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9EAFE5" w14:textId="77777777" w:rsidR="002E32C3" w:rsidRPr="00811E64" w:rsidRDefault="002E32C3" w:rsidP="00CE770F">
      <w:pPr>
        <w:rPr>
          <w:b/>
          <w:bCs/>
        </w:rPr>
      </w:pPr>
      <w:r w:rsidRPr="00811E6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TERCEPT-AD, A Phase 1 Study of Intravenous </w:t>
      </w:r>
      <w:r w:rsidRPr="00811E64">
        <w:rPr>
          <w:rFonts w:ascii="Times New Roman" w:hAnsi="Times New Roman" w:cs="Times New Roman"/>
          <w:b/>
          <w:bCs/>
          <w:color w:val="212121"/>
          <w:sz w:val="24"/>
          <w:szCs w:val="24"/>
        </w:rPr>
        <w:t>Sabirnetug</w:t>
      </w:r>
      <w:r w:rsidRPr="00811E6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Participants with Mild Cognitive Impairment or Mild Dementia Due to Alzheimer’s Disease</w:t>
      </w:r>
    </w:p>
    <w:p w14:paraId="7474B795" w14:textId="56F26925" w:rsidR="002E32C3" w:rsidRPr="00811E64" w:rsidRDefault="002E32C3" w:rsidP="002E32C3">
      <w:pPr>
        <w:rPr>
          <w:b/>
          <w:bCs/>
        </w:rPr>
      </w:pPr>
      <w:r w:rsidRPr="00811E64">
        <w:rPr>
          <w:rFonts w:ascii="Times New Roman" w:hAnsi="Times New Roman" w:cs="Times New Roman"/>
          <w:b/>
          <w:bCs/>
          <w:sz w:val="24"/>
          <w:szCs w:val="24"/>
        </w:rPr>
        <w:t>Eric Siemers, Todd Feaster, Gopalan Seth</w:t>
      </w:r>
      <w:r w:rsidRPr="00811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aman, Karen Sundell, Vladimir Skljarevski, </w:t>
      </w:r>
      <w:r w:rsidRPr="00811E64">
        <w:rPr>
          <w:rStyle w:val="cf1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rika N. Cline, Hao Zhang, Jasna Jerecic, </w:t>
      </w:r>
      <w:r w:rsidRPr="00811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awrence S. Honig</w:t>
      </w:r>
      <w:r w:rsidRPr="00811E64">
        <w:rPr>
          <w:rFonts w:ascii="Times New Roman" w:hAnsi="Times New Roman" w:cs="Times New Roman"/>
          <w:b/>
          <w:bCs/>
          <w:sz w:val="24"/>
          <w:szCs w:val="24"/>
        </w:rPr>
        <w:t>, Stephen Salloway, Reisa Sperling, Mirjam N. Trame, Michael G. Dodds,</w:t>
      </w:r>
      <w:r w:rsidRPr="00811E6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811E64">
        <w:rPr>
          <w:rFonts w:ascii="Times New Roman" w:hAnsi="Times New Roman" w:cs="Times New Roman"/>
          <w:b/>
          <w:bCs/>
          <w:sz w:val="24"/>
          <w:szCs w:val="24"/>
        </w:rPr>
        <w:t>and Kimball Johnson</w:t>
      </w:r>
      <w:r w:rsidRPr="00811E6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</w:p>
    <w:p w14:paraId="21738E79" w14:textId="3C30FDD7" w:rsidR="00702A0A" w:rsidRPr="00811E64" w:rsidRDefault="00702A0A" w:rsidP="00A35D3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11E64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2E32C3" w:rsidRPr="00811E64">
        <w:rPr>
          <w:rFonts w:ascii="Times New Roman" w:hAnsi="Times New Roman" w:cs="Times New Roman"/>
          <w:b/>
          <w:bCs/>
          <w:sz w:val="28"/>
          <w:szCs w:val="28"/>
        </w:rPr>
        <w:t>Materials</w:t>
      </w:r>
    </w:p>
    <w:p w14:paraId="63E9E345" w14:textId="5C2F2C0E" w:rsidR="00CE770F" w:rsidRPr="00F744AC" w:rsidRDefault="00CE770F" w:rsidP="00A35D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44AC">
        <w:rPr>
          <w:rFonts w:ascii="Times New Roman" w:hAnsi="Times New Roman" w:cs="Times New Roman"/>
          <w:b/>
          <w:bCs/>
          <w:sz w:val="24"/>
          <w:szCs w:val="24"/>
        </w:rPr>
        <w:t>Supplemental Table 1. Cognitive Assessments</w:t>
      </w:r>
      <w:r w:rsidR="00534D88" w:rsidRPr="00F744A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F744AC" w:rsidRPr="00F744AC">
        <w:rPr>
          <w:rFonts w:ascii="Times New Roman" w:hAnsi="Times New Roman" w:cs="Times New Roman"/>
          <w:b/>
          <w:bCs/>
          <w:sz w:val="24"/>
          <w:szCs w:val="24"/>
        </w:rPr>
        <w:t>Study Part A (Single Ascending Dos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0"/>
        <w:gridCol w:w="1780"/>
        <w:gridCol w:w="1779"/>
        <w:gridCol w:w="1779"/>
        <w:gridCol w:w="1779"/>
        <w:gridCol w:w="1779"/>
        <w:gridCol w:w="1774"/>
      </w:tblGrid>
      <w:tr w:rsidR="00AC37AE" w:rsidRPr="009A14C9" w14:paraId="36FBC849" w14:textId="77777777" w:rsidTr="5077F158">
        <w:trPr>
          <w:trHeight w:val="300"/>
        </w:trPr>
        <w:tc>
          <w:tcPr>
            <w:tcW w:w="880" w:type="pct"/>
            <w:shd w:val="clear" w:color="auto" w:fill="D9D9D9" w:themeFill="background1" w:themeFillShade="D9"/>
          </w:tcPr>
          <w:p w14:paraId="03D82801" w14:textId="77777777" w:rsidR="00AC37AE" w:rsidRPr="009A14C9" w:rsidRDefault="00AC37AE">
            <w:pPr>
              <w:rPr>
                <w:rFonts w:ascii="Arial" w:hAnsi="Arial" w:cs="Arial"/>
              </w:rPr>
            </w:pPr>
          </w:p>
        </w:tc>
        <w:tc>
          <w:tcPr>
            <w:tcW w:w="687" w:type="pct"/>
            <w:shd w:val="clear" w:color="auto" w:fill="D9D9D9" w:themeFill="background1" w:themeFillShade="D9"/>
          </w:tcPr>
          <w:p w14:paraId="168358DA" w14:textId="77777777" w:rsidR="00AC37AE" w:rsidRPr="009A14C9" w:rsidRDefault="00AC37AE" w:rsidP="005E2662">
            <w:pPr>
              <w:jc w:val="center"/>
              <w:rPr>
                <w:rFonts w:ascii="Arial" w:hAnsi="Arial" w:cs="Arial"/>
                <w:b/>
              </w:rPr>
            </w:pPr>
            <w:r w:rsidRPr="5077F158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687" w:type="pct"/>
            <w:shd w:val="clear" w:color="auto" w:fill="D9D9D9" w:themeFill="background1" w:themeFillShade="D9"/>
          </w:tcPr>
          <w:p w14:paraId="47F4564C" w14:textId="57FDFC74" w:rsidR="00AC37AE" w:rsidRPr="009A14C9" w:rsidRDefault="00AC37AE" w:rsidP="005E2662">
            <w:pPr>
              <w:jc w:val="center"/>
              <w:rPr>
                <w:rFonts w:ascii="Arial" w:hAnsi="Arial" w:cs="Arial"/>
                <w:b/>
              </w:rPr>
            </w:pPr>
            <w:r w:rsidRPr="5077F158">
              <w:rPr>
                <w:rFonts w:ascii="Arial" w:hAnsi="Arial" w:cs="Arial"/>
                <w:b/>
              </w:rPr>
              <w:t>Day 2</w:t>
            </w:r>
          </w:p>
        </w:tc>
        <w:tc>
          <w:tcPr>
            <w:tcW w:w="687" w:type="pct"/>
            <w:shd w:val="clear" w:color="auto" w:fill="D9D9D9" w:themeFill="background1" w:themeFillShade="D9"/>
          </w:tcPr>
          <w:p w14:paraId="039F76CF" w14:textId="7EBB8FA6" w:rsidR="00AC37AE" w:rsidRPr="009A14C9" w:rsidRDefault="00AC37AE" w:rsidP="005E2662">
            <w:pPr>
              <w:jc w:val="center"/>
              <w:rPr>
                <w:rFonts w:ascii="Arial" w:hAnsi="Arial" w:cs="Arial"/>
                <w:b/>
              </w:rPr>
            </w:pPr>
            <w:r w:rsidRPr="5077F158">
              <w:rPr>
                <w:rFonts w:ascii="Arial" w:hAnsi="Arial" w:cs="Arial"/>
                <w:b/>
              </w:rPr>
              <w:t>Day 3</w:t>
            </w:r>
          </w:p>
        </w:tc>
        <w:tc>
          <w:tcPr>
            <w:tcW w:w="687" w:type="pct"/>
            <w:shd w:val="clear" w:color="auto" w:fill="D9D9D9" w:themeFill="background1" w:themeFillShade="D9"/>
          </w:tcPr>
          <w:p w14:paraId="179D8478" w14:textId="7CF3C95A" w:rsidR="00AC37AE" w:rsidRPr="009A14C9" w:rsidRDefault="00AC37AE" w:rsidP="005E2662">
            <w:pPr>
              <w:jc w:val="center"/>
              <w:rPr>
                <w:rFonts w:ascii="Arial" w:hAnsi="Arial" w:cs="Arial"/>
                <w:b/>
              </w:rPr>
            </w:pPr>
            <w:r w:rsidRPr="5077F158">
              <w:rPr>
                <w:rFonts w:ascii="Arial" w:hAnsi="Arial" w:cs="Arial"/>
                <w:b/>
              </w:rPr>
              <w:t>Day 4</w:t>
            </w:r>
          </w:p>
        </w:tc>
        <w:tc>
          <w:tcPr>
            <w:tcW w:w="687" w:type="pct"/>
            <w:shd w:val="clear" w:color="auto" w:fill="D9D9D9" w:themeFill="background1" w:themeFillShade="D9"/>
          </w:tcPr>
          <w:p w14:paraId="10EFBBF3" w14:textId="601D529B" w:rsidR="00AC37AE" w:rsidRPr="009A14C9" w:rsidRDefault="00AC37AE" w:rsidP="005E2662">
            <w:pPr>
              <w:jc w:val="center"/>
              <w:rPr>
                <w:rFonts w:ascii="Arial" w:hAnsi="Arial" w:cs="Arial"/>
                <w:b/>
              </w:rPr>
            </w:pPr>
            <w:r w:rsidRPr="5077F158">
              <w:rPr>
                <w:rFonts w:ascii="Arial" w:hAnsi="Arial" w:cs="Arial"/>
                <w:b/>
              </w:rPr>
              <w:t>Day 7</w:t>
            </w:r>
          </w:p>
        </w:tc>
        <w:tc>
          <w:tcPr>
            <w:tcW w:w="685" w:type="pct"/>
            <w:shd w:val="clear" w:color="auto" w:fill="D9D9D9" w:themeFill="background1" w:themeFillShade="D9"/>
          </w:tcPr>
          <w:p w14:paraId="580A1046" w14:textId="41B36FDC" w:rsidR="00AC37AE" w:rsidRPr="009A14C9" w:rsidRDefault="00AC37AE" w:rsidP="005E2662">
            <w:pPr>
              <w:jc w:val="center"/>
              <w:rPr>
                <w:rFonts w:ascii="Arial" w:hAnsi="Arial" w:cs="Arial"/>
                <w:b/>
              </w:rPr>
            </w:pPr>
            <w:r w:rsidRPr="5077F158">
              <w:rPr>
                <w:rFonts w:ascii="Arial" w:hAnsi="Arial" w:cs="Arial"/>
                <w:b/>
              </w:rPr>
              <w:t>Day 21</w:t>
            </w:r>
          </w:p>
        </w:tc>
      </w:tr>
      <w:tr w:rsidR="5077F158" w14:paraId="3AB04A2C" w14:textId="77777777" w:rsidTr="00E36783">
        <w:trPr>
          <w:trHeight w:val="300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0F57A0E4" w14:textId="4297316D" w:rsidR="20FC7A87" w:rsidRDefault="20FC7A87" w:rsidP="5077F158">
            <w:pPr>
              <w:rPr>
                <w:rFonts w:ascii="Arial" w:hAnsi="Arial" w:cs="Arial"/>
              </w:rPr>
            </w:pPr>
            <w:r w:rsidRPr="5077F158">
              <w:rPr>
                <w:rFonts w:ascii="Arial" w:hAnsi="Arial" w:cs="Arial"/>
                <w:b/>
                <w:bCs/>
              </w:rPr>
              <w:t>Alzheimer’s Disease Assessment Scale – Cognitive Subscale, 13 Item (ADAS-Cog13)</w:t>
            </w:r>
          </w:p>
        </w:tc>
      </w:tr>
      <w:tr w:rsidR="005E2662" w:rsidRPr="009A14C9" w14:paraId="06534BD2" w14:textId="77777777" w:rsidTr="009A14C9">
        <w:tc>
          <w:tcPr>
            <w:tcW w:w="880" w:type="pct"/>
          </w:tcPr>
          <w:p w14:paraId="743F5E5A" w14:textId="267096C8" w:rsidR="005E2662" w:rsidRPr="009A14C9" w:rsidRDefault="005E2662" w:rsidP="005E2662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1</w:t>
            </w:r>
            <w:r w:rsidR="007F7F24">
              <w:rPr>
                <w:rFonts w:ascii="Arial" w:hAnsi="Arial" w:cs="Arial"/>
              </w:rPr>
              <w:t xml:space="preserve"> (</w:t>
            </w:r>
            <w:r w:rsidR="00BD5260">
              <w:rPr>
                <w:rFonts w:ascii="Arial" w:hAnsi="Arial" w:cs="Arial"/>
              </w:rPr>
              <w:t>N=6</w:t>
            </w:r>
            <w:r w:rsidR="00AE7E5F">
              <w:rPr>
                <w:rFonts w:ascii="Arial" w:hAnsi="Arial" w:cs="Arial"/>
              </w:rPr>
              <w:t>)</w:t>
            </w:r>
          </w:p>
        </w:tc>
        <w:tc>
          <w:tcPr>
            <w:tcW w:w="687" w:type="pct"/>
          </w:tcPr>
          <w:p w14:paraId="3E1387A0" w14:textId="31B2A62C" w:rsidR="005E2662" w:rsidRPr="009A14C9" w:rsidRDefault="005E2662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 (13.59)</w:t>
            </w:r>
          </w:p>
        </w:tc>
        <w:tc>
          <w:tcPr>
            <w:tcW w:w="687" w:type="pct"/>
          </w:tcPr>
          <w:p w14:paraId="0E46D261" w14:textId="7E9412AC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E019121" w14:textId="5D638821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D297A2D" w14:textId="601306FB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B40EC5C" w14:textId="71926482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74B8615B" w14:textId="79BCC199" w:rsidR="005E2662" w:rsidRPr="009A14C9" w:rsidRDefault="005E2662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 (9.27)</w:t>
            </w:r>
          </w:p>
        </w:tc>
      </w:tr>
      <w:tr w:rsidR="005E2662" w:rsidRPr="009A14C9" w14:paraId="0B0183E8" w14:textId="77777777" w:rsidTr="009A14C9">
        <w:tc>
          <w:tcPr>
            <w:tcW w:w="880" w:type="pct"/>
          </w:tcPr>
          <w:p w14:paraId="449078DA" w14:textId="520EDA5F" w:rsidR="005E2662" w:rsidRPr="009A14C9" w:rsidRDefault="005E2662" w:rsidP="005E2662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2</w:t>
            </w:r>
            <w:r w:rsidR="00BD5260">
              <w:rPr>
                <w:rFonts w:ascii="Arial" w:hAnsi="Arial" w:cs="Arial"/>
              </w:rPr>
              <w:t xml:space="preserve"> (N=6)</w:t>
            </w:r>
          </w:p>
        </w:tc>
        <w:tc>
          <w:tcPr>
            <w:tcW w:w="687" w:type="pct"/>
          </w:tcPr>
          <w:p w14:paraId="7579260E" w14:textId="1742AA72" w:rsidR="005E2662" w:rsidRPr="009A14C9" w:rsidRDefault="005E2662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0 (6.87)</w:t>
            </w:r>
          </w:p>
        </w:tc>
        <w:tc>
          <w:tcPr>
            <w:tcW w:w="687" w:type="pct"/>
          </w:tcPr>
          <w:p w14:paraId="43B5E664" w14:textId="22CE2DD9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3454552F" w14:textId="5018680D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254B129" w14:textId="214C0F08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61D3781" w14:textId="7D1C6A80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49E71FE3" w14:textId="194FCEC5" w:rsidR="005E2662" w:rsidRPr="009A14C9" w:rsidRDefault="005E2662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8 (4.96)</w:t>
            </w:r>
          </w:p>
        </w:tc>
      </w:tr>
      <w:tr w:rsidR="005E2662" w:rsidRPr="009A14C9" w14:paraId="6F89089A" w14:textId="77777777" w:rsidTr="009A14C9">
        <w:tc>
          <w:tcPr>
            <w:tcW w:w="880" w:type="pct"/>
          </w:tcPr>
          <w:p w14:paraId="542E0697" w14:textId="7C3EBBF0" w:rsidR="005E2662" w:rsidRPr="009A14C9" w:rsidRDefault="005E2662" w:rsidP="005E2662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3</w:t>
            </w:r>
            <w:r w:rsidR="00BD5260">
              <w:rPr>
                <w:rFonts w:ascii="Arial" w:hAnsi="Arial" w:cs="Arial"/>
              </w:rPr>
              <w:t xml:space="preserve"> (N=6)</w:t>
            </w:r>
          </w:p>
        </w:tc>
        <w:tc>
          <w:tcPr>
            <w:tcW w:w="687" w:type="pct"/>
          </w:tcPr>
          <w:p w14:paraId="04BFA840" w14:textId="742ABBBF" w:rsidR="005E2662" w:rsidRPr="009A14C9" w:rsidRDefault="005E2662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 (9.36)</w:t>
            </w:r>
          </w:p>
        </w:tc>
        <w:tc>
          <w:tcPr>
            <w:tcW w:w="687" w:type="pct"/>
          </w:tcPr>
          <w:p w14:paraId="47A6471D" w14:textId="0979ECEA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102EF49" w14:textId="1C902F50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8A2B5DB" w14:textId="114352BA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152799CF" w14:textId="6E1D45DD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2B44486E" w14:textId="09C88E48" w:rsidR="005E2662" w:rsidRPr="009A14C9" w:rsidRDefault="005E2662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2 (8.06)</w:t>
            </w:r>
          </w:p>
        </w:tc>
      </w:tr>
      <w:tr w:rsidR="005E2662" w:rsidRPr="009A14C9" w14:paraId="5B80A5B9" w14:textId="77777777" w:rsidTr="009A14C9">
        <w:tc>
          <w:tcPr>
            <w:tcW w:w="880" w:type="pct"/>
          </w:tcPr>
          <w:p w14:paraId="771BF387" w14:textId="07714133" w:rsidR="005E2662" w:rsidRPr="009A14C9" w:rsidRDefault="005E2662" w:rsidP="005E2662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4</w:t>
            </w:r>
            <w:r w:rsidR="00BD5260">
              <w:rPr>
                <w:rFonts w:ascii="Arial" w:hAnsi="Arial" w:cs="Arial"/>
              </w:rPr>
              <w:t xml:space="preserve"> (N=6)</w:t>
            </w:r>
          </w:p>
        </w:tc>
        <w:tc>
          <w:tcPr>
            <w:tcW w:w="687" w:type="pct"/>
          </w:tcPr>
          <w:p w14:paraId="065A7E5A" w14:textId="5C8DD068" w:rsidR="005E2662" w:rsidRPr="009A14C9" w:rsidRDefault="005E2662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3 (6.89)</w:t>
            </w:r>
          </w:p>
        </w:tc>
        <w:tc>
          <w:tcPr>
            <w:tcW w:w="687" w:type="pct"/>
          </w:tcPr>
          <w:p w14:paraId="58AE035B" w14:textId="5F603ECF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6C3B0E6" w14:textId="306BF6ED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3C661E2E" w14:textId="6A4696A3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34A08E26" w14:textId="7B7DD707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0E7A0D91" w14:textId="6E2C68A6" w:rsidR="005E2662" w:rsidRPr="009A14C9" w:rsidRDefault="005E2662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2 (5.15)</w:t>
            </w:r>
          </w:p>
        </w:tc>
      </w:tr>
      <w:tr w:rsidR="005E2662" w:rsidRPr="009A14C9" w14:paraId="514360A4" w14:textId="77777777" w:rsidTr="009A14C9">
        <w:tc>
          <w:tcPr>
            <w:tcW w:w="880" w:type="pct"/>
          </w:tcPr>
          <w:p w14:paraId="7162882A" w14:textId="1936B9CE" w:rsidR="005E2662" w:rsidRPr="009A14C9" w:rsidRDefault="005E2662" w:rsidP="005E26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led Placebo</w:t>
            </w:r>
            <w:r w:rsidR="00BD5260">
              <w:rPr>
                <w:rFonts w:ascii="Arial" w:hAnsi="Arial" w:cs="Arial"/>
              </w:rPr>
              <w:t xml:space="preserve"> (N=8)</w:t>
            </w:r>
          </w:p>
        </w:tc>
        <w:tc>
          <w:tcPr>
            <w:tcW w:w="687" w:type="pct"/>
          </w:tcPr>
          <w:p w14:paraId="6C0EAAEA" w14:textId="561EE3D9" w:rsidR="005E2662" w:rsidRPr="009A14C9" w:rsidRDefault="005E2662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9 (3.68)</w:t>
            </w:r>
          </w:p>
        </w:tc>
        <w:tc>
          <w:tcPr>
            <w:tcW w:w="687" w:type="pct"/>
          </w:tcPr>
          <w:p w14:paraId="09BFD65C" w14:textId="4897FE89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1F8F4AEF" w14:textId="210E4E4A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73A7F8D" w14:textId="30E55716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A3C1E0F" w14:textId="71DD73AE" w:rsidR="005E2662" w:rsidRPr="009A14C9" w:rsidRDefault="001B3A6C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6F5A1D7B" w14:textId="1F0156F4" w:rsidR="005E2662" w:rsidRPr="009A14C9" w:rsidRDefault="005E2662" w:rsidP="005E26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 (5.80)</w:t>
            </w:r>
          </w:p>
        </w:tc>
      </w:tr>
      <w:tr w:rsidR="00DC0201" w:rsidRPr="009A14C9" w14:paraId="2FF7C713" w14:textId="77777777" w:rsidTr="009A14C9">
        <w:tc>
          <w:tcPr>
            <w:tcW w:w="5000" w:type="pct"/>
            <w:gridSpan w:val="7"/>
            <w:shd w:val="clear" w:color="auto" w:fill="D9D9D9" w:themeFill="background1" w:themeFillShade="D9"/>
          </w:tcPr>
          <w:p w14:paraId="20DF421B" w14:textId="31D7D4AD" w:rsidR="00DC0201" w:rsidRPr="009A14C9" w:rsidRDefault="00DC0201">
            <w:pPr>
              <w:rPr>
                <w:rFonts w:ascii="Arial" w:hAnsi="Arial" w:cs="Arial"/>
                <w:b/>
                <w:bCs/>
              </w:rPr>
            </w:pPr>
            <w:r w:rsidRPr="009A14C9">
              <w:rPr>
                <w:rFonts w:ascii="Arial" w:hAnsi="Arial" w:cs="Arial"/>
                <w:b/>
                <w:bCs/>
              </w:rPr>
              <w:t>Computerized Cognitive Testing Battery – Cognition Composite Score</w:t>
            </w:r>
            <w:r w:rsidR="1FD39213" w:rsidRPr="0848CBA6">
              <w:rPr>
                <w:rFonts w:ascii="Arial" w:hAnsi="Arial" w:cs="Arial"/>
                <w:b/>
                <w:bCs/>
              </w:rPr>
              <w:t xml:space="preserve"> (CCTB-CCS)</w:t>
            </w:r>
            <w:r w:rsidR="00C916F4">
              <w:rPr>
                <w:rFonts w:ascii="Arial" w:hAnsi="Arial" w:cs="Arial"/>
                <w:b/>
                <w:bCs/>
              </w:rPr>
              <w:t>*</w:t>
            </w:r>
          </w:p>
        </w:tc>
      </w:tr>
      <w:tr w:rsidR="00992151" w:rsidRPr="009A14C9" w14:paraId="0FB9D452" w14:textId="77777777" w:rsidTr="009A14C9">
        <w:tc>
          <w:tcPr>
            <w:tcW w:w="880" w:type="pct"/>
          </w:tcPr>
          <w:p w14:paraId="4F9CDF65" w14:textId="0B994E57" w:rsidR="00992151" w:rsidRPr="009A14C9" w:rsidRDefault="00992151" w:rsidP="00992151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1 (N=6</w:t>
            </w:r>
            <w:r w:rsidR="00AE7E5F">
              <w:rPr>
                <w:rFonts w:ascii="Arial" w:hAnsi="Arial" w:cs="Arial"/>
              </w:rPr>
              <w:t>)</w:t>
            </w:r>
          </w:p>
        </w:tc>
        <w:tc>
          <w:tcPr>
            <w:tcW w:w="687" w:type="pct"/>
          </w:tcPr>
          <w:p w14:paraId="50330812" w14:textId="54428650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 (0.703)</w:t>
            </w:r>
          </w:p>
        </w:tc>
        <w:tc>
          <w:tcPr>
            <w:tcW w:w="687" w:type="pct"/>
          </w:tcPr>
          <w:p w14:paraId="50C98756" w14:textId="4AF048CF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 (0.556)</w:t>
            </w:r>
          </w:p>
        </w:tc>
        <w:tc>
          <w:tcPr>
            <w:tcW w:w="687" w:type="pct"/>
          </w:tcPr>
          <w:p w14:paraId="5E59BE30" w14:textId="49C8F4BB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(0.562)</w:t>
            </w:r>
          </w:p>
        </w:tc>
        <w:tc>
          <w:tcPr>
            <w:tcW w:w="687" w:type="pct"/>
          </w:tcPr>
          <w:p w14:paraId="33E2305F" w14:textId="104C6BCB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0.428)</w:t>
            </w:r>
          </w:p>
        </w:tc>
        <w:tc>
          <w:tcPr>
            <w:tcW w:w="687" w:type="pct"/>
          </w:tcPr>
          <w:p w14:paraId="07668CCC" w14:textId="0422114F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468)</w:t>
            </w:r>
          </w:p>
        </w:tc>
        <w:tc>
          <w:tcPr>
            <w:tcW w:w="685" w:type="pct"/>
          </w:tcPr>
          <w:p w14:paraId="04343140" w14:textId="056DAEF4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(0.343)</w:t>
            </w:r>
          </w:p>
        </w:tc>
      </w:tr>
      <w:tr w:rsidR="00992151" w:rsidRPr="009A14C9" w14:paraId="76FF010E" w14:textId="77777777" w:rsidTr="009A14C9">
        <w:tc>
          <w:tcPr>
            <w:tcW w:w="880" w:type="pct"/>
          </w:tcPr>
          <w:p w14:paraId="67131040" w14:textId="7723A176" w:rsidR="00992151" w:rsidRPr="009A14C9" w:rsidRDefault="00992151" w:rsidP="00992151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2 (N=6)</w:t>
            </w:r>
          </w:p>
        </w:tc>
        <w:tc>
          <w:tcPr>
            <w:tcW w:w="687" w:type="pct"/>
          </w:tcPr>
          <w:p w14:paraId="61634582" w14:textId="53B68B3E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2 (0.474)</w:t>
            </w:r>
          </w:p>
        </w:tc>
        <w:tc>
          <w:tcPr>
            <w:tcW w:w="687" w:type="pct"/>
          </w:tcPr>
          <w:p w14:paraId="386E7966" w14:textId="23601E8B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6 (0.600)</w:t>
            </w:r>
          </w:p>
        </w:tc>
        <w:tc>
          <w:tcPr>
            <w:tcW w:w="687" w:type="pct"/>
          </w:tcPr>
          <w:p w14:paraId="01340A7C" w14:textId="3C982267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 (0.640)</w:t>
            </w:r>
          </w:p>
        </w:tc>
        <w:tc>
          <w:tcPr>
            <w:tcW w:w="687" w:type="pct"/>
          </w:tcPr>
          <w:p w14:paraId="4482F503" w14:textId="7B869590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8 (0.530)</w:t>
            </w:r>
          </w:p>
        </w:tc>
        <w:tc>
          <w:tcPr>
            <w:tcW w:w="687" w:type="pct"/>
          </w:tcPr>
          <w:p w14:paraId="6EFE563F" w14:textId="73351F17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 (0.631)</w:t>
            </w:r>
          </w:p>
        </w:tc>
        <w:tc>
          <w:tcPr>
            <w:tcW w:w="685" w:type="pct"/>
          </w:tcPr>
          <w:p w14:paraId="2E3F923E" w14:textId="5BDD7D69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 (0.658)</w:t>
            </w:r>
          </w:p>
        </w:tc>
      </w:tr>
      <w:tr w:rsidR="00992151" w:rsidRPr="009A14C9" w14:paraId="72C86B43" w14:textId="77777777" w:rsidTr="009A14C9">
        <w:tc>
          <w:tcPr>
            <w:tcW w:w="880" w:type="pct"/>
          </w:tcPr>
          <w:p w14:paraId="2FD85BD7" w14:textId="7B9259DF" w:rsidR="00992151" w:rsidRPr="009A14C9" w:rsidRDefault="00992151" w:rsidP="00992151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3 (N=6)</w:t>
            </w:r>
          </w:p>
        </w:tc>
        <w:tc>
          <w:tcPr>
            <w:tcW w:w="687" w:type="pct"/>
          </w:tcPr>
          <w:p w14:paraId="1A48145C" w14:textId="598C250E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(0.547)</w:t>
            </w:r>
          </w:p>
        </w:tc>
        <w:tc>
          <w:tcPr>
            <w:tcW w:w="687" w:type="pct"/>
          </w:tcPr>
          <w:p w14:paraId="5A41CB50" w14:textId="473EC66F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 (0.385)</w:t>
            </w:r>
          </w:p>
        </w:tc>
        <w:tc>
          <w:tcPr>
            <w:tcW w:w="687" w:type="pct"/>
          </w:tcPr>
          <w:p w14:paraId="29219740" w14:textId="49ADDF0C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 (0.368)</w:t>
            </w:r>
          </w:p>
        </w:tc>
        <w:tc>
          <w:tcPr>
            <w:tcW w:w="687" w:type="pct"/>
          </w:tcPr>
          <w:p w14:paraId="08B44E44" w14:textId="1014CA09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(0.339</w:t>
            </w:r>
            <w:r w:rsidR="048329C9" w:rsidRPr="5077F158">
              <w:rPr>
                <w:rFonts w:ascii="Arial" w:hAnsi="Arial" w:cs="Arial"/>
              </w:rPr>
              <w:t>)</w:t>
            </w:r>
          </w:p>
        </w:tc>
        <w:tc>
          <w:tcPr>
            <w:tcW w:w="687" w:type="pct"/>
          </w:tcPr>
          <w:p w14:paraId="082B3C48" w14:textId="71FA60F3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(0.594)</w:t>
            </w:r>
          </w:p>
        </w:tc>
        <w:tc>
          <w:tcPr>
            <w:tcW w:w="685" w:type="pct"/>
          </w:tcPr>
          <w:p w14:paraId="7DB444C2" w14:textId="5B211CE1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 (0.416)</w:t>
            </w:r>
          </w:p>
        </w:tc>
      </w:tr>
      <w:tr w:rsidR="00992151" w:rsidRPr="009A14C9" w14:paraId="049BB720" w14:textId="77777777" w:rsidTr="009A14C9">
        <w:tc>
          <w:tcPr>
            <w:tcW w:w="880" w:type="pct"/>
          </w:tcPr>
          <w:p w14:paraId="0DC7E666" w14:textId="55DB8209" w:rsidR="00992151" w:rsidRPr="009A14C9" w:rsidRDefault="00992151" w:rsidP="00992151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4 (N=6)</w:t>
            </w:r>
          </w:p>
        </w:tc>
        <w:tc>
          <w:tcPr>
            <w:tcW w:w="687" w:type="pct"/>
          </w:tcPr>
          <w:p w14:paraId="48DE90AD" w14:textId="5A8CEABC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 (0.759)</w:t>
            </w:r>
          </w:p>
        </w:tc>
        <w:tc>
          <w:tcPr>
            <w:tcW w:w="687" w:type="pct"/>
          </w:tcPr>
          <w:p w14:paraId="1D610A7A" w14:textId="0A158963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68CA634B" w:rsidRPr="5077F158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(0.236)</w:t>
            </w:r>
          </w:p>
        </w:tc>
        <w:tc>
          <w:tcPr>
            <w:tcW w:w="687" w:type="pct"/>
          </w:tcPr>
          <w:p w14:paraId="2EDBA4B1" w14:textId="2B7F81B0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1E391B4" w:rsidRPr="5077F158">
              <w:rPr>
                <w:rFonts w:ascii="Arial" w:hAnsi="Arial" w:cs="Arial"/>
              </w:rPr>
              <w:t>0</w:t>
            </w:r>
            <w:r w:rsidR="68CA634B" w:rsidRPr="5077F15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0.556)</w:t>
            </w:r>
          </w:p>
        </w:tc>
        <w:tc>
          <w:tcPr>
            <w:tcW w:w="687" w:type="pct"/>
          </w:tcPr>
          <w:p w14:paraId="3B49E0E2" w14:textId="0AF8464A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 (0.652)</w:t>
            </w:r>
          </w:p>
        </w:tc>
        <w:tc>
          <w:tcPr>
            <w:tcW w:w="687" w:type="pct"/>
          </w:tcPr>
          <w:p w14:paraId="1C451BFD" w14:textId="71AD3BBA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 (0.513)</w:t>
            </w:r>
          </w:p>
        </w:tc>
        <w:tc>
          <w:tcPr>
            <w:tcW w:w="685" w:type="pct"/>
          </w:tcPr>
          <w:p w14:paraId="224F833E" w14:textId="1DD94D47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 (0.739)</w:t>
            </w:r>
          </w:p>
        </w:tc>
      </w:tr>
      <w:tr w:rsidR="00992151" w:rsidRPr="009A14C9" w14:paraId="5E7A5FEB" w14:textId="77777777" w:rsidTr="009A14C9">
        <w:tc>
          <w:tcPr>
            <w:tcW w:w="880" w:type="pct"/>
          </w:tcPr>
          <w:p w14:paraId="64CCFD06" w14:textId="03FB9BDF" w:rsidR="00992151" w:rsidRPr="009A14C9" w:rsidRDefault="00992151" w:rsidP="009921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led Placebo (N=8)</w:t>
            </w:r>
          </w:p>
        </w:tc>
        <w:tc>
          <w:tcPr>
            <w:tcW w:w="687" w:type="pct"/>
          </w:tcPr>
          <w:p w14:paraId="2713BB12" w14:textId="34765644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 (0.410)</w:t>
            </w:r>
          </w:p>
        </w:tc>
        <w:tc>
          <w:tcPr>
            <w:tcW w:w="687" w:type="pct"/>
          </w:tcPr>
          <w:p w14:paraId="3AFC5B4F" w14:textId="3AD82E65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 (0.510)</w:t>
            </w:r>
          </w:p>
        </w:tc>
        <w:tc>
          <w:tcPr>
            <w:tcW w:w="687" w:type="pct"/>
          </w:tcPr>
          <w:p w14:paraId="7E47C142" w14:textId="12789B4E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 (0.638)</w:t>
            </w:r>
          </w:p>
        </w:tc>
        <w:tc>
          <w:tcPr>
            <w:tcW w:w="687" w:type="pct"/>
          </w:tcPr>
          <w:p w14:paraId="21CDFFD5" w14:textId="37EAC52C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 (0.338)</w:t>
            </w:r>
          </w:p>
        </w:tc>
        <w:tc>
          <w:tcPr>
            <w:tcW w:w="687" w:type="pct"/>
          </w:tcPr>
          <w:p w14:paraId="76DC55C8" w14:textId="1AD87889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 (0.551</w:t>
            </w:r>
            <w:r w:rsidR="175CCF87" w:rsidRPr="5077F158">
              <w:rPr>
                <w:rFonts w:ascii="Arial" w:hAnsi="Arial" w:cs="Arial"/>
              </w:rPr>
              <w:t>)</w:t>
            </w:r>
          </w:p>
        </w:tc>
        <w:tc>
          <w:tcPr>
            <w:tcW w:w="685" w:type="pct"/>
          </w:tcPr>
          <w:p w14:paraId="7DD3DDD4" w14:textId="05B1D967" w:rsidR="00992151" w:rsidRPr="009A14C9" w:rsidRDefault="00992151" w:rsidP="0099215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 (0.532)</w:t>
            </w:r>
          </w:p>
        </w:tc>
      </w:tr>
      <w:tr w:rsidR="00DC0201" w:rsidRPr="009A14C9" w14:paraId="0931004A" w14:textId="77777777" w:rsidTr="009A14C9">
        <w:tc>
          <w:tcPr>
            <w:tcW w:w="5000" w:type="pct"/>
            <w:gridSpan w:val="7"/>
            <w:shd w:val="clear" w:color="auto" w:fill="D9D9D9" w:themeFill="background1" w:themeFillShade="D9"/>
          </w:tcPr>
          <w:p w14:paraId="17BEAE4A" w14:textId="55A7607E" w:rsidR="00DC0201" w:rsidRPr="009A14C9" w:rsidRDefault="00DC0201">
            <w:pPr>
              <w:rPr>
                <w:rFonts w:ascii="Arial" w:hAnsi="Arial" w:cs="Arial"/>
                <w:b/>
                <w:bCs/>
              </w:rPr>
            </w:pPr>
            <w:r w:rsidRPr="009A14C9">
              <w:rPr>
                <w:rFonts w:ascii="Arial" w:hAnsi="Arial" w:cs="Arial"/>
                <w:b/>
                <w:bCs/>
              </w:rPr>
              <w:t>Mini-Mental State Examination</w:t>
            </w:r>
            <w:r w:rsidR="3FE48B41" w:rsidRPr="0848CBA6">
              <w:rPr>
                <w:rFonts w:ascii="Arial" w:hAnsi="Arial" w:cs="Arial"/>
                <w:b/>
                <w:bCs/>
              </w:rPr>
              <w:t xml:space="preserve"> (MMSE) Total Score</w:t>
            </w:r>
            <w:r w:rsidR="00C916F4" w:rsidRPr="00571748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</w:tr>
      <w:tr w:rsidR="005143E7" w:rsidRPr="009A14C9" w14:paraId="570E7CA2" w14:textId="77777777" w:rsidTr="009A14C9">
        <w:tc>
          <w:tcPr>
            <w:tcW w:w="880" w:type="pct"/>
          </w:tcPr>
          <w:p w14:paraId="37E4BB39" w14:textId="3B1CDE14" w:rsidR="005143E7" w:rsidRPr="009A14C9" w:rsidRDefault="005143E7" w:rsidP="005143E7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1 (N=6</w:t>
            </w:r>
            <w:r w:rsidR="00AE7E5F">
              <w:rPr>
                <w:rFonts w:ascii="Arial" w:hAnsi="Arial" w:cs="Arial"/>
              </w:rPr>
              <w:t>)</w:t>
            </w:r>
          </w:p>
        </w:tc>
        <w:tc>
          <w:tcPr>
            <w:tcW w:w="687" w:type="pct"/>
          </w:tcPr>
          <w:p w14:paraId="5CEF5737" w14:textId="4B09039C" w:rsidR="005143E7" w:rsidRPr="009A14C9" w:rsidRDefault="005143E7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5 (3.67)</w:t>
            </w:r>
          </w:p>
        </w:tc>
        <w:tc>
          <w:tcPr>
            <w:tcW w:w="687" w:type="pct"/>
          </w:tcPr>
          <w:p w14:paraId="64F1CD31" w14:textId="75AD946C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B59C671" w14:textId="4197FD80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E1E9746" w14:textId="302B06DB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669E1113" w14:textId="50313C66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5901EC07" w14:textId="3AB4AC63" w:rsidR="005143E7" w:rsidRPr="009A14C9" w:rsidRDefault="005143E7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2 (2.93)</w:t>
            </w:r>
          </w:p>
        </w:tc>
      </w:tr>
      <w:tr w:rsidR="005143E7" w:rsidRPr="009A14C9" w14:paraId="50B76934" w14:textId="77777777" w:rsidTr="009A14C9">
        <w:tc>
          <w:tcPr>
            <w:tcW w:w="880" w:type="pct"/>
          </w:tcPr>
          <w:p w14:paraId="61D03B13" w14:textId="62FF02DC" w:rsidR="005143E7" w:rsidRPr="009A14C9" w:rsidRDefault="005143E7" w:rsidP="005143E7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2 (N=6)</w:t>
            </w:r>
          </w:p>
        </w:tc>
        <w:tc>
          <w:tcPr>
            <w:tcW w:w="687" w:type="pct"/>
          </w:tcPr>
          <w:p w14:paraId="0C773B25" w14:textId="77939C0A" w:rsidR="005143E7" w:rsidRPr="009A14C9" w:rsidRDefault="005143E7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0 (2.61)</w:t>
            </w:r>
          </w:p>
        </w:tc>
        <w:tc>
          <w:tcPr>
            <w:tcW w:w="687" w:type="pct"/>
          </w:tcPr>
          <w:p w14:paraId="5524BBDA" w14:textId="385E76B9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D4789FC" w14:textId="05C4839B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3C85890D" w14:textId="27B24A50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69E77EFA" w14:textId="1F44C4E5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70FF330E" w14:textId="5D682A6A" w:rsidR="005143E7" w:rsidRPr="009A14C9" w:rsidRDefault="005143E7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5 (2.74)</w:t>
            </w:r>
          </w:p>
        </w:tc>
      </w:tr>
      <w:tr w:rsidR="005143E7" w:rsidRPr="009A14C9" w14:paraId="45F32939" w14:textId="77777777" w:rsidTr="009A14C9">
        <w:tc>
          <w:tcPr>
            <w:tcW w:w="880" w:type="pct"/>
          </w:tcPr>
          <w:p w14:paraId="274BE0A9" w14:textId="44F1E4BA" w:rsidR="005143E7" w:rsidRPr="009A14C9" w:rsidRDefault="005143E7" w:rsidP="005143E7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3 (N=6)</w:t>
            </w:r>
          </w:p>
        </w:tc>
        <w:tc>
          <w:tcPr>
            <w:tcW w:w="687" w:type="pct"/>
          </w:tcPr>
          <w:p w14:paraId="24F67509" w14:textId="11354116" w:rsidR="005143E7" w:rsidRPr="009A14C9" w:rsidRDefault="005143E7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2 (4.49)</w:t>
            </w:r>
          </w:p>
        </w:tc>
        <w:tc>
          <w:tcPr>
            <w:tcW w:w="687" w:type="pct"/>
          </w:tcPr>
          <w:p w14:paraId="1DF4923E" w14:textId="02FAD001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A9B224C" w14:textId="0A5FE537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3C7FAC47" w14:textId="57CACBF8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09010480" w14:textId="083BAA94" w:rsidR="005143E7" w:rsidRPr="009A14C9" w:rsidRDefault="001B3A6C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07165AC6" w14:textId="656F5EB2" w:rsidR="005143E7" w:rsidRPr="009A14C9" w:rsidRDefault="005143E7" w:rsidP="005143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2 (2.79)</w:t>
            </w:r>
          </w:p>
        </w:tc>
      </w:tr>
      <w:tr w:rsidR="001B3A6C" w:rsidRPr="009A14C9" w14:paraId="35ED2702" w14:textId="77777777" w:rsidTr="009A14C9">
        <w:tc>
          <w:tcPr>
            <w:tcW w:w="880" w:type="pct"/>
          </w:tcPr>
          <w:p w14:paraId="1C8151A4" w14:textId="57B4C5C8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4 (N=6)</w:t>
            </w:r>
          </w:p>
        </w:tc>
        <w:tc>
          <w:tcPr>
            <w:tcW w:w="687" w:type="pct"/>
          </w:tcPr>
          <w:p w14:paraId="2825C391" w14:textId="38EF64E5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5 (2.43)</w:t>
            </w:r>
          </w:p>
        </w:tc>
        <w:tc>
          <w:tcPr>
            <w:tcW w:w="687" w:type="pct"/>
          </w:tcPr>
          <w:p w14:paraId="4BCC53FD" w14:textId="1824111C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8BEE13B" w14:textId="37C6093A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DD389D9" w14:textId="573FB63E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75C1596" w14:textId="11BC061F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32B4E778" w14:textId="3687B240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5 (3.89)</w:t>
            </w:r>
          </w:p>
        </w:tc>
      </w:tr>
      <w:tr w:rsidR="001B3A6C" w:rsidRPr="009A14C9" w14:paraId="57072D82" w14:textId="77777777" w:rsidTr="009A14C9">
        <w:tc>
          <w:tcPr>
            <w:tcW w:w="880" w:type="pct"/>
          </w:tcPr>
          <w:p w14:paraId="65FE47F9" w14:textId="22F78846" w:rsidR="001B3A6C" w:rsidRPr="009A14C9" w:rsidRDefault="001B3A6C" w:rsidP="001B3A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led Placebo (N=8)</w:t>
            </w:r>
          </w:p>
        </w:tc>
        <w:tc>
          <w:tcPr>
            <w:tcW w:w="687" w:type="pct"/>
          </w:tcPr>
          <w:p w14:paraId="671C09E6" w14:textId="4327DB49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 (3.27)</w:t>
            </w:r>
          </w:p>
        </w:tc>
        <w:tc>
          <w:tcPr>
            <w:tcW w:w="687" w:type="pct"/>
          </w:tcPr>
          <w:p w14:paraId="39B4B2B8" w14:textId="3C18E0E0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6439017A" w14:textId="08CAB08A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9FA8DD8" w14:textId="4682168D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1C208039" w14:textId="5039016F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25E3BBC9" w14:textId="6FF3687E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0 (2.78)</w:t>
            </w:r>
          </w:p>
        </w:tc>
      </w:tr>
      <w:tr w:rsidR="005143E7" w:rsidRPr="009A14C9" w14:paraId="79D9AAB8" w14:textId="77777777" w:rsidTr="009A14C9">
        <w:tc>
          <w:tcPr>
            <w:tcW w:w="5000" w:type="pct"/>
            <w:gridSpan w:val="7"/>
            <w:shd w:val="clear" w:color="auto" w:fill="D9D9D9" w:themeFill="background1" w:themeFillShade="D9"/>
          </w:tcPr>
          <w:p w14:paraId="4969C5E4" w14:textId="67D2C9CD" w:rsidR="005143E7" w:rsidRPr="009A14C9" w:rsidRDefault="005143E7" w:rsidP="005143E7">
            <w:pPr>
              <w:rPr>
                <w:rFonts w:ascii="Arial" w:hAnsi="Arial" w:cs="Arial"/>
                <w:b/>
              </w:rPr>
            </w:pPr>
            <w:r w:rsidRPr="009A14C9">
              <w:rPr>
                <w:rFonts w:ascii="Arial" w:hAnsi="Arial" w:cs="Arial"/>
                <w:b/>
              </w:rPr>
              <w:t>Clinical Dementia Rating – Sum of Boxes</w:t>
            </w:r>
            <w:r w:rsidR="0BC17EFD" w:rsidRPr="0848CBA6">
              <w:rPr>
                <w:rFonts w:ascii="Arial" w:hAnsi="Arial" w:cs="Arial"/>
                <w:b/>
                <w:bCs/>
              </w:rPr>
              <w:t xml:space="preserve"> (CDR-SB)</w:t>
            </w:r>
          </w:p>
        </w:tc>
      </w:tr>
      <w:tr w:rsidR="001B3A6C" w:rsidRPr="009A14C9" w14:paraId="369ED56C" w14:textId="77777777" w:rsidTr="009A14C9">
        <w:tc>
          <w:tcPr>
            <w:tcW w:w="880" w:type="pct"/>
          </w:tcPr>
          <w:p w14:paraId="2E774E74" w14:textId="1EC369CF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1 (N=6)</w:t>
            </w:r>
          </w:p>
        </w:tc>
        <w:tc>
          <w:tcPr>
            <w:tcW w:w="687" w:type="pct"/>
          </w:tcPr>
          <w:p w14:paraId="32098A7D" w14:textId="7BE35D94" w:rsidR="001B3A6C" w:rsidRPr="009A14C9" w:rsidRDefault="11CC0DAE" w:rsidP="001B3A6C">
            <w:pPr>
              <w:jc w:val="center"/>
              <w:rPr>
                <w:rFonts w:ascii="Arial" w:hAnsi="Arial" w:cs="Arial"/>
              </w:rPr>
            </w:pPr>
            <w:r w:rsidRPr="5077F158">
              <w:rPr>
                <w:rFonts w:ascii="Arial" w:hAnsi="Arial" w:cs="Arial"/>
              </w:rPr>
              <w:t>3</w:t>
            </w:r>
            <w:r w:rsidR="001B3A6C">
              <w:rPr>
                <w:rFonts w:ascii="Arial" w:hAnsi="Arial" w:cs="Arial"/>
              </w:rPr>
              <w:t>.42 (1.908)</w:t>
            </w:r>
          </w:p>
        </w:tc>
        <w:tc>
          <w:tcPr>
            <w:tcW w:w="687" w:type="pct"/>
          </w:tcPr>
          <w:p w14:paraId="3312A8CA" w14:textId="1997EFDF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6DE21CE1" w14:textId="67180555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167AD93B" w14:textId="2A333946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01EC58B8" w14:textId="60F9E511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63144BBB" w14:textId="63154FF0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 (2.084)</w:t>
            </w:r>
          </w:p>
        </w:tc>
      </w:tr>
      <w:tr w:rsidR="001B3A6C" w:rsidRPr="009A14C9" w14:paraId="4112D066" w14:textId="77777777" w:rsidTr="009A14C9">
        <w:tc>
          <w:tcPr>
            <w:tcW w:w="880" w:type="pct"/>
          </w:tcPr>
          <w:p w14:paraId="066E6030" w14:textId="707369EF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2 (N=6)</w:t>
            </w:r>
          </w:p>
        </w:tc>
        <w:tc>
          <w:tcPr>
            <w:tcW w:w="687" w:type="pct"/>
          </w:tcPr>
          <w:p w14:paraId="536CBDA5" w14:textId="74712DC0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0 (1.761)</w:t>
            </w:r>
          </w:p>
        </w:tc>
        <w:tc>
          <w:tcPr>
            <w:tcW w:w="687" w:type="pct"/>
          </w:tcPr>
          <w:p w14:paraId="0DB4433A" w14:textId="3AE90E42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783CB34" w14:textId="126D6605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6178080" w14:textId="42E13BB2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EA99CF1" w14:textId="27502154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4BF6BFDD" w14:textId="1EC8675B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 (1.405)</w:t>
            </w:r>
          </w:p>
        </w:tc>
      </w:tr>
      <w:tr w:rsidR="001B3A6C" w:rsidRPr="009A14C9" w14:paraId="26A81809" w14:textId="77777777" w:rsidTr="009A14C9">
        <w:tc>
          <w:tcPr>
            <w:tcW w:w="880" w:type="pct"/>
          </w:tcPr>
          <w:p w14:paraId="09D1BA9D" w14:textId="0FA4CB4B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3 (N=6)</w:t>
            </w:r>
          </w:p>
        </w:tc>
        <w:tc>
          <w:tcPr>
            <w:tcW w:w="687" w:type="pct"/>
          </w:tcPr>
          <w:p w14:paraId="4DF0DF8B" w14:textId="65E3183D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 (1.605)</w:t>
            </w:r>
          </w:p>
        </w:tc>
        <w:tc>
          <w:tcPr>
            <w:tcW w:w="687" w:type="pct"/>
          </w:tcPr>
          <w:p w14:paraId="2CBCAE6A" w14:textId="5E47D8DA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D7BE6F5" w14:textId="768384F0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55825A9" w14:textId="5F8E8C5F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1A9AA5F" w14:textId="32718D60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74F9E097" w14:textId="09403824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 (1.563)</w:t>
            </w:r>
          </w:p>
        </w:tc>
      </w:tr>
      <w:tr w:rsidR="001B3A6C" w:rsidRPr="009A14C9" w14:paraId="2EA6B610" w14:textId="77777777" w:rsidTr="009A14C9">
        <w:tc>
          <w:tcPr>
            <w:tcW w:w="880" w:type="pct"/>
          </w:tcPr>
          <w:p w14:paraId="19AEDA07" w14:textId="6B5D941B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4 (N=6)</w:t>
            </w:r>
          </w:p>
        </w:tc>
        <w:tc>
          <w:tcPr>
            <w:tcW w:w="687" w:type="pct"/>
          </w:tcPr>
          <w:p w14:paraId="63EF0054" w14:textId="52CA20B4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 (1.214)</w:t>
            </w:r>
          </w:p>
        </w:tc>
        <w:tc>
          <w:tcPr>
            <w:tcW w:w="687" w:type="pct"/>
          </w:tcPr>
          <w:p w14:paraId="62EC82C9" w14:textId="2166C877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66244EB" w14:textId="54F1F193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2FAB46E" w14:textId="456F8229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06E89743" w14:textId="1661ABF5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23FF9AC4" w14:textId="47D27F85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 (0.418)</w:t>
            </w:r>
          </w:p>
        </w:tc>
      </w:tr>
      <w:tr w:rsidR="001B3A6C" w:rsidRPr="009A14C9" w14:paraId="2B4BA643" w14:textId="77777777" w:rsidTr="009A14C9">
        <w:tc>
          <w:tcPr>
            <w:tcW w:w="880" w:type="pct"/>
          </w:tcPr>
          <w:p w14:paraId="4CA348AC" w14:textId="42B063B5" w:rsidR="001B3A6C" w:rsidRPr="009A14C9" w:rsidRDefault="001B3A6C" w:rsidP="001B3A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led Placebo (N=8)</w:t>
            </w:r>
          </w:p>
        </w:tc>
        <w:tc>
          <w:tcPr>
            <w:tcW w:w="687" w:type="pct"/>
          </w:tcPr>
          <w:p w14:paraId="2F27C58D" w14:textId="28C8EBC4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8 (1.885)</w:t>
            </w:r>
          </w:p>
        </w:tc>
        <w:tc>
          <w:tcPr>
            <w:tcW w:w="687" w:type="pct"/>
          </w:tcPr>
          <w:p w14:paraId="23D28E9C" w14:textId="162CF4CE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FB5CF16" w14:textId="18671CF6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CD665B8" w14:textId="038303E7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8091ECF" w14:textId="3BE4DFA7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00EFB24F" w14:textId="19D69FB6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 (1.335)</w:t>
            </w:r>
          </w:p>
        </w:tc>
      </w:tr>
      <w:tr w:rsidR="005143E7" w:rsidRPr="009A14C9" w14:paraId="09EAE37D" w14:textId="77777777" w:rsidTr="009A14C9">
        <w:trPr>
          <w:trHeight w:val="58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10363062" w14:textId="47F98C29" w:rsidR="005143E7" w:rsidRPr="009A14C9" w:rsidRDefault="005143E7" w:rsidP="005143E7">
            <w:pPr>
              <w:rPr>
                <w:rFonts w:ascii="Arial" w:hAnsi="Arial" w:cs="Arial"/>
                <w:b/>
              </w:rPr>
            </w:pPr>
            <w:r w:rsidRPr="009A14C9">
              <w:rPr>
                <w:rFonts w:ascii="Arial" w:hAnsi="Arial" w:cs="Arial"/>
                <w:b/>
              </w:rPr>
              <w:t>Alzheimer’s Disease Cooperative Study</w:t>
            </w:r>
            <w:r w:rsidR="3FA54FA8" w:rsidRPr="5077F158">
              <w:rPr>
                <w:rFonts w:ascii="Arial" w:hAnsi="Arial" w:cs="Arial"/>
                <w:b/>
                <w:bCs/>
              </w:rPr>
              <w:t xml:space="preserve"> – </w:t>
            </w:r>
            <w:r w:rsidR="5F21C074" w:rsidRPr="0848CBA6">
              <w:rPr>
                <w:rFonts w:ascii="Arial" w:hAnsi="Arial" w:cs="Arial"/>
                <w:b/>
                <w:bCs/>
              </w:rPr>
              <w:t>Activities of Daily Living (ADCS-ADL)</w:t>
            </w:r>
            <w:r w:rsidRPr="009A14C9">
              <w:rPr>
                <w:rFonts w:ascii="Arial" w:hAnsi="Arial" w:cs="Arial"/>
                <w:b/>
              </w:rPr>
              <w:t xml:space="preserve"> </w:t>
            </w:r>
            <w:r w:rsidR="00145CD7">
              <w:rPr>
                <w:rFonts w:ascii="Arial" w:hAnsi="Arial" w:cs="Arial"/>
                <w:b/>
              </w:rPr>
              <w:t>Total Score</w:t>
            </w:r>
          </w:p>
        </w:tc>
      </w:tr>
      <w:tr w:rsidR="001B3A6C" w:rsidRPr="009A14C9" w14:paraId="20C49E01" w14:textId="77777777" w:rsidTr="009A14C9">
        <w:tc>
          <w:tcPr>
            <w:tcW w:w="880" w:type="pct"/>
          </w:tcPr>
          <w:p w14:paraId="1325FB9E" w14:textId="5767D1CB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1 (N=6)</w:t>
            </w:r>
          </w:p>
        </w:tc>
        <w:tc>
          <w:tcPr>
            <w:tcW w:w="687" w:type="pct"/>
          </w:tcPr>
          <w:p w14:paraId="3332A1A2" w14:textId="215BABFD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3 (3.14)</w:t>
            </w:r>
          </w:p>
        </w:tc>
        <w:tc>
          <w:tcPr>
            <w:tcW w:w="687" w:type="pct"/>
          </w:tcPr>
          <w:p w14:paraId="386F9766" w14:textId="39695A92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C0FEBD6" w14:textId="1CF6E36B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9D74B07" w14:textId="185D74F5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3664706" w14:textId="7D6B5B02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15BF9836" w14:textId="60A1D51F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0 (10.79)</w:t>
            </w:r>
          </w:p>
        </w:tc>
      </w:tr>
      <w:tr w:rsidR="001B3A6C" w:rsidRPr="009A14C9" w14:paraId="08D6E758" w14:textId="77777777" w:rsidTr="009A14C9">
        <w:tc>
          <w:tcPr>
            <w:tcW w:w="880" w:type="pct"/>
          </w:tcPr>
          <w:p w14:paraId="31EE60E2" w14:textId="378A659D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2 (N=6)</w:t>
            </w:r>
          </w:p>
        </w:tc>
        <w:tc>
          <w:tcPr>
            <w:tcW w:w="687" w:type="pct"/>
          </w:tcPr>
          <w:p w14:paraId="210793BF" w14:textId="22A82B7D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8 (14.95)</w:t>
            </w:r>
          </w:p>
        </w:tc>
        <w:tc>
          <w:tcPr>
            <w:tcW w:w="687" w:type="pct"/>
          </w:tcPr>
          <w:p w14:paraId="3ABBD177" w14:textId="07F1D4C8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25F9C38" w14:textId="422D3222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38F8EFF4" w14:textId="3E6C58A2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11A34CA" w14:textId="229DEDC7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2567F85C" w14:textId="556B69CA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0 (16.80)</w:t>
            </w:r>
          </w:p>
        </w:tc>
      </w:tr>
      <w:tr w:rsidR="001B3A6C" w:rsidRPr="009A14C9" w14:paraId="67C099EF" w14:textId="77777777" w:rsidTr="009A14C9">
        <w:tc>
          <w:tcPr>
            <w:tcW w:w="880" w:type="pct"/>
          </w:tcPr>
          <w:p w14:paraId="3775D26B" w14:textId="7E6A0C5E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lastRenderedPageBreak/>
              <w:t xml:space="preserve">Cohort </w:t>
            </w:r>
            <w:r>
              <w:rPr>
                <w:rFonts w:ascii="Arial" w:hAnsi="Arial" w:cs="Arial"/>
              </w:rPr>
              <w:t>3 (N=6)</w:t>
            </w:r>
          </w:p>
        </w:tc>
        <w:tc>
          <w:tcPr>
            <w:tcW w:w="687" w:type="pct"/>
          </w:tcPr>
          <w:p w14:paraId="3E16163B" w14:textId="4B832A63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8 (3.49)</w:t>
            </w:r>
          </w:p>
        </w:tc>
        <w:tc>
          <w:tcPr>
            <w:tcW w:w="687" w:type="pct"/>
          </w:tcPr>
          <w:p w14:paraId="705FBA96" w14:textId="63415281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385EE93" w14:textId="12EA3E48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641E4E66" w14:textId="7B004E9D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9B28674" w14:textId="63940F2F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50DD0374" w14:textId="4FF26213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3 (5.20)</w:t>
            </w:r>
          </w:p>
        </w:tc>
      </w:tr>
      <w:tr w:rsidR="001B3A6C" w:rsidRPr="009A14C9" w14:paraId="385447C5" w14:textId="77777777" w:rsidTr="009A14C9">
        <w:tc>
          <w:tcPr>
            <w:tcW w:w="880" w:type="pct"/>
          </w:tcPr>
          <w:p w14:paraId="62DE492D" w14:textId="7688F8B7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4 (N=6)</w:t>
            </w:r>
          </w:p>
        </w:tc>
        <w:tc>
          <w:tcPr>
            <w:tcW w:w="687" w:type="pct"/>
          </w:tcPr>
          <w:p w14:paraId="04AA3E02" w14:textId="2BB7620C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2 (3.87)</w:t>
            </w:r>
          </w:p>
        </w:tc>
        <w:tc>
          <w:tcPr>
            <w:tcW w:w="687" w:type="pct"/>
          </w:tcPr>
          <w:p w14:paraId="12199378" w14:textId="14861E54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A3B13AB" w14:textId="3AB13228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76E8659" w14:textId="7297C1F9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624EEA7" w14:textId="74F98943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01E47335" w14:textId="6C9D3245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3 (3.56)</w:t>
            </w:r>
          </w:p>
        </w:tc>
      </w:tr>
      <w:tr w:rsidR="001B3A6C" w:rsidRPr="009A14C9" w14:paraId="4CEBC276" w14:textId="77777777" w:rsidTr="009A14C9">
        <w:tc>
          <w:tcPr>
            <w:tcW w:w="880" w:type="pct"/>
          </w:tcPr>
          <w:p w14:paraId="14522A09" w14:textId="321398CD" w:rsidR="001B3A6C" w:rsidRPr="009A14C9" w:rsidRDefault="001B3A6C" w:rsidP="001B3A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led Placebo (N=8)</w:t>
            </w:r>
          </w:p>
        </w:tc>
        <w:tc>
          <w:tcPr>
            <w:tcW w:w="687" w:type="pct"/>
          </w:tcPr>
          <w:p w14:paraId="2F234A1A" w14:textId="5F79F460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8 (5.06)</w:t>
            </w:r>
          </w:p>
        </w:tc>
        <w:tc>
          <w:tcPr>
            <w:tcW w:w="687" w:type="pct"/>
          </w:tcPr>
          <w:p w14:paraId="77DE8F13" w14:textId="23A6E05B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3023BE9E" w14:textId="30F2F3E1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665490D5" w14:textId="7A8DFC09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54528A0" w14:textId="1D914D0E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59345585" w14:textId="2FD120D5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6 (3.25)</w:t>
            </w:r>
          </w:p>
        </w:tc>
      </w:tr>
      <w:tr w:rsidR="005608A2" w:rsidRPr="009A14C9" w14:paraId="2D773A6E" w14:textId="77777777" w:rsidTr="009A14C9">
        <w:tc>
          <w:tcPr>
            <w:tcW w:w="5000" w:type="pct"/>
            <w:gridSpan w:val="7"/>
            <w:shd w:val="clear" w:color="auto" w:fill="D9D9D9" w:themeFill="background1" w:themeFillShade="D9"/>
          </w:tcPr>
          <w:p w14:paraId="0B8FFA05" w14:textId="69B53CEB" w:rsidR="005608A2" w:rsidRPr="009A14C9" w:rsidRDefault="005608A2" w:rsidP="005608A2">
            <w:pPr>
              <w:rPr>
                <w:rFonts w:ascii="Arial" w:hAnsi="Arial" w:cs="Arial"/>
                <w:b/>
                <w:bCs/>
              </w:rPr>
            </w:pPr>
            <w:r w:rsidRPr="009A14C9">
              <w:rPr>
                <w:rFonts w:ascii="Arial" w:hAnsi="Arial" w:cs="Arial"/>
                <w:b/>
                <w:bCs/>
              </w:rPr>
              <w:t>Neuropsychiatric Inventory</w:t>
            </w:r>
            <w:r w:rsidR="00F97353">
              <w:rPr>
                <w:rFonts w:ascii="Arial" w:hAnsi="Arial" w:cs="Arial"/>
                <w:b/>
                <w:bCs/>
              </w:rPr>
              <w:t xml:space="preserve"> </w:t>
            </w:r>
            <w:r w:rsidR="080D6110" w:rsidRPr="0848CBA6">
              <w:rPr>
                <w:rFonts w:ascii="Arial" w:hAnsi="Arial" w:cs="Arial"/>
                <w:b/>
                <w:bCs/>
              </w:rPr>
              <w:t>(NPI)</w:t>
            </w:r>
            <w:r w:rsidR="00F97353" w:rsidRPr="0848CBA6">
              <w:rPr>
                <w:rFonts w:ascii="Arial" w:hAnsi="Arial" w:cs="Arial"/>
                <w:b/>
                <w:bCs/>
              </w:rPr>
              <w:t xml:space="preserve"> </w:t>
            </w:r>
            <w:r w:rsidR="00F97353">
              <w:rPr>
                <w:rFonts w:ascii="Arial" w:hAnsi="Arial" w:cs="Arial"/>
                <w:b/>
                <w:bCs/>
              </w:rPr>
              <w:t>Total Score</w:t>
            </w:r>
          </w:p>
        </w:tc>
      </w:tr>
      <w:tr w:rsidR="001B3A6C" w:rsidRPr="009A14C9" w14:paraId="05862784" w14:textId="77777777" w:rsidTr="009A14C9">
        <w:tc>
          <w:tcPr>
            <w:tcW w:w="880" w:type="pct"/>
          </w:tcPr>
          <w:p w14:paraId="520952AB" w14:textId="20AB6715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1 (N=6)</w:t>
            </w:r>
          </w:p>
        </w:tc>
        <w:tc>
          <w:tcPr>
            <w:tcW w:w="687" w:type="pct"/>
          </w:tcPr>
          <w:p w14:paraId="4AB5599D" w14:textId="6DFE11B1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 (3.16)</w:t>
            </w:r>
          </w:p>
        </w:tc>
        <w:tc>
          <w:tcPr>
            <w:tcW w:w="687" w:type="pct"/>
          </w:tcPr>
          <w:p w14:paraId="2A3BC0AA" w14:textId="262CC56E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15B116C" w14:textId="4B78C83A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DB84A01" w14:textId="4859A918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11FBE62D" w14:textId="7B403771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07BA0FB6" w14:textId="46DE6339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(2.40)</w:t>
            </w:r>
          </w:p>
        </w:tc>
      </w:tr>
      <w:tr w:rsidR="001B3A6C" w:rsidRPr="009A14C9" w14:paraId="54D5D466" w14:textId="77777777" w:rsidTr="009A14C9">
        <w:tc>
          <w:tcPr>
            <w:tcW w:w="880" w:type="pct"/>
          </w:tcPr>
          <w:p w14:paraId="06A694C0" w14:textId="3AEDF130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2 (N=6)</w:t>
            </w:r>
          </w:p>
        </w:tc>
        <w:tc>
          <w:tcPr>
            <w:tcW w:w="687" w:type="pct"/>
          </w:tcPr>
          <w:p w14:paraId="3FA53A27" w14:textId="6CF4A988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 (16.66)</w:t>
            </w:r>
          </w:p>
        </w:tc>
        <w:tc>
          <w:tcPr>
            <w:tcW w:w="687" w:type="pct"/>
          </w:tcPr>
          <w:p w14:paraId="40B4D10B" w14:textId="1C23609F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3C47BE5" w14:textId="3DE808D6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3D1E56B" w14:textId="03678F98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365B22FF" w14:textId="0C5F7EF8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615A6468" w14:textId="5E91B489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 (11.16)</w:t>
            </w:r>
          </w:p>
        </w:tc>
      </w:tr>
      <w:tr w:rsidR="001B3A6C" w:rsidRPr="009A14C9" w14:paraId="0006C6EE" w14:textId="77777777" w:rsidTr="009A14C9">
        <w:tc>
          <w:tcPr>
            <w:tcW w:w="880" w:type="pct"/>
          </w:tcPr>
          <w:p w14:paraId="2A422B8A" w14:textId="289B7AA8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3 (N=6)</w:t>
            </w:r>
          </w:p>
        </w:tc>
        <w:tc>
          <w:tcPr>
            <w:tcW w:w="687" w:type="pct"/>
          </w:tcPr>
          <w:p w14:paraId="478D28D8" w14:textId="74FF4B34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 (3.71)</w:t>
            </w:r>
          </w:p>
        </w:tc>
        <w:tc>
          <w:tcPr>
            <w:tcW w:w="687" w:type="pct"/>
          </w:tcPr>
          <w:p w14:paraId="0D64CCE6" w14:textId="1DEDF41E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6F1552A4" w14:textId="3706CF51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0105B89" w14:textId="50E2408B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E945749" w14:textId="42FF748A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0BE54E0F" w14:textId="1E5EE5F4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 (3.93)</w:t>
            </w:r>
          </w:p>
        </w:tc>
      </w:tr>
      <w:tr w:rsidR="001B3A6C" w:rsidRPr="009A14C9" w14:paraId="447548DC" w14:textId="77777777" w:rsidTr="009A14C9">
        <w:tc>
          <w:tcPr>
            <w:tcW w:w="880" w:type="pct"/>
          </w:tcPr>
          <w:p w14:paraId="1F0A487E" w14:textId="4DB6B84E" w:rsidR="001B3A6C" w:rsidRPr="009A14C9" w:rsidRDefault="001B3A6C" w:rsidP="001B3A6C">
            <w:pPr>
              <w:rPr>
                <w:rFonts w:ascii="Arial" w:hAnsi="Arial" w:cs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4 (N=6)</w:t>
            </w:r>
          </w:p>
        </w:tc>
        <w:tc>
          <w:tcPr>
            <w:tcW w:w="687" w:type="pct"/>
          </w:tcPr>
          <w:p w14:paraId="688BCDCF" w14:textId="4E2B82BD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 (4.72)</w:t>
            </w:r>
          </w:p>
        </w:tc>
        <w:tc>
          <w:tcPr>
            <w:tcW w:w="687" w:type="pct"/>
          </w:tcPr>
          <w:p w14:paraId="566362FA" w14:textId="31F3465C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3DD8F66C" w14:textId="7338F96F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77272C3" w14:textId="2762204F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0CA98167" w14:textId="58EAA691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5DD608BC" w14:textId="21AF887C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 (4.77)</w:t>
            </w:r>
          </w:p>
        </w:tc>
      </w:tr>
      <w:tr w:rsidR="001B3A6C" w:rsidRPr="009A14C9" w14:paraId="71F86A24" w14:textId="77777777" w:rsidTr="009A14C9">
        <w:tc>
          <w:tcPr>
            <w:tcW w:w="880" w:type="pct"/>
          </w:tcPr>
          <w:p w14:paraId="6278F809" w14:textId="49C82A05" w:rsidR="001B3A6C" w:rsidRPr="009A14C9" w:rsidRDefault="001B3A6C" w:rsidP="001B3A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led Placebo (N=8)</w:t>
            </w:r>
          </w:p>
        </w:tc>
        <w:tc>
          <w:tcPr>
            <w:tcW w:w="687" w:type="pct"/>
          </w:tcPr>
          <w:p w14:paraId="55D0627C" w14:textId="6BFF6DD7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 (8.61)</w:t>
            </w:r>
          </w:p>
        </w:tc>
        <w:tc>
          <w:tcPr>
            <w:tcW w:w="687" w:type="pct"/>
          </w:tcPr>
          <w:p w14:paraId="365F1A7F" w14:textId="7EDD3A59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9883FBE" w14:textId="0F887DB6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B025268" w14:textId="24736BF7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3205FB0" w14:textId="0AAF4C9C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2C0398D0" w14:textId="3CC8B104" w:rsidR="001B3A6C" w:rsidRPr="009A14C9" w:rsidRDefault="001B3A6C" w:rsidP="001B3A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 (9.36)</w:t>
            </w:r>
          </w:p>
        </w:tc>
      </w:tr>
      <w:tr w:rsidR="00E36783" w:rsidRPr="009A14C9" w14:paraId="7F707E73" w14:textId="77777777" w:rsidTr="00406477">
        <w:trPr>
          <w:trHeight w:val="300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58EC61CB" w14:textId="6B816045" w:rsidR="00E36783" w:rsidRPr="006420B3" w:rsidRDefault="00E36783" w:rsidP="008A3E5F">
            <w:pPr>
              <w:rPr>
                <w:rFonts w:ascii="Arial" w:hAnsi="Arial"/>
                <w:b/>
              </w:rPr>
            </w:pPr>
            <w:r w:rsidRPr="006420B3">
              <w:rPr>
                <w:rFonts w:ascii="Arial" w:hAnsi="Arial"/>
                <w:b/>
              </w:rPr>
              <w:t>I</w:t>
            </w:r>
            <w:r w:rsidR="00D47600" w:rsidRPr="006420B3">
              <w:rPr>
                <w:rFonts w:ascii="Arial" w:hAnsi="Arial"/>
                <w:b/>
              </w:rPr>
              <w:t>nt</w:t>
            </w:r>
            <w:r w:rsidR="004017E5" w:rsidRPr="006420B3">
              <w:rPr>
                <w:rFonts w:ascii="Arial" w:hAnsi="Arial"/>
                <w:b/>
              </w:rPr>
              <w:t>egrated Alzheimer’s Disease Rating Scale</w:t>
            </w:r>
          </w:p>
        </w:tc>
      </w:tr>
      <w:tr w:rsidR="009F7AEA" w:rsidRPr="009A14C9" w14:paraId="03050B0D" w14:textId="77777777" w:rsidTr="009A14C9">
        <w:tc>
          <w:tcPr>
            <w:tcW w:w="880" w:type="pct"/>
          </w:tcPr>
          <w:p w14:paraId="2ADC5CA2" w14:textId="3F8CB6F9" w:rsidR="009F7AEA" w:rsidRDefault="009F7AEA" w:rsidP="009F7AEA">
            <w:pPr>
              <w:rPr>
                <w:rFonts w:ascii="Arial" w:hAnsi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1 (N=6)</w:t>
            </w:r>
          </w:p>
        </w:tc>
        <w:tc>
          <w:tcPr>
            <w:tcW w:w="687" w:type="pct"/>
          </w:tcPr>
          <w:p w14:paraId="62DA6B6C" w14:textId="7D7A9BCC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8.3 (15.21)</w:t>
            </w:r>
          </w:p>
        </w:tc>
        <w:tc>
          <w:tcPr>
            <w:tcW w:w="687" w:type="pct"/>
          </w:tcPr>
          <w:p w14:paraId="7057ED64" w14:textId="2AAF6A93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83B0964" w14:textId="1BC30485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0BE4291B" w14:textId="7DE5DAF0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B09BA50" w14:textId="40C5709C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4F3D702B" w14:textId="3F3853FF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2.8 (11.50)</w:t>
            </w:r>
          </w:p>
        </w:tc>
      </w:tr>
      <w:tr w:rsidR="009F7AEA" w:rsidRPr="009A14C9" w14:paraId="587CEFAB" w14:textId="77777777" w:rsidTr="009A14C9">
        <w:tc>
          <w:tcPr>
            <w:tcW w:w="880" w:type="pct"/>
          </w:tcPr>
          <w:p w14:paraId="4FFA9ED5" w14:textId="145446BA" w:rsidR="009F7AEA" w:rsidRDefault="009F7AEA" w:rsidP="009F7AEA">
            <w:pPr>
              <w:rPr>
                <w:rFonts w:ascii="Arial" w:hAnsi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2 (N=6)</w:t>
            </w:r>
          </w:p>
        </w:tc>
        <w:tc>
          <w:tcPr>
            <w:tcW w:w="687" w:type="pct"/>
          </w:tcPr>
          <w:p w14:paraId="5CAC41FF" w14:textId="1D3294B0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5.8 (14.44)</w:t>
            </w:r>
          </w:p>
        </w:tc>
        <w:tc>
          <w:tcPr>
            <w:tcW w:w="687" w:type="pct"/>
          </w:tcPr>
          <w:p w14:paraId="576CADB3" w14:textId="26985442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F50929A" w14:textId="2391181E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51151156" w14:textId="760D2FE8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3046DF98" w14:textId="717DDC46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29FC8B68" w14:textId="3E8D79E8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6.7 (18.37)</w:t>
            </w:r>
          </w:p>
        </w:tc>
      </w:tr>
      <w:tr w:rsidR="009F7AEA" w:rsidRPr="009A14C9" w14:paraId="07BAA37A" w14:textId="77777777" w:rsidTr="009A14C9">
        <w:tc>
          <w:tcPr>
            <w:tcW w:w="880" w:type="pct"/>
          </w:tcPr>
          <w:p w14:paraId="1D7406B3" w14:textId="002A0000" w:rsidR="009F7AEA" w:rsidRDefault="009F7AEA" w:rsidP="009F7AEA">
            <w:pPr>
              <w:rPr>
                <w:rFonts w:ascii="Arial" w:hAnsi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3 (N=6)</w:t>
            </w:r>
          </w:p>
        </w:tc>
        <w:tc>
          <w:tcPr>
            <w:tcW w:w="687" w:type="pct"/>
          </w:tcPr>
          <w:p w14:paraId="0731C930" w14:textId="796B4844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5 (12.51)</w:t>
            </w:r>
          </w:p>
        </w:tc>
        <w:tc>
          <w:tcPr>
            <w:tcW w:w="687" w:type="pct"/>
          </w:tcPr>
          <w:p w14:paraId="1BFFE6D8" w14:textId="3CE52D10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347ACFB" w14:textId="1056FA69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FC40216" w14:textId="72F3C7E5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0D90C4DC" w14:textId="04784DD6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05DCEE9D" w14:textId="30A7EDA5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7.3 (9.40)</w:t>
            </w:r>
          </w:p>
        </w:tc>
      </w:tr>
      <w:tr w:rsidR="009F7AEA" w:rsidRPr="009A14C9" w14:paraId="505BD60A" w14:textId="77777777" w:rsidTr="009A14C9">
        <w:tc>
          <w:tcPr>
            <w:tcW w:w="880" w:type="pct"/>
          </w:tcPr>
          <w:p w14:paraId="6B83CFF3" w14:textId="664EBCD7" w:rsidR="009F7AEA" w:rsidRDefault="009F7AEA" w:rsidP="009F7AEA">
            <w:pPr>
              <w:rPr>
                <w:rFonts w:ascii="Arial" w:hAnsi="Arial"/>
              </w:rPr>
            </w:pPr>
            <w:r w:rsidRPr="009A14C9">
              <w:rPr>
                <w:rFonts w:ascii="Arial" w:hAnsi="Arial" w:cs="Arial"/>
              </w:rPr>
              <w:t xml:space="preserve">Cohort </w:t>
            </w:r>
            <w:r>
              <w:rPr>
                <w:rFonts w:ascii="Arial" w:hAnsi="Arial" w:cs="Arial"/>
              </w:rPr>
              <w:t>4 (N=6)</w:t>
            </w:r>
          </w:p>
        </w:tc>
        <w:tc>
          <w:tcPr>
            <w:tcW w:w="687" w:type="pct"/>
          </w:tcPr>
          <w:p w14:paraId="3ACD7B76" w14:textId="5B0CD691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2.8 (9.81)</w:t>
            </w:r>
          </w:p>
        </w:tc>
        <w:tc>
          <w:tcPr>
            <w:tcW w:w="687" w:type="pct"/>
          </w:tcPr>
          <w:p w14:paraId="78064424" w14:textId="3EFE846C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237116F6" w14:textId="73D15ADE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48A94D6" w14:textId="0D489CB2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137CBBCC" w14:textId="164ECD82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333D43B9" w14:textId="6B352735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8.5 (7.29)</w:t>
            </w:r>
          </w:p>
        </w:tc>
      </w:tr>
      <w:tr w:rsidR="009F7AEA" w:rsidRPr="009A14C9" w14:paraId="57C379D8" w14:textId="77777777" w:rsidTr="009A14C9">
        <w:tc>
          <w:tcPr>
            <w:tcW w:w="880" w:type="pct"/>
          </w:tcPr>
          <w:p w14:paraId="7F6FE32C" w14:textId="75AF70D3" w:rsidR="009F7AEA" w:rsidRDefault="009F7AEA" w:rsidP="009F7AEA">
            <w:pPr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Pooled Placebo (N=8)</w:t>
            </w:r>
          </w:p>
        </w:tc>
        <w:tc>
          <w:tcPr>
            <w:tcW w:w="687" w:type="pct"/>
          </w:tcPr>
          <w:p w14:paraId="026B1004" w14:textId="03FBCA28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3.1 (5.28)</w:t>
            </w:r>
          </w:p>
        </w:tc>
        <w:tc>
          <w:tcPr>
            <w:tcW w:w="687" w:type="pct"/>
          </w:tcPr>
          <w:p w14:paraId="605214D6" w14:textId="452AF342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7F6361A" w14:textId="4197F6DA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4B86648D" w14:textId="35B01FEC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7" w:type="pct"/>
          </w:tcPr>
          <w:p w14:paraId="7DCC5EA5" w14:textId="682EA1A2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85" w:type="pct"/>
          </w:tcPr>
          <w:p w14:paraId="2457CF96" w14:textId="2BCDC2EB" w:rsidR="009F7AEA" w:rsidRDefault="009F7AEA" w:rsidP="009F7AE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8.4 (7.98)</w:t>
            </w:r>
          </w:p>
        </w:tc>
      </w:tr>
    </w:tbl>
    <w:p w14:paraId="6430EF9D" w14:textId="0D1D662A" w:rsidR="007443ED" w:rsidRDefault="4571E81E" w:rsidP="001D04A1">
      <w:pPr>
        <w:spacing w:after="0" w:line="252" w:lineRule="auto"/>
        <w:rPr>
          <w:rFonts w:ascii="Times New Roman" w:hAnsi="Times New Roman" w:cs="Times New Roman"/>
          <w:sz w:val="20"/>
          <w:szCs w:val="20"/>
        </w:rPr>
      </w:pPr>
      <w:r w:rsidRPr="5077F158">
        <w:rPr>
          <w:rFonts w:ascii="Times New Roman" w:hAnsi="Times New Roman" w:cs="Times New Roman"/>
          <w:sz w:val="20"/>
          <w:szCs w:val="20"/>
        </w:rPr>
        <w:t xml:space="preserve">Reported values are mean (standard deviation). </w:t>
      </w:r>
      <w:r w:rsidR="001B3A6C" w:rsidRPr="001E057E">
        <w:rPr>
          <w:rFonts w:ascii="Times New Roman" w:hAnsi="Times New Roman" w:cs="Times New Roman"/>
          <w:sz w:val="20"/>
          <w:szCs w:val="20"/>
        </w:rPr>
        <w:t xml:space="preserve">Dashes indicate </w:t>
      </w:r>
      <w:r w:rsidR="0069799D" w:rsidRPr="001E057E">
        <w:rPr>
          <w:rFonts w:ascii="Times New Roman" w:hAnsi="Times New Roman" w:cs="Times New Roman"/>
          <w:sz w:val="20"/>
          <w:szCs w:val="20"/>
        </w:rPr>
        <w:t>timepoints when the assessment was not performed.</w:t>
      </w:r>
    </w:p>
    <w:p w14:paraId="235C66ED" w14:textId="21C629BB" w:rsidR="00C916F4" w:rsidRPr="00571748" w:rsidRDefault="002C5D9B" w:rsidP="00571748">
      <w:pPr>
        <w:pStyle w:val="xmsonormal"/>
        <w:rPr>
          <w:rFonts w:ascii="Times New Roman" w:hAnsi="Times New Roman" w:cs="Times New Roman"/>
          <w:sz w:val="20"/>
          <w:szCs w:val="20"/>
        </w:rPr>
      </w:pPr>
      <w:r w:rsidRPr="00571748">
        <w:rPr>
          <w:rFonts w:ascii="Times New Roman" w:hAnsi="Times New Roman" w:cs="Times New Roman"/>
          <w:sz w:val="20"/>
          <w:szCs w:val="20"/>
        </w:rPr>
        <w:t>*</w:t>
      </w:r>
      <w:r w:rsidR="00134245" w:rsidRPr="00571748">
        <w:rPr>
          <w:rFonts w:ascii="Times New Roman" w:hAnsi="Times New Roman" w:cs="Times New Roman"/>
          <w:sz w:val="20"/>
          <w:szCs w:val="20"/>
        </w:rPr>
        <w:t>The CCTB-Composite Score included the following subtests: the Cogstate Brief Battery (detection test, identification test, one card learning, and one card back), the International Daily Symbol Substit</w:t>
      </w:r>
      <w:r w:rsidR="009327F8">
        <w:rPr>
          <w:rFonts w:ascii="Times New Roman" w:hAnsi="Times New Roman" w:cs="Times New Roman"/>
          <w:sz w:val="20"/>
          <w:szCs w:val="20"/>
        </w:rPr>
        <w:t>ut</w:t>
      </w:r>
      <w:r w:rsidR="00134245" w:rsidRPr="00571748">
        <w:rPr>
          <w:rFonts w:ascii="Times New Roman" w:hAnsi="Times New Roman" w:cs="Times New Roman"/>
          <w:sz w:val="20"/>
          <w:szCs w:val="20"/>
        </w:rPr>
        <w:t>ion Test, the International Shopping List Test (immediate and delayed recall), and the Modified Groton Maze Learning</w:t>
      </w:r>
      <w:r w:rsidR="00AF4DB6">
        <w:rPr>
          <w:rFonts w:ascii="Times New Roman" w:hAnsi="Times New Roman" w:cs="Times New Roman"/>
          <w:sz w:val="20"/>
          <w:szCs w:val="20"/>
        </w:rPr>
        <w:t xml:space="preserve"> Test</w:t>
      </w:r>
      <w:r w:rsidR="00AF4DB6" w:rsidRPr="00571748">
        <w:rPr>
          <w:rFonts w:ascii="Times New Roman" w:hAnsi="Times New Roman" w:cs="Times New Roman"/>
          <w:sz w:val="20"/>
          <w:szCs w:val="20"/>
        </w:rPr>
        <w:t xml:space="preserve">. </w:t>
      </w:r>
      <w:r w:rsidR="00047B2D" w:rsidRPr="00571748">
        <w:rPr>
          <w:rFonts w:ascii="Times New Roman" w:hAnsi="Times New Roman" w:cs="Times New Roman"/>
          <w:sz w:val="20"/>
          <w:szCs w:val="20"/>
        </w:rPr>
        <w:t>CCTB-Composite Score was a z-score used where higher</w:t>
      </w:r>
      <w:r w:rsidR="00134245" w:rsidRPr="00571748">
        <w:rPr>
          <w:rFonts w:ascii="Times New Roman" w:hAnsi="Times New Roman" w:cs="Times New Roman"/>
          <w:sz w:val="20"/>
          <w:szCs w:val="20"/>
        </w:rPr>
        <w:t xml:space="preserve"> values</w:t>
      </w:r>
      <w:r w:rsidR="00571748" w:rsidRPr="00571748">
        <w:rPr>
          <w:rFonts w:ascii="Times New Roman" w:hAnsi="Times New Roman" w:cs="Times New Roman"/>
          <w:sz w:val="20"/>
          <w:szCs w:val="20"/>
        </w:rPr>
        <w:t xml:space="preserve"> indicate better performance on the test</w:t>
      </w:r>
      <w:r w:rsidR="00047B2D" w:rsidRPr="00571748">
        <w:rPr>
          <w:rFonts w:ascii="Times New Roman" w:hAnsi="Times New Roman" w:cs="Times New Roman"/>
          <w:sz w:val="20"/>
          <w:szCs w:val="20"/>
        </w:rPr>
        <w:t>.</w:t>
      </w:r>
    </w:p>
    <w:p w14:paraId="1EBCE155" w14:textId="05CC828D" w:rsidR="002C5D9B" w:rsidRPr="009426A5" w:rsidRDefault="00C916F4" w:rsidP="001D04A1">
      <w:pPr>
        <w:spacing w:after="0" w:line="252" w:lineRule="auto"/>
        <w:rPr>
          <w:rFonts w:ascii="Times New Roman" w:hAnsi="Times New Roman" w:cs="Times New Roman"/>
          <w:sz w:val="20"/>
          <w:szCs w:val="20"/>
        </w:rPr>
      </w:pPr>
      <w:r w:rsidRPr="00571748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2C5D9B" w:rsidRPr="009426A5">
        <w:rPr>
          <w:rFonts w:ascii="Times New Roman" w:hAnsi="Times New Roman" w:cs="Times New Roman"/>
          <w:sz w:val="20"/>
          <w:szCs w:val="20"/>
        </w:rPr>
        <w:t>Initial</w:t>
      </w:r>
      <w:r w:rsidR="009426A5" w:rsidRPr="009426A5">
        <w:rPr>
          <w:rFonts w:ascii="Times New Roman" w:hAnsi="Times New Roman" w:cs="Times New Roman"/>
          <w:sz w:val="20"/>
          <w:szCs w:val="20"/>
        </w:rPr>
        <w:t xml:space="preserve"> </w:t>
      </w:r>
      <w:r w:rsidR="009426A5" w:rsidRPr="00657D2E">
        <w:rPr>
          <w:rFonts w:ascii="Times New Roman" w:hAnsi="Times New Roman" w:cs="Times New Roman"/>
          <w:sz w:val="20"/>
          <w:szCs w:val="20"/>
        </w:rPr>
        <w:t>Mini-Mental State Examination was performed at screening rather than baseline.</w:t>
      </w:r>
    </w:p>
    <w:p w14:paraId="665BB6C5" w14:textId="27EABFAF" w:rsidR="00083B01" w:rsidRPr="00657D2E" w:rsidRDefault="00083B01" w:rsidP="00083B01">
      <w:pPr>
        <w:rPr>
          <w:rFonts w:ascii="Times New Roman" w:hAnsi="Times New Roman" w:cs="Times New Roman"/>
          <w:sz w:val="20"/>
          <w:szCs w:val="20"/>
        </w:rPr>
      </w:pPr>
    </w:p>
    <w:p w14:paraId="2E343723" w14:textId="77777777" w:rsidR="00657D2E" w:rsidRDefault="00657D2E">
      <w:pPr>
        <w:suppressAutoHyphens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88004E" w14:textId="0958C96E" w:rsidR="00855B7D" w:rsidRDefault="00EF2227" w:rsidP="00855B7D">
      <w:pPr>
        <w:rPr>
          <w:rFonts w:ascii="Times New Roman" w:hAnsi="Times New Roman" w:cs="Times New Roman"/>
          <w:sz w:val="24"/>
          <w:szCs w:val="24"/>
        </w:rPr>
      </w:pPr>
      <w:r w:rsidRPr="00F744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44AC">
        <w:rPr>
          <w:rFonts w:ascii="Times New Roman" w:hAnsi="Times New Roman" w:cs="Times New Roman"/>
          <w:b/>
          <w:bCs/>
          <w:sz w:val="24"/>
          <w:szCs w:val="24"/>
        </w:rPr>
        <w:t xml:space="preserve">. Cognitive Assessments in Study Part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744AC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Multiple</w:t>
      </w:r>
      <w:r w:rsidRPr="00F744AC">
        <w:rPr>
          <w:rFonts w:ascii="Times New Roman" w:hAnsi="Times New Roman" w:cs="Times New Roman"/>
          <w:b/>
          <w:bCs/>
          <w:sz w:val="24"/>
          <w:szCs w:val="24"/>
        </w:rPr>
        <w:t xml:space="preserve"> Ascending Dose)</w:t>
      </w:r>
    </w:p>
    <w:tbl>
      <w:tblPr>
        <w:tblStyle w:val="TableGrid"/>
        <w:tblW w:w="5010" w:type="pct"/>
        <w:tblLook w:val="04A0" w:firstRow="1" w:lastRow="0" w:firstColumn="1" w:lastColumn="0" w:noHBand="0" w:noVBand="1"/>
      </w:tblPr>
      <w:tblGrid>
        <w:gridCol w:w="1796"/>
        <w:gridCol w:w="1464"/>
        <w:gridCol w:w="485"/>
        <w:gridCol w:w="21"/>
        <w:gridCol w:w="877"/>
        <w:gridCol w:w="942"/>
        <w:gridCol w:w="441"/>
        <w:gridCol w:w="34"/>
        <w:gridCol w:w="1365"/>
        <w:gridCol w:w="934"/>
        <w:gridCol w:w="452"/>
        <w:gridCol w:w="462"/>
        <w:gridCol w:w="921"/>
        <w:gridCol w:w="459"/>
        <w:gridCol w:w="467"/>
        <w:gridCol w:w="457"/>
        <w:gridCol w:w="1399"/>
      </w:tblGrid>
      <w:tr w:rsidR="000311F9" w14:paraId="282C2317" w14:textId="41884A5F" w:rsidTr="000311F9">
        <w:tc>
          <w:tcPr>
            <w:tcW w:w="5000" w:type="pct"/>
            <w:gridSpan w:val="17"/>
            <w:shd w:val="clear" w:color="auto" w:fill="D9D9D9" w:themeFill="background1" w:themeFillShade="D9"/>
          </w:tcPr>
          <w:p w14:paraId="2499F62E" w14:textId="021A855C" w:rsidR="000311F9" w:rsidRDefault="000311F9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ohort 5, 10 mg/kg Sabirnetug Q4W (N=8)</w:t>
            </w:r>
          </w:p>
        </w:tc>
      </w:tr>
      <w:tr w:rsidR="000311F9" w14:paraId="61AE90E1" w14:textId="61BE4F7A" w:rsidTr="009F7AEA">
        <w:tc>
          <w:tcPr>
            <w:tcW w:w="692" w:type="pct"/>
            <w:shd w:val="clear" w:color="auto" w:fill="D9D9D9" w:themeFill="background1" w:themeFillShade="D9"/>
          </w:tcPr>
          <w:p w14:paraId="5556C0CB" w14:textId="77777777" w:rsidR="000311F9" w:rsidRPr="00A55995" w:rsidRDefault="000311F9">
            <w:pPr>
              <w:rPr>
                <w:rFonts w:ascii="Arial Narrow" w:hAnsi="Arial Narrow" w:cs="Arial"/>
                <w:b/>
              </w:rPr>
            </w:pPr>
          </w:p>
        </w:tc>
        <w:tc>
          <w:tcPr>
            <w:tcW w:w="751" w:type="pct"/>
            <w:gridSpan w:val="2"/>
            <w:shd w:val="clear" w:color="auto" w:fill="D9D9D9" w:themeFill="background1" w:themeFillShade="D9"/>
          </w:tcPr>
          <w:p w14:paraId="3A5E4986" w14:textId="77777777" w:rsidR="000311F9" w:rsidRPr="00A55995" w:rsidRDefault="000311F9" w:rsidP="00B464F7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Baseline</w:t>
            </w:r>
          </w:p>
        </w:tc>
        <w:tc>
          <w:tcPr>
            <w:tcW w:w="709" w:type="pct"/>
            <w:gridSpan w:val="3"/>
            <w:shd w:val="clear" w:color="auto" w:fill="D9D9D9" w:themeFill="background1" w:themeFillShade="D9"/>
          </w:tcPr>
          <w:p w14:paraId="4E375E77" w14:textId="480517D5" w:rsidR="000311F9" w:rsidRPr="00A55995" w:rsidRDefault="000311F9" w:rsidP="00B464F7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7</w:t>
            </w:r>
          </w:p>
        </w:tc>
        <w:tc>
          <w:tcPr>
            <w:tcW w:w="709" w:type="pct"/>
            <w:gridSpan w:val="3"/>
            <w:shd w:val="clear" w:color="auto" w:fill="D9D9D9" w:themeFill="background1" w:themeFillShade="D9"/>
          </w:tcPr>
          <w:p w14:paraId="70A38633" w14:textId="19C4C781" w:rsidR="000311F9" w:rsidRPr="00A55995" w:rsidRDefault="000311F9" w:rsidP="00B464F7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28</w:t>
            </w:r>
          </w:p>
        </w:tc>
        <w:tc>
          <w:tcPr>
            <w:tcW w:w="712" w:type="pct"/>
            <w:gridSpan w:val="3"/>
            <w:shd w:val="clear" w:color="auto" w:fill="D9D9D9" w:themeFill="background1" w:themeFillShade="D9"/>
          </w:tcPr>
          <w:p w14:paraId="7C2F1B76" w14:textId="49AF9993" w:rsidR="000311F9" w:rsidRPr="00A55995" w:rsidRDefault="000311F9" w:rsidP="00B464F7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56</w:t>
            </w:r>
          </w:p>
        </w:tc>
        <w:tc>
          <w:tcPr>
            <w:tcW w:w="712" w:type="pct"/>
            <w:gridSpan w:val="3"/>
            <w:shd w:val="clear" w:color="auto" w:fill="D9D9D9" w:themeFill="background1" w:themeFillShade="D9"/>
          </w:tcPr>
          <w:p w14:paraId="79227D42" w14:textId="1705CC44" w:rsidR="000311F9" w:rsidRPr="00A55995" w:rsidRDefault="000311F9" w:rsidP="00B464F7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70</w:t>
            </w:r>
          </w:p>
        </w:tc>
        <w:tc>
          <w:tcPr>
            <w:tcW w:w="715" w:type="pct"/>
            <w:gridSpan w:val="2"/>
            <w:shd w:val="clear" w:color="auto" w:fill="D9D9D9" w:themeFill="background1" w:themeFillShade="D9"/>
          </w:tcPr>
          <w:p w14:paraId="5CFBE079" w14:textId="58F12B4C" w:rsidR="000311F9" w:rsidRPr="00A55995" w:rsidRDefault="000311F9" w:rsidP="00B464F7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196</w:t>
            </w:r>
          </w:p>
        </w:tc>
      </w:tr>
      <w:tr w:rsidR="000311F9" w14:paraId="52FD2D47" w14:textId="746EBC04" w:rsidTr="009F7AEA">
        <w:tc>
          <w:tcPr>
            <w:tcW w:w="692" w:type="pct"/>
            <w:shd w:val="clear" w:color="auto" w:fill="auto"/>
          </w:tcPr>
          <w:p w14:paraId="4FC72C62" w14:textId="5B8B5674" w:rsidR="000311F9" w:rsidRPr="00A55995" w:rsidRDefault="000311F9" w:rsidP="000311F9">
            <w:pPr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ADAS-</w:t>
            </w:r>
            <w:r w:rsidR="5B5033F8" w:rsidRPr="00A55995">
              <w:rPr>
                <w:rFonts w:ascii="Arial Narrow" w:hAnsi="Arial Narrow" w:cs="Arial"/>
                <w:b/>
                <w:bCs/>
              </w:rPr>
              <w:t>C</w:t>
            </w:r>
            <w:r w:rsidR="38D21D7E" w:rsidRPr="00A55995">
              <w:rPr>
                <w:rFonts w:ascii="Arial Narrow" w:hAnsi="Arial Narrow" w:cs="Arial"/>
                <w:b/>
                <w:bCs/>
              </w:rPr>
              <w:t>og</w:t>
            </w:r>
            <w:r w:rsidR="5B5033F8" w:rsidRPr="00A55995">
              <w:rPr>
                <w:rFonts w:ascii="Arial Narrow" w:hAnsi="Arial Narrow" w:cs="Arial"/>
                <w:b/>
                <w:bCs/>
              </w:rPr>
              <w:t>13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042AF946" w14:textId="11DBA08D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8.0 (12.15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7FA99724" w14:textId="0FB9A2D8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033464CE" w14:textId="5FA8EB45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26FE867E" w14:textId="6E5695BF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3213C956" w14:textId="222F658D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28.6 (7.46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572FDCE3" w14:textId="08C36C65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27.7 (12.41)</w:t>
            </w:r>
          </w:p>
        </w:tc>
      </w:tr>
      <w:tr w:rsidR="000311F9" w14:paraId="1B91454F" w14:textId="79AC23F0" w:rsidTr="009F7AEA">
        <w:tc>
          <w:tcPr>
            <w:tcW w:w="692" w:type="pct"/>
            <w:shd w:val="clear" w:color="auto" w:fill="auto"/>
          </w:tcPr>
          <w:p w14:paraId="2BB84896" w14:textId="57369A2C" w:rsidR="000311F9" w:rsidRPr="00A55995" w:rsidRDefault="000311F9" w:rsidP="00E70080">
            <w:pPr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CCTB-CCS</w:t>
            </w:r>
            <w:r w:rsidR="00753B8B">
              <w:rPr>
                <w:rFonts w:ascii="Arial Narrow" w:hAnsi="Arial Narrow" w:cs="Arial"/>
                <w:b/>
              </w:rPr>
              <w:t>*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57C574D6" w14:textId="24A2BA00" w:rsidR="000311F9" w:rsidRPr="00A55995" w:rsidRDefault="000311F9" w:rsidP="006E48D4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0.31 (0.909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4D20277C" w14:textId="11C656CA" w:rsidR="000311F9" w:rsidRPr="00A55995" w:rsidRDefault="000311F9" w:rsidP="006E48D4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0.7 (0.620)</w:t>
            </w:r>
          </w:p>
        </w:tc>
        <w:tc>
          <w:tcPr>
            <w:tcW w:w="709" w:type="pct"/>
            <w:gridSpan w:val="3"/>
          </w:tcPr>
          <w:p w14:paraId="11FC80CC" w14:textId="00FC2D1F" w:rsidR="000311F9" w:rsidRPr="00A55995" w:rsidRDefault="000311F9" w:rsidP="006E48D4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0.17 (0.868)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65978F8B" w14:textId="28290D76" w:rsidR="000311F9" w:rsidRPr="00A55995" w:rsidRDefault="000311F9" w:rsidP="006E48D4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0.08 (0.822)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087D22A4" w14:textId="38BB03B0" w:rsidR="000311F9" w:rsidRPr="00A55995" w:rsidRDefault="000311F9" w:rsidP="006E48D4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-0.11 (0.623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5BEB9716" w14:textId="05519DC8" w:rsidR="000311F9" w:rsidRPr="00A55995" w:rsidRDefault="000311F9" w:rsidP="006E48D4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0.28 (0.581)</w:t>
            </w:r>
          </w:p>
        </w:tc>
      </w:tr>
      <w:tr w:rsidR="000311F9" w14:paraId="5614FE33" w14:textId="2CBC54A5" w:rsidTr="009F7AEA">
        <w:tc>
          <w:tcPr>
            <w:tcW w:w="692" w:type="pct"/>
            <w:shd w:val="clear" w:color="auto" w:fill="auto"/>
          </w:tcPr>
          <w:p w14:paraId="0E8B356F" w14:textId="1FDB3600" w:rsidR="000311F9" w:rsidRPr="00A55995" w:rsidRDefault="000311F9" w:rsidP="000311F9">
            <w:pPr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MMSE</w:t>
            </w:r>
            <w:r w:rsidRPr="00A55995">
              <w:rPr>
                <w:rFonts w:ascii="Arial Narrow" w:hAnsi="Arial Narrow" w:cs="Arial"/>
                <w:b/>
                <w:vertAlign w:val="superscript"/>
              </w:rPr>
              <w:t>†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0D8D893E" w14:textId="282288B2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3.8 (3.65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09D6BF8E" w14:textId="14CF12E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28BD5495" w14:textId="67A6765A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0E7F6EA0" w14:textId="683F4006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67AB6382" w14:textId="2953E261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22.4 (3.46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50080652" w14:textId="76889DE8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22.1 (5.37)</w:t>
            </w:r>
          </w:p>
        </w:tc>
      </w:tr>
      <w:tr w:rsidR="000311F9" w14:paraId="79CC27C2" w14:textId="324CF343" w:rsidTr="009F7AEA">
        <w:tc>
          <w:tcPr>
            <w:tcW w:w="692" w:type="pct"/>
            <w:shd w:val="clear" w:color="auto" w:fill="auto"/>
          </w:tcPr>
          <w:p w14:paraId="542AA7DA" w14:textId="5D2CBEA7" w:rsidR="000311F9" w:rsidRPr="00A55995" w:rsidRDefault="000311F9" w:rsidP="000311F9">
            <w:pPr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CDR-SB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03763090" w14:textId="77F93FA3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4.19 (1.751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6831BA09" w14:textId="6713F33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664ED629" w14:textId="781736B4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56BACE2C" w14:textId="5D882123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4F2FC6D3" w14:textId="0CF6922A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4.13 (1.847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4D1D2C14" w14:textId="3848B36B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6.43 (3.611)</w:t>
            </w:r>
          </w:p>
        </w:tc>
      </w:tr>
      <w:tr w:rsidR="000311F9" w14:paraId="3FD9AA8E" w14:textId="07F8C603" w:rsidTr="009F7AEA">
        <w:tc>
          <w:tcPr>
            <w:tcW w:w="692" w:type="pct"/>
            <w:shd w:val="clear" w:color="auto" w:fill="auto"/>
          </w:tcPr>
          <w:p w14:paraId="05302B32" w14:textId="1CAF1F54" w:rsidR="000311F9" w:rsidRPr="00A55995" w:rsidRDefault="5B5033F8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/>
                <w:b/>
                <w:bCs/>
              </w:rPr>
              <w:t>ADCS</w:t>
            </w:r>
            <w:r w:rsidR="3EF3F03D" w:rsidRPr="00A55995">
              <w:rPr>
                <w:rFonts w:ascii="Arial Narrow" w:hAnsi="Arial Narrow"/>
                <w:b/>
                <w:bCs/>
              </w:rPr>
              <w:t xml:space="preserve">-ADL 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23F5BF7C" w14:textId="72B37754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65.5 (5.01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25BFB2DE" w14:textId="03657FA6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10F6643C" w14:textId="2D9A99B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463DB8AD" w14:textId="4A6C1853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10D67D22" w14:textId="05C5185D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63.6 (8.77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6DD1098C" w14:textId="660ED0C3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60.4 (12.20)</w:t>
            </w:r>
          </w:p>
        </w:tc>
      </w:tr>
      <w:tr w:rsidR="000311F9" w14:paraId="56076178" w14:textId="2E07BC7F" w:rsidTr="009F7AEA">
        <w:tc>
          <w:tcPr>
            <w:tcW w:w="692" w:type="pct"/>
            <w:shd w:val="clear" w:color="auto" w:fill="auto"/>
          </w:tcPr>
          <w:p w14:paraId="35C3E823" w14:textId="1CAA3465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/>
                <w:b/>
              </w:rPr>
              <w:t>NPI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37AD6427" w14:textId="1A6958F6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.6 (2.51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11E7F30E" w14:textId="67DEC13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1E44CC7A" w14:textId="1F06F059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0A640D1F" w14:textId="2FEE1579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096CAEAB" w14:textId="46BC54B7" w:rsidR="000311F9" w:rsidRPr="00A55995" w:rsidRDefault="000311F9" w:rsidP="000311F9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</w:rPr>
              <w:t>3.8 (4.17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79D72EB9" w14:textId="7FE0B5EE" w:rsidR="000311F9" w:rsidRPr="00A55995" w:rsidRDefault="000311F9" w:rsidP="000311F9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</w:tr>
      <w:tr w:rsidR="009F7AEA" w14:paraId="2DDB6919" w14:textId="77777777" w:rsidTr="009F7AEA">
        <w:tc>
          <w:tcPr>
            <w:tcW w:w="692" w:type="pct"/>
            <w:shd w:val="clear" w:color="auto" w:fill="auto"/>
          </w:tcPr>
          <w:p w14:paraId="45BCCDAD" w14:textId="1A6448CB" w:rsidR="009F7AEA" w:rsidRPr="00A55995" w:rsidRDefault="009F7AEA" w:rsidP="009F7AEA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/>
                <w:b/>
              </w:rPr>
              <w:t>iADRS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772B4800" w14:textId="68608527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104.0 (14.86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52762641" w14:textId="1EA68311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19A66801" w14:textId="74FEDA65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1FF0A06B" w14:textId="700D4FDF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6D46E93B" w14:textId="797DC758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101.8 (14.29</w:t>
            </w:r>
            <w:r w:rsidRPr="6AD148BA">
              <w:rPr>
                <w:rFonts w:ascii="Arial" w:hAnsi="Arial"/>
              </w:rPr>
              <w:t>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546E7DC2" w14:textId="1045DEE4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99.6 (20.84)</w:t>
            </w:r>
          </w:p>
        </w:tc>
      </w:tr>
      <w:tr w:rsidR="000311F9" w14:paraId="10E9A7CC" w14:textId="6AB0727B" w:rsidTr="000311F9">
        <w:tc>
          <w:tcPr>
            <w:tcW w:w="5000" w:type="pct"/>
            <w:gridSpan w:val="17"/>
            <w:shd w:val="clear" w:color="auto" w:fill="D9D9D9" w:themeFill="background1" w:themeFillShade="D9"/>
          </w:tcPr>
          <w:p w14:paraId="1B08D77E" w14:textId="6BC8E5B8" w:rsidR="000311F9" w:rsidRDefault="000311F9" w:rsidP="000311F9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ohort 6, 60 mg/kg Sabirnetug Q4W (N=8)</w:t>
            </w:r>
          </w:p>
        </w:tc>
      </w:tr>
      <w:tr w:rsidR="000311F9" w14:paraId="155EC7F5" w14:textId="3563DA25" w:rsidTr="009F7AEA">
        <w:tc>
          <w:tcPr>
            <w:tcW w:w="692" w:type="pct"/>
            <w:shd w:val="clear" w:color="auto" w:fill="D9D9D9" w:themeFill="background1" w:themeFillShade="D9"/>
          </w:tcPr>
          <w:p w14:paraId="7279F0D3" w14:textId="77777777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</w:p>
        </w:tc>
        <w:tc>
          <w:tcPr>
            <w:tcW w:w="751" w:type="pct"/>
            <w:gridSpan w:val="2"/>
            <w:shd w:val="clear" w:color="auto" w:fill="D9D9D9" w:themeFill="background1" w:themeFillShade="D9"/>
          </w:tcPr>
          <w:p w14:paraId="4B18BD8C" w14:textId="3CB383EF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  <w:b/>
              </w:rPr>
              <w:t>Baseline</w:t>
            </w:r>
          </w:p>
        </w:tc>
        <w:tc>
          <w:tcPr>
            <w:tcW w:w="709" w:type="pct"/>
            <w:gridSpan w:val="3"/>
            <w:shd w:val="clear" w:color="auto" w:fill="D9D9D9" w:themeFill="background1" w:themeFillShade="D9"/>
          </w:tcPr>
          <w:p w14:paraId="0F2C771C" w14:textId="4DD94269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7</w:t>
            </w:r>
          </w:p>
        </w:tc>
        <w:tc>
          <w:tcPr>
            <w:tcW w:w="709" w:type="pct"/>
            <w:gridSpan w:val="3"/>
            <w:shd w:val="clear" w:color="auto" w:fill="D9D9D9" w:themeFill="background1" w:themeFillShade="D9"/>
          </w:tcPr>
          <w:p w14:paraId="37E21915" w14:textId="2F41382F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28</w:t>
            </w:r>
          </w:p>
        </w:tc>
        <w:tc>
          <w:tcPr>
            <w:tcW w:w="712" w:type="pct"/>
            <w:gridSpan w:val="3"/>
            <w:shd w:val="clear" w:color="auto" w:fill="D9D9D9" w:themeFill="background1" w:themeFillShade="D9"/>
          </w:tcPr>
          <w:p w14:paraId="77E8FF09" w14:textId="6A31ED36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56</w:t>
            </w:r>
          </w:p>
        </w:tc>
        <w:tc>
          <w:tcPr>
            <w:tcW w:w="712" w:type="pct"/>
            <w:gridSpan w:val="3"/>
            <w:shd w:val="clear" w:color="auto" w:fill="D9D9D9" w:themeFill="background1" w:themeFillShade="D9"/>
          </w:tcPr>
          <w:p w14:paraId="6F88669F" w14:textId="1E967E19" w:rsidR="000311F9" w:rsidRPr="00A55995" w:rsidRDefault="000311F9" w:rsidP="000311F9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63</w:t>
            </w:r>
          </w:p>
        </w:tc>
        <w:tc>
          <w:tcPr>
            <w:tcW w:w="715" w:type="pct"/>
            <w:gridSpan w:val="2"/>
            <w:shd w:val="clear" w:color="auto" w:fill="D9D9D9" w:themeFill="background1" w:themeFillShade="D9"/>
          </w:tcPr>
          <w:p w14:paraId="52B498A1" w14:textId="2FC42F7C" w:rsidR="000311F9" w:rsidRPr="00A55995" w:rsidRDefault="000311F9" w:rsidP="000311F9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126</w:t>
            </w:r>
          </w:p>
        </w:tc>
      </w:tr>
      <w:tr w:rsidR="000311F9" w14:paraId="695B6C17" w14:textId="559A13BB" w:rsidTr="009F7AEA">
        <w:tc>
          <w:tcPr>
            <w:tcW w:w="692" w:type="pct"/>
            <w:shd w:val="clear" w:color="auto" w:fill="auto"/>
          </w:tcPr>
          <w:p w14:paraId="3FD658B4" w14:textId="174A5A78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ADAS-</w:t>
            </w:r>
            <w:r w:rsidR="5B5033F8" w:rsidRPr="00A55995">
              <w:rPr>
                <w:rFonts w:ascii="Arial Narrow" w:hAnsi="Arial Narrow" w:cs="Arial"/>
                <w:b/>
                <w:bCs/>
              </w:rPr>
              <w:t>C</w:t>
            </w:r>
            <w:r w:rsidR="7CFECCC9" w:rsidRPr="00A55995">
              <w:rPr>
                <w:rFonts w:ascii="Arial Narrow" w:hAnsi="Arial Narrow" w:cs="Arial"/>
                <w:b/>
                <w:bCs/>
              </w:rPr>
              <w:t>og</w:t>
            </w:r>
            <w:r w:rsidR="5B5033F8" w:rsidRPr="00A55995">
              <w:rPr>
                <w:rFonts w:ascii="Arial Narrow" w:hAnsi="Arial Narrow" w:cs="Arial"/>
                <w:b/>
                <w:bCs/>
              </w:rPr>
              <w:t>13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1D15B953" w14:textId="32A4B018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3.7 (8.28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65736703" w14:textId="2E8E623C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1743D155" w14:textId="275B741C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1FC26B4B" w14:textId="7A82279E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3D6A68B0" w14:textId="486A25B2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23.4 (6.07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12F3CCFF" w14:textId="74541966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27.8 (9.85)</w:t>
            </w:r>
          </w:p>
        </w:tc>
      </w:tr>
      <w:tr w:rsidR="000311F9" w14:paraId="06293C12" w14:textId="572ACE4C" w:rsidTr="009F7AEA">
        <w:tc>
          <w:tcPr>
            <w:tcW w:w="692" w:type="pct"/>
            <w:shd w:val="clear" w:color="auto" w:fill="auto"/>
          </w:tcPr>
          <w:p w14:paraId="0D9436DE" w14:textId="2D079B2E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CCTB-CCS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0A09A75C" w14:textId="723B80EC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0.08 (0.730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2F663D8E" w14:textId="34CE68F2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0.</w:t>
            </w:r>
            <w:r w:rsidR="246C7D8E" w:rsidRPr="00A55995">
              <w:rPr>
                <w:rFonts w:ascii="Arial Narrow" w:hAnsi="Arial Narrow" w:cs="Arial"/>
              </w:rPr>
              <w:t>0</w:t>
            </w:r>
            <w:r w:rsidR="0215621A" w:rsidRPr="00A55995">
              <w:rPr>
                <w:rFonts w:ascii="Arial Narrow" w:hAnsi="Arial Narrow" w:cs="Arial"/>
              </w:rPr>
              <w:t>7</w:t>
            </w:r>
            <w:r w:rsidRPr="00A55995">
              <w:rPr>
                <w:rFonts w:ascii="Arial Narrow" w:hAnsi="Arial Narrow" w:cs="Arial"/>
              </w:rPr>
              <w:t xml:space="preserve"> (0.781)</w:t>
            </w:r>
          </w:p>
        </w:tc>
        <w:tc>
          <w:tcPr>
            <w:tcW w:w="709" w:type="pct"/>
            <w:gridSpan w:val="3"/>
          </w:tcPr>
          <w:p w14:paraId="00542EDB" w14:textId="473298A9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0.14 (0.731)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389638DD" w14:textId="5A6FE173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0.29 (0.638)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46F4F2BC" w14:textId="401C4281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-0.4 (0.702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203913FA" w14:textId="074D7CAF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-0.14 (0.820)</w:t>
            </w:r>
          </w:p>
        </w:tc>
      </w:tr>
      <w:tr w:rsidR="000311F9" w14:paraId="5F5CE32F" w14:textId="115BA645" w:rsidTr="009F7AEA">
        <w:tc>
          <w:tcPr>
            <w:tcW w:w="692" w:type="pct"/>
            <w:shd w:val="clear" w:color="auto" w:fill="auto"/>
          </w:tcPr>
          <w:p w14:paraId="3C34D135" w14:textId="37B35FA3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MMSE</w:t>
            </w:r>
            <w:r w:rsidRPr="00A55995">
              <w:rPr>
                <w:rFonts w:ascii="Arial Narrow" w:hAnsi="Arial Narrow" w:cs="Arial"/>
                <w:b/>
                <w:vertAlign w:val="superscript"/>
              </w:rPr>
              <w:t>†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514ABE3C" w14:textId="0D3EBFDF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3.0 (4.41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3B70F7C9" w14:textId="0B8A6C60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77DEBAC0" w14:textId="6E570967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36AF44B2" w14:textId="37AFD2F2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47AD42B3" w14:textId="21358A07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23.5 (44.4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0406582C" w14:textId="1DEEC790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23.6 (4.53)</w:t>
            </w:r>
          </w:p>
        </w:tc>
      </w:tr>
      <w:tr w:rsidR="000311F9" w14:paraId="6917802F" w14:textId="4D8CFD4E" w:rsidTr="009F7AEA">
        <w:tc>
          <w:tcPr>
            <w:tcW w:w="692" w:type="pct"/>
            <w:shd w:val="clear" w:color="auto" w:fill="auto"/>
          </w:tcPr>
          <w:p w14:paraId="76E58DC9" w14:textId="748EA98E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CDR-SB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5F7D3CCC" w14:textId="4D6B5ED4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.88 (1.217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629243C9" w14:textId="586C5905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203F6285" w14:textId="1C10A004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3AB33C64" w14:textId="6F3C6308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531DFFBE" w14:textId="4974B4A1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3.25 (1.035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34DE6756" w14:textId="3D039EBA" w:rsidR="000311F9" w:rsidRPr="00A55995" w:rsidRDefault="000311F9" w:rsidP="000311F9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 w:cs="Arial"/>
              </w:rPr>
              <w:t>3.00 (1.069)</w:t>
            </w:r>
          </w:p>
        </w:tc>
      </w:tr>
      <w:tr w:rsidR="000311F9" w14:paraId="50F17401" w14:textId="297E2372" w:rsidTr="009F7AEA">
        <w:tc>
          <w:tcPr>
            <w:tcW w:w="692" w:type="pct"/>
            <w:shd w:val="clear" w:color="auto" w:fill="auto"/>
          </w:tcPr>
          <w:p w14:paraId="1CAB5F84" w14:textId="286A799E" w:rsidR="000311F9" w:rsidRPr="00A55995" w:rsidRDefault="5B5033F8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/>
                <w:b/>
                <w:bCs/>
              </w:rPr>
              <w:t>ADCS</w:t>
            </w:r>
            <w:r w:rsidR="12E15DC9" w:rsidRPr="00A55995">
              <w:rPr>
                <w:rFonts w:ascii="Arial Narrow" w:hAnsi="Arial Narrow"/>
                <w:b/>
                <w:bCs/>
              </w:rPr>
              <w:t>-ADL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757C0BD7" w14:textId="496734F2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69.4 (8.62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32DF1C7C" w14:textId="4F9FECDB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345491BF" w14:textId="44D78D00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2B6817EB" w14:textId="7AB010EE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7EE716FF" w14:textId="1706BDFD" w:rsidR="000311F9" w:rsidRPr="00A55995" w:rsidRDefault="000311F9" w:rsidP="000311F9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</w:rPr>
              <w:t>69.9 (7.81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67228522" w14:textId="0A80196F" w:rsidR="000311F9" w:rsidRPr="00A55995" w:rsidRDefault="000311F9" w:rsidP="000311F9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</w:tr>
      <w:tr w:rsidR="000311F9" w14:paraId="478B0CF3" w14:textId="4D8DC93F" w:rsidTr="009F7AEA">
        <w:tc>
          <w:tcPr>
            <w:tcW w:w="692" w:type="pct"/>
            <w:shd w:val="clear" w:color="auto" w:fill="auto"/>
          </w:tcPr>
          <w:p w14:paraId="04F4A65A" w14:textId="79F27C1C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/>
                <w:b/>
              </w:rPr>
              <w:t>NPI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389E7794" w14:textId="7393A6C9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3.0 (3.96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325E3B0A" w14:textId="454E77CF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640BB30A" w14:textId="1C4900C9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2FE0809E" w14:textId="4F86715F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2520F087" w14:textId="2E7BDF59" w:rsidR="000311F9" w:rsidRPr="00A55995" w:rsidRDefault="000311F9" w:rsidP="000311F9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</w:rPr>
              <w:t>1.5 (1.77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536E57AB" w14:textId="48154529" w:rsidR="000311F9" w:rsidRPr="00A55995" w:rsidRDefault="000311F9" w:rsidP="000311F9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</w:tr>
      <w:tr w:rsidR="009F7AEA" w14:paraId="1A418125" w14:textId="77777777" w:rsidTr="009F7AEA">
        <w:tc>
          <w:tcPr>
            <w:tcW w:w="692" w:type="pct"/>
            <w:shd w:val="clear" w:color="auto" w:fill="auto"/>
          </w:tcPr>
          <w:p w14:paraId="07B3E1B3" w14:textId="36A5E261" w:rsidR="009F7AEA" w:rsidRPr="00A55995" w:rsidRDefault="009F7AEA" w:rsidP="009F7AEA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/>
                <w:b/>
              </w:rPr>
              <w:t>iADRS</w:t>
            </w:r>
          </w:p>
        </w:tc>
        <w:tc>
          <w:tcPr>
            <w:tcW w:w="751" w:type="pct"/>
            <w:gridSpan w:val="2"/>
            <w:shd w:val="clear" w:color="auto" w:fill="auto"/>
          </w:tcPr>
          <w:p w14:paraId="1AE64BE6" w14:textId="41FE1E70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112.0 (14.58)</w:t>
            </w:r>
          </w:p>
        </w:tc>
        <w:tc>
          <w:tcPr>
            <w:tcW w:w="709" w:type="pct"/>
            <w:gridSpan w:val="3"/>
            <w:shd w:val="clear" w:color="auto" w:fill="auto"/>
          </w:tcPr>
          <w:p w14:paraId="0FFA6F0E" w14:textId="15E476BF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09" w:type="pct"/>
            <w:gridSpan w:val="3"/>
          </w:tcPr>
          <w:p w14:paraId="15831DEB" w14:textId="78AC3F18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621F6BD4" w14:textId="02FD8764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12" w:type="pct"/>
            <w:gridSpan w:val="3"/>
            <w:shd w:val="clear" w:color="auto" w:fill="auto"/>
          </w:tcPr>
          <w:p w14:paraId="6A788B57" w14:textId="671FD872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113.1 (9.89</w:t>
            </w:r>
            <w:r w:rsidRPr="14D345F4">
              <w:rPr>
                <w:rFonts w:ascii="Arial" w:hAnsi="Arial"/>
              </w:rPr>
              <w:t>)</w:t>
            </w:r>
          </w:p>
        </w:tc>
        <w:tc>
          <w:tcPr>
            <w:tcW w:w="715" w:type="pct"/>
            <w:gridSpan w:val="2"/>
            <w:shd w:val="clear" w:color="auto" w:fill="auto"/>
          </w:tcPr>
          <w:p w14:paraId="2D8674F4" w14:textId="297FCF92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109.1 (14.72)</w:t>
            </w:r>
          </w:p>
        </w:tc>
      </w:tr>
      <w:tr w:rsidR="009F7AEA" w14:paraId="30A6F756" w14:textId="71854FB9" w:rsidTr="000311F9">
        <w:tc>
          <w:tcPr>
            <w:tcW w:w="5000" w:type="pct"/>
            <w:gridSpan w:val="17"/>
            <w:shd w:val="clear" w:color="auto" w:fill="D9D9D9" w:themeFill="background1" w:themeFillShade="D9"/>
          </w:tcPr>
          <w:p w14:paraId="225068AA" w14:textId="12B614EE" w:rsidR="009F7AEA" w:rsidRPr="00DC79B6" w:rsidRDefault="009F7AEA" w:rsidP="009F7AEA">
            <w:pPr>
              <w:rPr>
                <w:rFonts w:ascii="Arial" w:hAnsi="Arial" w:cs="Arial"/>
                <w:b/>
              </w:rPr>
            </w:pPr>
            <w:r w:rsidRPr="00DC79B6">
              <w:rPr>
                <w:rFonts w:ascii="Arial" w:hAnsi="Arial" w:cs="Arial"/>
                <w:b/>
              </w:rPr>
              <w:t>Q4W Placebo</w:t>
            </w:r>
            <w:r>
              <w:rPr>
                <w:vertAlign w:val="superscript"/>
              </w:rPr>
              <w:t>‡</w:t>
            </w:r>
            <w:r w:rsidRPr="00DC79B6">
              <w:rPr>
                <w:rFonts w:ascii="Arial" w:hAnsi="Arial" w:cs="Arial"/>
                <w:b/>
              </w:rPr>
              <w:t xml:space="preserve"> (</w:t>
            </w:r>
            <w:r w:rsidRPr="5077F158">
              <w:rPr>
                <w:rFonts w:ascii="Arial" w:hAnsi="Arial" w:cs="Arial"/>
                <w:b/>
                <w:bCs/>
              </w:rPr>
              <w:t>N=</w:t>
            </w:r>
            <w:r w:rsidRPr="00DC79B6">
              <w:rPr>
                <w:rFonts w:ascii="Arial" w:hAnsi="Arial" w:cs="Arial"/>
                <w:b/>
              </w:rPr>
              <w:t xml:space="preserve">4 for baseline and Days 7, 28, and 56, </w:t>
            </w:r>
            <w:r w:rsidRPr="5077F158">
              <w:rPr>
                <w:rFonts w:ascii="Arial" w:hAnsi="Arial" w:cs="Arial"/>
                <w:b/>
                <w:bCs/>
              </w:rPr>
              <w:t>N</w:t>
            </w:r>
            <w:r w:rsidRPr="00DC79B6">
              <w:rPr>
                <w:rFonts w:ascii="Arial" w:hAnsi="Arial" w:cs="Arial"/>
                <w:b/>
              </w:rPr>
              <w:t>=2 for Days 63, 70, 126, and 196)</w:t>
            </w:r>
          </w:p>
        </w:tc>
      </w:tr>
      <w:tr w:rsidR="000311F9" w14:paraId="325E9D97" w14:textId="665B2167" w:rsidTr="009F7AEA">
        <w:tc>
          <w:tcPr>
            <w:tcW w:w="692" w:type="pct"/>
            <w:shd w:val="clear" w:color="auto" w:fill="D9D9D9" w:themeFill="background1" w:themeFillShade="D9"/>
          </w:tcPr>
          <w:p w14:paraId="66BBE7D4" w14:textId="77777777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</w:p>
        </w:tc>
        <w:tc>
          <w:tcPr>
            <w:tcW w:w="564" w:type="pct"/>
            <w:shd w:val="clear" w:color="auto" w:fill="D9D9D9" w:themeFill="background1" w:themeFillShade="D9"/>
          </w:tcPr>
          <w:p w14:paraId="51B9A0A2" w14:textId="12738F28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  <w:b/>
              </w:rPr>
              <w:t>Baseline</w:t>
            </w:r>
          </w:p>
        </w:tc>
        <w:tc>
          <w:tcPr>
            <w:tcW w:w="533" w:type="pct"/>
            <w:gridSpan w:val="3"/>
            <w:shd w:val="clear" w:color="auto" w:fill="D9D9D9" w:themeFill="background1" w:themeFillShade="D9"/>
          </w:tcPr>
          <w:p w14:paraId="595440EA" w14:textId="7647BBA2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7</w:t>
            </w:r>
          </w:p>
        </w:tc>
        <w:tc>
          <w:tcPr>
            <w:tcW w:w="533" w:type="pct"/>
            <w:gridSpan w:val="2"/>
            <w:shd w:val="clear" w:color="auto" w:fill="D9D9D9" w:themeFill="background1" w:themeFillShade="D9"/>
          </w:tcPr>
          <w:p w14:paraId="104B3796" w14:textId="38F62858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28</w:t>
            </w:r>
          </w:p>
        </w:tc>
        <w:tc>
          <w:tcPr>
            <w:tcW w:w="539" w:type="pct"/>
            <w:gridSpan w:val="2"/>
            <w:shd w:val="clear" w:color="auto" w:fill="D9D9D9" w:themeFill="background1" w:themeFillShade="D9"/>
          </w:tcPr>
          <w:p w14:paraId="30A04285" w14:textId="5676806C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56</w:t>
            </w:r>
          </w:p>
        </w:tc>
        <w:tc>
          <w:tcPr>
            <w:tcW w:w="534" w:type="pct"/>
            <w:gridSpan w:val="2"/>
            <w:shd w:val="clear" w:color="auto" w:fill="D9D9D9" w:themeFill="background1" w:themeFillShade="D9"/>
          </w:tcPr>
          <w:p w14:paraId="0F24B7AB" w14:textId="1B29A1E1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  <w:b/>
              </w:rPr>
              <w:t>Day 63</w:t>
            </w:r>
          </w:p>
        </w:tc>
        <w:tc>
          <w:tcPr>
            <w:tcW w:w="533" w:type="pct"/>
            <w:gridSpan w:val="2"/>
            <w:shd w:val="clear" w:color="auto" w:fill="D9D9D9" w:themeFill="background1" w:themeFillShade="D9"/>
          </w:tcPr>
          <w:p w14:paraId="2A6A5F25" w14:textId="41BFB6F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70</w:t>
            </w:r>
          </w:p>
        </w:tc>
        <w:tc>
          <w:tcPr>
            <w:tcW w:w="533" w:type="pct"/>
            <w:gridSpan w:val="3"/>
            <w:shd w:val="clear" w:color="auto" w:fill="D9D9D9" w:themeFill="background1" w:themeFillShade="D9"/>
          </w:tcPr>
          <w:p w14:paraId="0EA6DC50" w14:textId="3FE40A42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126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14:paraId="511D662B" w14:textId="2EE09476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196</w:t>
            </w:r>
          </w:p>
        </w:tc>
      </w:tr>
      <w:tr w:rsidR="000311F9" w14:paraId="1355EDC9" w14:textId="4E42AF9C" w:rsidTr="009F7AEA">
        <w:tc>
          <w:tcPr>
            <w:tcW w:w="692" w:type="pct"/>
            <w:shd w:val="clear" w:color="auto" w:fill="auto"/>
          </w:tcPr>
          <w:p w14:paraId="649FC6FC" w14:textId="5B3AA727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ADAS-</w:t>
            </w:r>
            <w:r w:rsidR="5B5033F8" w:rsidRPr="00A55995">
              <w:rPr>
                <w:rFonts w:ascii="Arial Narrow" w:hAnsi="Arial Narrow" w:cs="Arial"/>
                <w:b/>
                <w:bCs/>
              </w:rPr>
              <w:t>C</w:t>
            </w:r>
            <w:r w:rsidR="0D5CFD59" w:rsidRPr="00A55995">
              <w:rPr>
                <w:rFonts w:ascii="Arial Narrow" w:hAnsi="Arial Narrow" w:cs="Arial"/>
                <w:b/>
                <w:bCs/>
              </w:rPr>
              <w:t>og</w:t>
            </w:r>
            <w:r w:rsidR="5B5033F8" w:rsidRPr="00A55995">
              <w:rPr>
                <w:rFonts w:ascii="Arial Narrow" w:hAnsi="Arial Narrow" w:cs="Arial"/>
                <w:b/>
                <w:bCs/>
              </w:rPr>
              <w:t>13</w:t>
            </w:r>
          </w:p>
        </w:tc>
        <w:tc>
          <w:tcPr>
            <w:tcW w:w="564" w:type="pct"/>
            <w:shd w:val="clear" w:color="auto" w:fill="auto"/>
          </w:tcPr>
          <w:p w14:paraId="60A19773" w14:textId="651C9AD3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1.5 (13.92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323BF1D1" w14:textId="457BEBD0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3" w:type="pct"/>
            <w:gridSpan w:val="2"/>
          </w:tcPr>
          <w:p w14:paraId="40B8AD00" w14:textId="3E127197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9" w:type="pct"/>
            <w:gridSpan w:val="2"/>
            <w:shd w:val="clear" w:color="auto" w:fill="auto"/>
          </w:tcPr>
          <w:p w14:paraId="07D1BD2F" w14:textId="649C7E54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145361EF" w14:textId="16A07B38" w:rsidR="000311F9" w:rsidRPr="00A55995" w:rsidRDefault="367719F6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32.0 (15.56)</w:t>
            </w:r>
          </w:p>
        </w:tc>
        <w:tc>
          <w:tcPr>
            <w:tcW w:w="533" w:type="pct"/>
            <w:gridSpan w:val="2"/>
          </w:tcPr>
          <w:p w14:paraId="41363B41" w14:textId="43E45D2D" w:rsidR="000311F9" w:rsidRPr="00A55995" w:rsidRDefault="2CF6A893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18.0 (5.66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5DE0C798" w14:textId="364A4FC0" w:rsidR="000311F9" w:rsidRPr="00A55995" w:rsidRDefault="6D92A3BA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34.5 (13.44)</w:t>
            </w:r>
          </w:p>
        </w:tc>
        <w:tc>
          <w:tcPr>
            <w:tcW w:w="539" w:type="pct"/>
          </w:tcPr>
          <w:p w14:paraId="6F57C2A5" w14:textId="4CB89BE3" w:rsidR="000311F9" w:rsidRPr="00A55995" w:rsidRDefault="6D92A3BA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11.0 (1.41)</w:t>
            </w:r>
          </w:p>
        </w:tc>
      </w:tr>
      <w:tr w:rsidR="000311F9" w14:paraId="0A9E95AA" w14:textId="443509A1" w:rsidTr="009F7AEA">
        <w:tc>
          <w:tcPr>
            <w:tcW w:w="692" w:type="pct"/>
            <w:shd w:val="clear" w:color="auto" w:fill="auto"/>
          </w:tcPr>
          <w:p w14:paraId="41785921" w14:textId="22C58E90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CCTB-CCS</w:t>
            </w:r>
          </w:p>
        </w:tc>
        <w:tc>
          <w:tcPr>
            <w:tcW w:w="564" w:type="pct"/>
            <w:shd w:val="clear" w:color="auto" w:fill="auto"/>
          </w:tcPr>
          <w:p w14:paraId="41002CD1" w14:textId="47A41C5F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-0.21 (0.510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3EC421FF" w14:textId="7DE14725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0.27 (0.851)</w:t>
            </w:r>
          </w:p>
        </w:tc>
        <w:tc>
          <w:tcPr>
            <w:tcW w:w="533" w:type="pct"/>
            <w:gridSpan w:val="2"/>
          </w:tcPr>
          <w:p w14:paraId="055905D6" w14:textId="46734017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0.03 (0.504)</w:t>
            </w:r>
          </w:p>
        </w:tc>
        <w:tc>
          <w:tcPr>
            <w:tcW w:w="539" w:type="pct"/>
            <w:gridSpan w:val="2"/>
            <w:shd w:val="clear" w:color="auto" w:fill="auto"/>
          </w:tcPr>
          <w:p w14:paraId="4341A02F" w14:textId="64EDC14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0.02 (0.951)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47AB02D1" w14:textId="101BB55B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-0.20 (0.918)</w:t>
            </w:r>
          </w:p>
        </w:tc>
        <w:tc>
          <w:tcPr>
            <w:tcW w:w="533" w:type="pct"/>
            <w:gridSpan w:val="2"/>
          </w:tcPr>
          <w:p w14:paraId="22FAAA14" w14:textId="12091644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0.30 (0.397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0697DA4E" w14:textId="381468C3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0.44 (0.935)</w:t>
            </w:r>
          </w:p>
        </w:tc>
        <w:tc>
          <w:tcPr>
            <w:tcW w:w="539" w:type="pct"/>
          </w:tcPr>
          <w:p w14:paraId="41BF3909" w14:textId="0203C39B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0.09 (0.544)</w:t>
            </w:r>
          </w:p>
        </w:tc>
      </w:tr>
      <w:tr w:rsidR="000311F9" w14:paraId="45F22F1A" w14:textId="5405C3A4" w:rsidTr="009F7AEA">
        <w:tc>
          <w:tcPr>
            <w:tcW w:w="692" w:type="pct"/>
            <w:shd w:val="clear" w:color="auto" w:fill="auto"/>
          </w:tcPr>
          <w:p w14:paraId="246352D8" w14:textId="6A9CF712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MMSE</w:t>
            </w:r>
            <w:r w:rsidRPr="00A55995">
              <w:rPr>
                <w:rFonts w:ascii="Arial Narrow" w:hAnsi="Arial Narrow" w:cs="Arial"/>
                <w:b/>
                <w:vertAlign w:val="superscript"/>
              </w:rPr>
              <w:t>†</w:t>
            </w:r>
          </w:p>
        </w:tc>
        <w:tc>
          <w:tcPr>
            <w:tcW w:w="564" w:type="pct"/>
            <w:shd w:val="clear" w:color="auto" w:fill="auto"/>
          </w:tcPr>
          <w:p w14:paraId="116E00E3" w14:textId="4A6FFD18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6.0 (4.83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4424C4D4" w14:textId="4353E38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3" w:type="pct"/>
            <w:gridSpan w:val="2"/>
          </w:tcPr>
          <w:p w14:paraId="519FD3FA" w14:textId="5B8C2517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9" w:type="pct"/>
            <w:gridSpan w:val="2"/>
            <w:shd w:val="clear" w:color="auto" w:fill="auto"/>
          </w:tcPr>
          <w:p w14:paraId="7B940B4A" w14:textId="7E328C3F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7981FE2E" w14:textId="571F02A7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1.5 (4.95)</w:t>
            </w:r>
          </w:p>
        </w:tc>
        <w:tc>
          <w:tcPr>
            <w:tcW w:w="533" w:type="pct"/>
            <w:gridSpan w:val="2"/>
          </w:tcPr>
          <w:p w14:paraId="37996E91" w14:textId="5BB5B6C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8.0 (0.00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0B0124EC" w14:textId="3AB0578A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1.5 (4.95)</w:t>
            </w:r>
          </w:p>
        </w:tc>
        <w:tc>
          <w:tcPr>
            <w:tcW w:w="539" w:type="pct"/>
          </w:tcPr>
          <w:p w14:paraId="7C2F5187" w14:textId="1A1B1D34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6.0 (1.41)</w:t>
            </w:r>
          </w:p>
        </w:tc>
      </w:tr>
      <w:tr w:rsidR="000311F9" w14:paraId="697F4AA4" w14:textId="59EBDD0B" w:rsidTr="009F7AEA">
        <w:tc>
          <w:tcPr>
            <w:tcW w:w="692" w:type="pct"/>
            <w:shd w:val="clear" w:color="auto" w:fill="auto"/>
          </w:tcPr>
          <w:p w14:paraId="19E061B9" w14:textId="7A2EFAA6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CDR-SB</w:t>
            </w:r>
          </w:p>
        </w:tc>
        <w:tc>
          <w:tcPr>
            <w:tcW w:w="564" w:type="pct"/>
            <w:shd w:val="clear" w:color="auto" w:fill="auto"/>
          </w:tcPr>
          <w:p w14:paraId="5011A9D5" w14:textId="2BE93DBD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3.50 (2.121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50AD2FFD" w14:textId="044BAA80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3" w:type="pct"/>
            <w:gridSpan w:val="2"/>
          </w:tcPr>
          <w:p w14:paraId="1F16CE0F" w14:textId="2A77DA45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9" w:type="pct"/>
            <w:gridSpan w:val="2"/>
            <w:shd w:val="clear" w:color="auto" w:fill="auto"/>
          </w:tcPr>
          <w:p w14:paraId="48EBE46C" w14:textId="743B4DB0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1CA6EE4F" w14:textId="0C485E6C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3.75 (1.786)</w:t>
            </w:r>
          </w:p>
        </w:tc>
        <w:tc>
          <w:tcPr>
            <w:tcW w:w="533" w:type="pct"/>
            <w:gridSpan w:val="2"/>
          </w:tcPr>
          <w:p w14:paraId="32294E80" w14:textId="4F5B0078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3.50 (0.707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4B1115D4" w14:textId="7E3B9BBE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4.75 (1.061)</w:t>
            </w:r>
          </w:p>
        </w:tc>
        <w:tc>
          <w:tcPr>
            <w:tcW w:w="539" w:type="pct"/>
          </w:tcPr>
          <w:p w14:paraId="488BDA85" w14:textId="4FD2C3BB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5.00</w:t>
            </w:r>
            <w:r w:rsidRPr="00A55995">
              <w:rPr>
                <w:rFonts w:ascii="Arial Narrow" w:hAnsi="Arial Narrow" w:cs="Arial"/>
                <w:vertAlign w:val="superscript"/>
              </w:rPr>
              <w:t>§</w:t>
            </w:r>
          </w:p>
        </w:tc>
      </w:tr>
      <w:tr w:rsidR="000311F9" w14:paraId="78B75E42" w14:textId="108B47A3" w:rsidTr="009F7AEA">
        <w:tc>
          <w:tcPr>
            <w:tcW w:w="692" w:type="pct"/>
            <w:shd w:val="clear" w:color="auto" w:fill="auto"/>
          </w:tcPr>
          <w:p w14:paraId="6F5E4D6A" w14:textId="56A955EB" w:rsidR="000311F9" w:rsidRPr="00A55995" w:rsidRDefault="5B5033F8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/>
                <w:b/>
                <w:bCs/>
              </w:rPr>
              <w:t>ADCS</w:t>
            </w:r>
            <w:r w:rsidR="2ECDC6A9" w:rsidRPr="00A55995">
              <w:rPr>
                <w:rFonts w:ascii="Arial Narrow" w:hAnsi="Arial Narrow"/>
                <w:b/>
                <w:bCs/>
              </w:rPr>
              <w:t>-ADL</w:t>
            </w:r>
          </w:p>
        </w:tc>
        <w:tc>
          <w:tcPr>
            <w:tcW w:w="564" w:type="pct"/>
            <w:shd w:val="clear" w:color="auto" w:fill="auto"/>
          </w:tcPr>
          <w:p w14:paraId="0FCCC695" w14:textId="284D6E06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59.3 (14.31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3DEB0B56" w14:textId="65D8B3C9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3" w:type="pct"/>
            <w:gridSpan w:val="2"/>
          </w:tcPr>
          <w:p w14:paraId="7D1EA779" w14:textId="52FD46A8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9" w:type="pct"/>
            <w:gridSpan w:val="2"/>
            <w:shd w:val="clear" w:color="auto" w:fill="auto"/>
          </w:tcPr>
          <w:p w14:paraId="1C0BC6DE" w14:textId="22203C12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0AD8FA82" w14:textId="2DC94B9E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58.5 (9.19)</w:t>
            </w:r>
          </w:p>
        </w:tc>
        <w:tc>
          <w:tcPr>
            <w:tcW w:w="533" w:type="pct"/>
            <w:gridSpan w:val="2"/>
          </w:tcPr>
          <w:p w14:paraId="79EBA7F1" w14:textId="1E66B62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61.5 (3.54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410F081F" w14:textId="7EC6A0E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9" w:type="pct"/>
          </w:tcPr>
          <w:p w14:paraId="4A47EA7E" w14:textId="0DED6C30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60</w:t>
            </w:r>
            <w:r w:rsidR="32425971" w:rsidRPr="00A55995">
              <w:rPr>
                <w:rFonts w:ascii="Arial Narrow" w:hAnsi="Arial Narrow" w:cs="Arial"/>
              </w:rPr>
              <w:t>.0</w:t>
            </w:r>
            <w:r w:rsidRPr="00A55995">
              <w:rPr>
                <w:rFonts w:ascii="Arial Narrow" w:hAnsi="Arial Narrow" w:cs="Arial"/>
                <w:vertAlign w:val="superscript"/>
              </w:rPr>
              <w:t>§</w:t>
            </w:r>
          </w:p>
        </w:tc>
      </w:tr>
      <w:tr w:rsidR="000311F9" w14:paraId="39E0568E" w14:textId="53D51AD0" w:rsidTr="009F7AEA">
        <w:tc>
          <w:tcPr>
            <w:tcW w:w="692" w:type="pct"/>
            <w:shd w:val="clear" w:color="auto" w:fill="auto"/>
          </w:tcPr>
          <w:p w14:paraId="32821BA6" w14:textId="4C62C748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/>
                <w:b/>
              </w:rPr>
              <w:t>NPI</w:t>
            </w:r>
          </w:p>
        </w:tc>
        <w:tc>
          <w:tcPr>
            <w:tcW w:w="564" w:type="pct"/>
            <w:shd w:val="clear" w:color="auto" w:fill="auto"/>
          </w:tcPr>
          <w:p w14:paraId="446B7690" w14:textId="4FA7E522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17.5 (22.05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69B0422F" w14:textId="45760434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3" w:type="pct"/>
            <w:gridSpan w:val="2"/>
          </w:tcPr>
          <w:p w14:paraId="29E7F70B" w14:textId="598C80B5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9" w:type="pct"/>
            <w:gridSpan w:val="2"/>
            <w:shd w:val="clear" w:color="auto" w:fill="auto"/>
          </w:tcPr>
          <w:p w14:paraId="42FD1F09" w14:textId="49AD3E0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039C8566" w14:textId="5F714554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10.5 (7.78)</w:t>
            </w:r>
          </w:p>
        </w:tc>
        <w:tc>
          <w:tcPr>
            <w:tcW w:w="533" w:type="pct"/>
            <w:gridSpan w:val="2"/>
          </w:tcPr>
          <w:p w14:paraId="43F5FE7F" w14:textId="177D9AFC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3.0 (4.24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26B64777" w14:textId="2516E64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539" w:type="pct"/>
          </w:tcPr>
          <w:p w14:paraId="31727B4D" w14:textId="60A82A6D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</w:tr>
      <w:tr w:rsidR="009F7AEA" w14:paraId="50E8EE18" w14:textId="77777777" w:rsidTr="009F7AEA">
        <w:tc>
          <w:tcPr>
            <w:tcW w:w="692" w:type="pct"/>
            <w:shd w:val="clear" w:color="auto" w:fill="auto"/>
          </w:tcPr>
          <w:p w14:paraId="7CB07950" w14:textId="7A85BFF7" w:rsidR="009F7AEA" w:rsidRPr="00A55995" w:rsidRDefault="009F7AEA" w:rsidP="009F7AEA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/>
                <w:b/>
              </w:rPr>
              <w:t>iADRS</w:t>
            </w:r>
          </w:p>
        </w:tc>
        <w:tc>
          <w:tcPr>
            <w:tcW w:w="564" w:type="pct"/>
            <w:shd w:val="clear" w:color="auto" w:fill="auto"/>
          </w:tcPr>
          <w:p w14:paraId="192AECA6" w14:textId="493380C0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104.8 (20.09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1EC55614" w14:textId="4B7AE45B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33" w:type="pct"/>
            <w:gridSpan w:val="2"/>
          </w:tcPr>
          <w:p w14:paraId="1383F278" w14:textId="44974C7A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39" w:type="pct"/>
            <w:gridSpan w:val="2"/>
            <w:shd w:val="clear" w:color="auto" w:fill="auto"/>
          </w:tcPr>
          <w:p w14:paraId="47F997B8" w14:textId="7B5DC0DA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34" w:type="pct"/>
            <w:gridSpan w:val="2"/>
            <w:shd w:val="clear" w:color="auto" w:fill="auto"/>
          </w:tcPr>
          <w:p w14:paraId="4D3E5B8A" w14:textId="1C49CFA8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93.0 (5.66)</w:t>
            </w:r>
          </w:p>
        </w:tc>
        <w:tc>
          <w:tcPr>
            <w:tcW w:w="533" w:type="pct"/>
            <w:gridSpan w:val="2"/>
          </w:tcPr>
          <w:p w14:paraId="6C4A93F9" w14:textId="2EA25FB8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109.5 (9.</w:t>
            </w:r>
            <w:r w:rsidRPr="2F4F78CB">
              <w:rPr>
                <w:rFonts w:ascii="Arial Narrow" w:hAnsi="Arial Narrow"/>
              </w:rPr>
              <w:t>19</w:t>
            </w:r>
            <w:r w:rsidRPr="158FA0F0">
              <w:rPr>
                <w:rFonts w:ascii="Arial Narrow" w:hAnsi="Arial Narrow"/>
              </w:rPr>
              <w:t>)</w:t>
            </w:r>
          </w:p>
        </w:tc>
        <w:tc>
          <w:tcPr>
            <w:tcW w:w="533" w:type="pct"/>
            <w:gridSpan w:val="3"/>
            <w:shd w:val="clear" w:color="auto" w:fill="auto"/>
          </w:tcPr>
          <w:p w14:paraId="041BA54E" w14:textId="42D87C1B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91.5 (0.71)</w:t>
            </w:r>
          </w:p>
        </w:tc>
        <w:tc>
          <w:tcPr>
            <w:tcW w:w="539" w:type="pct"/>
          </w:tcPr>
          <w:p w14:paraId="33A15FE7" w14:textId="6E4DA621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114.0</w:t>
            </w:r>
          </w:p>
        </w:tc>
      </w:tr>
      <w:tr w:rsidR="000311F9" w14:paraId="2D52942B" w14:textId="2E7090C2" w:rsidTr="000311F9">
        <w:trPr>
          <w:trHeight w:val="107"/>
        </w:trPr>
        <w:tc>
          <w:tcPr>
            <w:tcW w:w="5000" w:type="pct"/>
            <w:gridSpan w:val="17"/>
            <w:shd w:val="clear" w:color="auto" w:fill="D9D9D9" w:themeFill="background1" w:themeFillShade="D9"/>
          </w:tcPr>
          <w:p w14:paraId="5E6A4128" w14:textId="5C01227C" w:rsidR="000311F9" w:rsidRDefault="000311F9" w:rsidP="000311F9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ohort 7, 25 mg/kg Sabirnetug Q2W (N=8)</w:t>
            </w:r>
          </w:p>
        </w:tc>
      </w:tr>
      <w:tr w:rsidR="000311F9" w14:paraId="0C0EB741" w14:textId="0A029D47" w:rsidTr="008A3E5F">
        <w:tc>
          <w:tcPr>
            <w:tcW w:w="692" w:type="pct"/>
            <w:shd w:val="clear" w:color="auto" w:fill="D9D9D9" w:themeFill="background1" w:themeFillShade="D9"/>
          </w:tcPr>
          <w:p w14:paraId="7153898B" w14:textId="77777777" w:rsidR="000311F9" w:rsidRPr="00253523" w:rsidRDefault="000311F9" w:rsidP="000311F9">
            <w:pPr>
              <w:rPr>
                <w:rFonts w:ascii="Arial" w:hAnsi="Arial" w:cs="Arial"/>
                <w:b/>
              </w:rPr>
            </w:pPr>
          </w:p>
        </w:tc>
        <w:tc>
          <w:tcPr>
            <w:tcW w:w="759" w:type="pct"/>
            <w:gridSpan w:val="3"/>
            <w:shd w:val="clear" w:color="auto" w:fill="D9D9D9" w:themeFill="background1" w:themeFillShade="D9"/>
          </w:tcPr>
          <w:p w14:paraId="2CD090B5" w14:textId="32B0119F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  <w:b/>
              </w:rPr>
              <w:t>Baseline</w:t>
            </w:r>
          </w:p>
        </w:tc>
        <w:tc>
          <w:tcPr>
            <w:tcW w:w="884" w:type="pct"/>
            <w:gridSpan w:val="4"/>
            <w:shd w:val="clear" w:color="auto" w:fill="D9D9D9" w:themeFill="background1" w:themeFillShade="D9"/>
          </w:tcPr>
          <w:p w14:paraId="584C494B" w14:textId="27A0CE2A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7</w:t>
            </w:r>
          </w:p>
        </w:tc>
        <w:tc>
          <w:tcPr>
            <w:tcW w:w="886" w:type="pct"/>
            <w:gridSpan w:val="2"/>
            <w:shd w:val="clear" w:color="auto" w:fill="D9D9D9" w:themeFill="background1" w:themeFillShade="D9"/>
          </w:tcPr>
          <w:p w14:paraId="01A49E69" w14:textId="5F11ED15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28</w:t>
            </w:r>
          </w:p>
        </w:tc>
        <w:tc>
          <w:tcPr>
            <w:tcW w:w="884" w:type="pct"/>
            <w:gridSpan w:val="4"/>
            <w:shd w:val="clear" w:color="auto" w:fill="D9D9D9" w:themeFill="background1" w:themeFillShade="D9"/>
          </w:tcPr>
          <w:p w14:paraId="235DE5A8" w14:textId="796FD3B8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35</w:t>
            </w:r>
          </w:p>
        </w:tc>
        <w:tc>
          <w:tcPr>
            <w:tcW w:w="895" w:type="pct"/>
            <w:gridSpan w:val="3"/>
            <w:shd w:val="clear" w:color="auto" w:fill="D9D9D9" w:themeFill="background1" w:themeFillShade="D9"/>
          </w:tcPr>
          <w:p w14:paraId="55F0A59F" w14:textId="1E04317F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98</w:t>
            </w:r>
          </w:p>
        </w:tc>
      </w:tr>
      <w:tr w:rsidR="000311F9" w14:paraId="0A7FA1DE" w14:textId="7F43688D" w:rsidTr="008A3E5F">
        <w:tc>
          <w:tcPr>
            <w:tcW w:w="692" w:type="pct"/>
            <w:shd w:val="clear" w:color="auto" w:fill="auto"/>
          </w:tcPr>
          <w:p w14:paraId="76C2E8A9" w14:textId="56890C3A" w:rsidR="000311F9" w:rsidRPr="00A55995" w:rsidRDefault="000311F9" w:rsidP="000311F9">
            <w:pPr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ADAS-</w:t>
            </w:r>
            <w:r w:rsidR="5B5033F8" w:rsidRPr="00A55995">
              <w:rPr>
                <w:rFonts w:ascii="Arial Narrow" w:hAnsi="Arial Narrow" w:cs="Arial"/>
                <w:b/>
                <w:bCs/>
              </w:rPr>
              <w:t>C</w:t>
            </w:r>
            <w:r w:rsidR="2DA5050D" w:rsidRPr="00A55995">
              <w:rPr>
                <w:rFonts w:ascii="Arial Narrow" w:hAnsi="Arial Narrow" w:cs="Arial"/>
                <w:b/>
                <w:bCs/>
              </w:rPr>
              <w:t>og</w:t>
            </w:r>
            <w:r w:rsidR="5B5033F8" w:rsidRPr="00A55995">
              <w:rPr>
                <w:rFonts w:ascii="Arial Narrow" w:hAnsi="Arial Narrow" w:cs="Arial"/>
                <w:b/>
                <w:bCs/>
              </w:rPr>
              <w:t>13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2E649FDF" w14:textId="6383C553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4.6 (9.68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6555E6E1" w14:textId="28FDCF5F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2B8740C6" w14:textId="2C094B13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7ECCA925" w14:textId="27A3E7ED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2.4 (8.19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3832A8B9" w14:textId="180F6820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0.5 (10.82)</w:t>
            </w:r>
          </w:p>
        </w:tc>
      </w:tr>
      <w:tr w:rsidR="000311F9" w14:paraId="1A172F7E" w14:textId="77777777" w:rsidTr="008A3E5F">
        <w:tc>
          <w:tcPr>
            <w:tcW w:w="692" w:type="pct"/>
            <w:shd w:val="clear" w:color="auto" w:fill="auto"/>
          </w:tcPr>
          <w:p w14:paraId="0D311970" w14:textId="5062D1C1" w:rsidR="000311F9" w:rsidRPr="00A55995" w:rsidRDefault="000311F9" w:rsidP="000311F9">
            <w:pPr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CCTB-CCS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2FA995A9" w14:textId="39084B4A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0.30 (0.781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17DF422C" w14:textId="0E3D1F3E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0.32 (0.782)</w:t>
            </w:r>
          </w:p>
        </w:tc>
        <w:tc>
          <w:tcPr>
            <w:tcW w:w="886" w:type="pct"/>
            <w:gridSpan w:val="2"/>
          </w:tcPr>
          <w:p w14:paraId="6AFA5A4A" w14:textId="59E45155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0.41 (0.780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2166AD97" w14:textId="2711127B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0.50 (0.734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7D5752FA" w14:textId="08EA0615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0.51 (0.711)</w:t>
            </w:r>
          </w:p>
        </w:tc>
      </w:tr>
      <w:tr w:rsidR="000311F9" w14:paraId="7CC32051" w14:textId="77777777" w:rsidTr="008A3E5F">
        <w:tc>
          <w:tcPr>
            <w:tcW w:w="692" w:type="pct"/>
            <w:shd w:val="clear" w:color="auto" w:fill="auto"/>
          </w:tcPr>
          <w:p w14:paraId="5E0307B5" w14:textId="22BF6A26" w:rsidR="000311F9" w:rsidRPr="00A55995" w:rsidRDefault="000311F9" w:rsidP="000311F9">
            <w:pPr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MMSE</w:t>
            </w:r>
            <w:r w:rsidRPr="00A55995">
              <w:rPr>
                <w:rFonts w:ascii="Arial Narrow" w:hAnsi="Arial Narrow" w:cs="Arial"/>
                <w:b/>
                <w:vertAlign w:val="superscript"/>
              </w:rPr>
              <w:t>†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354B8B30" w14:textId="3CFE0117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4.3 (4.03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2E278183" w14:textId="19C07587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3CA04699" w14:textId="66277892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6BC12469" w14:textId="40C25114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4.3 (4.50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66B9B0DE" w14:textId="5FCB50FB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4.0 (5.40)</w:t>
            </w:r>
          </w:p>
        </w:tc>
      </w:tr>
      <w:tr w:rsidR="000311F9" w14:paraId="09B7BF12" w14:textId="77777777" w:rsidTr="008A3E5F">
        <w:tc>
          <w:tcPr>
            <w:tcW w:w="692" w:type="pct"/>
            <w:shd w:val="clear" w:color="auto" w:fill="auto"/>
          </w:tcPr>
          <w:p w14:paraId="7E6EEBD6" w14:textId="2F4537E1" w:rsidR="000311F9" w:rsidRPr="00A55995" w:rsidRDefault="000311F9" w:rsidP="000311F9">
            <w:pPr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CDR-SB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005A6AF4" w14:textId="662E0ED1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3.56 (3.145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27C5D002" w14:textId="07696CD3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6AC9AD80" w14:textId="1349720D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5611E862" w14:textId="6529275A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3.44 (2.665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0752ACB1" w14:textId="32060C9E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3.94 (3.087)</w:t>
            </w:r>
          </w:p>
        </w:tc>
      </w:tr>
      <w:tr w:rsidR="000311F9" w14:paraId="0AC1A356" w14:textId="77777777" w:rsidTr="008A3E5F">
        <w:tc>
          <w:tcPr>
            <w:tcW w:w="692" w:type="pct"/>
            <w:shd w:val="clear" w:color="auto" w:fill="auto"/>
          </w:tcPr>
          <w:p w14:paraId="772399E6" w14:textId="40F9367C" w:rsidR="000311F9" w:rsidRPr="00A55995" w:rsidRDefault="5B5033F8" w:rsidP="000311F9">
            <w:pPr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  <w:bCs/>
              </w:rPr>
              <w:t>ADCS</w:t>
            </w:r>
            <w:r w:rsidR="476FE411" w:rsidRPr="00A55995">
              <w:rPr>
                <w:rFonts w:ascii="Arial Narrow" w:hAnsi="Arial Narrow" w:cs="Arial"/>
                <w:b/>
                <w:bCs/>
              </w:rPr>
              <w:t>-ADL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2BD40DE2" w14:textId="1738A8A3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71.1 (7.56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01255E5D" w14:textId="728097A4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11A1BF4C" w14:textId="03A91D9D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05349238" w14:textId="61D774CA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71.6 (5.88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6B9D4088" w14:textId="66096F05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</w:tr>
      <w:tr w:rsidR="000311F9" w14:paraId="04F908F6" w14:textId="77777777" w:rsidTr="008A3E5F">
        <w:tc>
          <w:tcPr>
            <w:tcW w:w="692" w:type="pct"/>
            <w:shd w:val="clear" w:color="auto" w:fill="auto"/>
          </w:tcPr>
          <w:p w14:paraId="6BDB3354" w14:textId="249DDA68" w:rsidR="000311F9" w:rsidRPr="00A55995" w:rsidRDefault="000311F9" w:rsidP="000311F9">
            <w:pPr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NPI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534D0F55" w14:textId="3EE345B1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3.7 (8.98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4E52066C" w14:textId="4A46693C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3BCD2F35" w14:textId="6FC51C8A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4998D327" w14:textId="2B846F9A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4.4 (8.31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7EC2746A" w14:textId="12F4EE88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</w:tr>
      <w:tr w:rsidR="009F7AEA" w14:paraId="38998DCA" w14:textId="77777777" w:rsidTr="008A3E5F">
        <w:tc>
          <w:tcPr>
            <w:tcW w:w="692" w:type="pct"/>
            <w:shd w:val="clear" w:color="auto" w:fill="auto"/>
          </w:tcPr>
          <w:p w14:paraId="6162B5D1" w14:textId="53725BBD" w:rsidR="009F7AEA" w:rsidRPr="00343798" w:rsidRDefault="009F7AEA" w:rsidP="009F7AEA">
            <w:pPr>
              <w:rPr>
                <w:rFonts w:ascii="Arial Narrow" w:hAnsi="Arial Narrow"/>
                <w:b/>
              </w:rPr>
            </w:pPr>
            <w:r w:rsidRPr="00343798">
              <w:rPr>
                <w:rFonts w:ascii="Arial Narrow" w:hAnsi="Arial Narrow"/>
                <w:b/>
              </w:rPr>
              <w:t>iADRS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22E60857" w14:textId="3F645A69" w:rsidR="009F7AEA" w:rsidRPr="00343798" w:rsidRDefault="009F7AEA" w:rsidP="009F7AEA">
            <w:pPr>
              <w:jc w:val="center"/>
              <w:rPr>
                <w:rFonts w:ascii="Arial Narrow" w:hAnsi="Arial Narrow"/>
              </w:rPr>
            </w:pPr>
            <w:r w:rsidRPr="00343798">
              <w:rPr>
                <w:rFonts w:ascii="Arial Narrow" w:hAnsi="Arial Narrow"/>
              </w:rPr>
              <w:t>112.4 (12.83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6DDABD48" w14:textId="31A751F1" w:rsidR="009F7AEA" w:rsidRPr="00343798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7B9C5E86" w14:textId="7AFF516E" w:rsidR="009F7AEA" w:rsidRPr="00343798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38E3461F" w14:textId="2F76DAE6" w:rsidR="009F7AEA" w:rsidRPr="00343798" w:rsidRDefault="009F7AEA" w:rsidP="009F7AEA">
            <w:pPr>
              <w:jc w:val="center"/>
              <w:rPr>
                <w:rFonts w:ascii="Arial Narrow" w:hAnsi="Arial Narrow"/>
              </w:rPr>
            </w:pPr>
            <w:r w:rsidRPr="00343798">
              <w:rPr>
                <w:rFonts w:ascii="Arial Narrow" w:hAnsi="Arial Narrow"/>
              </w:rPr>
              <w:t>115.4 (10.80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0205EE74" w14:textId="1F9EE072" w:rsidR="009F7AEA" w:rsidRPr="00343798" w:rsidRDefault="009F7AEA" w:rsidP="009F7AEA">
            <w:pPr>
              <w:jc w:val="center"/>
              <w:rPr>
                <w:rFonts w:ascii="Arial Narrow" w:hAnsi="Arial Narrow"/>
              </w:rPr>
            </w:pPr>
            <w:r w:rsidRPr="00343798">
              <w:rPr>
                <w:rFonts w:ascii="Arial Narrow" w:hAnsi="Arial Narrow"/>
              </w:rPr>
              <w:t>116.3 (14.10)</w:t>
            </w:r>
          </w:p>
        </w:tc>
      </w:tr>
      <w:tr w:rsidR="000311F9" w14:paraId="525A9268" w14:textId="77E4BB50" w:rsidTr="000311F9">
        <w:tc>
          <w:tcPr>
            <w:tcW w:w="5000" w:type="pct"/>
            <w:gridSpan w:val="17"/>
            <w:shd w:val="clear" w:color="auto" w:fill="D9D9D9" w:themeFill="background1" w:themeFillShade="D9"/>
          </w:tcPr>
          <w:p w14:paraId="1153AE83" w14:textId="44BDE44C" w:rsidR="000311F9" w:rsidRPr="008C60E0" w:rsidRDefault="000311F9" w:rsidP="000311F9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lacebo Q2W (N=2)</w:t>
            </w:r>
          </w:p>
        </w:tc>
      </w:tr>
      <w:tr w:rsidR="000311F9" w14:paraId="3829DD3C" w14:textId="77777777" w:rsidTr="008A3E5F">
        <w:tc>
          <w:tcPr>
            <w:tcW w:w="692" w:type="pct"/>
            <w:shd w:val="clear" w:color="auto" w:fill="D9D9D9" w:themeFill="background1" w:themeFillShade="D9"/>
          </w:tcPr>
          <w:p w14:paraId="6B9A5AB8" w14:textId="77777777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</w:p>
        </w:tc>
        <w:tc>
          <w:tcPr>
            <w:tcW w:w="759" w:type="pct"/>
            <w:gridSpan w:val="3"/>
            <w:shd w:val="clear" w:color="auto" w:fill="D9D9D9" w:themeFill="background1" w:themeFillShade="D9"/>
          </w:tcPr>
          <w:p w14:paraId="1B973756" w14:textId="5CC37FC9" w:rsidR="000311F9" w:rsidRPr="00A55995" w:rsidRDefault="000311F9" w:rsidP="000311F9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55995">
              <w:rPr>
                <w:rFonts w:ascii="Arial Narrow" w:hAnsi="Arial Narrow" w:cs="Arial"/>
                <w:b/>
              </w:rPr>
              <w:t>Baseline</w:t>
            </w:r>
          </w:p>
        </w:tc>
        <w:tc>
          <w:tcPr>
            <w:tcW w:w="884" w:type="pct"/>
            <w:gridSpan w:val="4"/>
            <w:shd w:val="clear" w:color="auto" w:fill="D9D9D9" w:themeFill="background1" w:themeFillShade="D9"/>
          </w:tcPr>
          <w:p w14:paraId="1332A6B3" w14:textId="530A2B38" w:rsidR="000311F9" w:rsidRPr="00A55995" w:rsidRDefault="000311F9" w:rsidP="000311F9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7</w:t>
            </w:r>
          </w:p>
        </w:tc>
        <w:tc>
          <w:tcPr>
            <w:tcW w:w="886" w:type="pct"/>
            <w:gridSpan w:val="2"/>
            <w:shd w:val="clear" w:color="auto" w:fill="D9D9D9" w:themeFill="background1" w:themeFillShade="D9"/>
          </w:tcPr>
          <w:p w14:paraId="1931ED4F" w14:textId="0CB894FA" w:rsidR="000311F9" w:rsidRPr="00A55995" w:rsidRDefault="000311F9" w:rsidP="000311F9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D9D9D9" w:themeFill="background1" w:themeFillShade="D9"/>
          </w:tcPr>
          <w:p w14:paraId="2B699FBB" w14:textId="664F1C7D" w:rsidR="000311F9" w:rsidRPr="00A55995" w:rsidRDefault="000311F9" w:rsidP="000311F9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A55995">
              <w:rPr>
                <w:rFonts w:ascii="Arial Narrow" w:hAnsi="Arial Narrow" w:cs="Arial"/>
                <w:b/>
              </w:rPr>
              <w:t>Day 35</w:t>
            </w:r>
          </w:p>
        </w:tc>
        <w:tc>
          <w:tcPr>
            <w:tcW w:w="895" w:type="pct"/>
            <w:gridSpan w:val="3"/>
            <w:shd w:val="clear" w:color="auto" w:fill="D9D9D9" w:themeFill="background1" w:themeFillShade="D9"/>
          </w:tcPr>
          <w:p w14:paraId="0E218CF9" w14:textId="0404DCE7" w:rsidR="000311F9" w:rsidRPr="00A55995" w:rsidRDefault="000311F9" w:rsidP="000311F9">
            <w:pPr>
              <w:jc w:val="center"/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Day 98</w:t>
            </w:r>
          </w:p>
        </w:tc>
      </w:tr>
      <w:tr w:rsidR="000311F9" w14:paraId="334E7985" w14:textId="77777777" w:rsidTr="008A3E5F">
        <w:tc>
          <w:tcPr>
            <w:tcW w:w="692" w:type="pct"/>
            <w:shd w:val="clear" w:color="auto" w:fill="auto"/>
          </w:tcPr>
          <w:p w14:paraId="3CC3AAA2" w14:textId="17C97833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ADAS-</w:t>
            </w:r>
            <w:r w:rsidR="5B5033F8" w:rsidRPr="00A55995">
              <w:rPr>
                <w:rFonts w:ascii="Arial Narrow" w:hAnsi="Arial Narrow" w:cs="Arial"/>
                <w:b/>
                <w:bCs/>
              </w:rPr>
              <w:t>C</w:t>
            </w:r>
            <w:r w:rsidR="631EECF0" w:rsidRPr="00A55995">
              <w:rPr>
                <w:rFonts w:ascii="Arial Narrow" w:hAnsi="Arial Narrow" w:cs="Arial"/>
                <w:b/>
                <w:bCs/>
              </w:rPr>
              <w:t>og</w:t>
            </w:r>
            <w:r w:rsidR="5B5033F8" w:rsidRPr="00A55995">
              <w:rPr>
                <w:rFonts w:ascii="Arial Narrow" w:hAnsi="Arial Narrow" w:cs="Arial"/>
                <w:b/>
                <w:bCs/>
              </w:rPr>
              <w:t>13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3975CD43" w14:textId="118056CA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4.5 (14.85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775056F5" w14:textId="038E3045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6024EA1D" w14:textId="1EFF714A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03365725" w14:textId="70EDA53A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0.5 (10.61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56B9DC8A" w14:textId="67E89C0D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1.0 (16.97)</w:t>
            </w:r>
          </w:p>
        </w:tc>
      </w:tr>
      <w:tr w:rsidR="000311F9" w14:paraId="623276EE" w14:textId="77777777" w:rsidTr="008A3E5F">
        <w:tc>
          <w:tcPr>
            <w:tcW w:w="692" w:type="pct"/>
            <w:shd w:val="clear" w:color="auto" w:fill="auto"/>
          </w:tcPr>
          <w:p w14:paraId="4CAF5C51" w14:textId="27FEF5C7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CCTB-CCS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7E757134" w14:textId="61B79F5F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0.07 (0.750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7A84D9AA" w14:textId="5C69FAFE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0.17 (0.598)</w:t>
            </w:r>
          </w:p>
        </w:tc>
        <w:tc>
          <w:tcPr>
            <w:tcW w:w="886" w:type="pct"/>
            <w:gridSpan w:val="2"/>
          </w:tcPr>
          <w:p w14:paraId="559F3FAC" w14:textId="68CEC94C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0.25 (0.507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595A9F7F" w14:textId="600D5F72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0.11 (0.861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04A5A834" w14:textId="7C137566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0.14 (0.766)</w:t>
            </w:r>
          </w:p>
        </w:tc>
      </w:tr>
      <w:tr w:rsidR="000311F9" w14:paraId="07CE7668" w14:textId="77777777" w:rsidTr="008A3E5F">
        <w:tc>
          <w:tcPr>
            <w:tcW w:w="692" w:type="pct"/>
            <w:shd w:val="clear" w:color="auto" w:fill="auto"/>
          </w:tcPr>
          <w:p w14:paraId="4042F662" w14:textId="2457E9E8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MMSE</w:t>
            </w:r>
            <w:r w:rsidRPr="00A55995">
              <w:rPr>
                <w:rFonts w:ascii="Arial Narrow" w:hAnsi="Arial Narrow" w:cs="Arial"/>
                <w:b/>
                <w:vertAlign w:val="superscript"/>
              </w:rPr>
              <w:t>†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63F2D5E8" w14:textId="71B15524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5.0 (4.24</w:t>
            </w:r>
            <w:r w:rsidR="348ABC6E" w:rsidRPr="00A55995">
              <w:rPr>
                <w:rFonts w:ascii="Arial Narrow" w:hAnsi="Arial Narrow" w:cs="Arial"/>
              </w:rPr>
              <w:t>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760509FB" w14:textId="377F9E5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3A5CE72F" w14:textId="35E96763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191DB970" w14:textId="56301243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26.5 (4.95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245FBC7B" w14:textId="0D397141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6.5 (4.95)</w:t>
            </w:r>
          </w:p>
        </w:tc>
      </w:tr>
      <w:tr w:rsidR="000311F9" w14:paraId="0B623407" w14:textId="77777777" w:rsidTr="008A3E5F">
        <w:tc>
          <w:tcPr>
            <w:tcW w:w="692" w:type="pct"/>
            <w:shd w:val="clear" w:color="auto" w:fill="auto"/>
          </w:tcPr>
          <w:p w14:paraId="67EA4BA8" w14:textId="39EADCE4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CDR-SB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226547D2" w14:textId="6FBA8714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1.75 (0.354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22810A53" w14:textId="61DCFA82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4B75CD1F" w14:textId="75832AF5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014AF63B" w14:textId="4414021F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1.50 (0.707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33D4F25A" w14:textId="4EA248AF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2.00 (1.414)</w:t>
            </w:r>
          </w:p>
        </w:tc>
      </w:tr>
      <w:tr w:rsidR="000311F9" w14:paraId="54C36294" w14:textId="77777777" w:rsidTr="008A3E5F">
        <w:tc>
          <w:tcPr>
            <w:tcW w:w="692" w:type="pct"/>
            <w:shd w:val="clear" w:color="auto" w:fill="auto"/>
          </w:tcPr>
          <w:p w14:paraId="3AD33611" w14:textId="1D0A8138" w:rsidR="000311F9" w:rsidRPr="00A55995" w:rsidRDefault="5B5033F8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  <w:bCs/>
              </w:rPr>
              <w:t>ADCS</w:t>
            </w:r>
            <w:r w:rsidR="79DED73E" w:rsidRPr="00A55995">
              <w:rPr>
                <w:rFonts w:ascii="Arial Narrow" w:hAnsi="Arial Narrow" w:cs="Arial"/>
                <w:b/>
                <w:bCs/>
              </w:rPr>
              <w:t>-ADL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53CE0284" w14:textId="42CB5138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72.5 (3.54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214361B7" w14:textId="0CF79D8D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31086234" w14:textId="1263D349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29AC2BA0" w14:textId="1AAD5FAE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72.0 (7.07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4D125E95" w14:textId="083C469E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</w:tr>
      <w:tr w:rsidR="000311F9" w14:paraId="6D309EBB" w14:textId="77777777" w:rsidTr="008A3E5F">
        <w:tc>
          <w:tcPr>
            <w:tcW w:w="692" w:type="pct"/>
            <w:shd w:val="clear" w:color="auto" w:fill="auto"/>
          </w:tcPr>
          <w:p w14:paraId="133CD7FF" w14:textId="74A34473" w:rsidR="000311F9" w:rsidRPr="00A55995" w:rsidRDefault="000311F9" w:rsidP="000311F9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 w:cs="Arial"/>
                <w:b/>
              </w:rPr>
              <w:t>NPI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203715F9" w14:textId="0B6DDBEA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1.0 (1.41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7C52BE1B" w14:textId="109A628C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0D540B0C" w14:textId="0DC353BA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6C387AF0" w14:textId="196FC942" w:rsidR="000311F9" w:rsidRPr="00A55995" w:rsidRDefault="000311F9" w:rsidP="000311F9">
            <w:pPr>
              <w:jc w:val="center"/>
              <w:rPr>
                <w:rFonts w:ascii="Arial Narrow" w:hAnsi="Arial Narrow" w:cs="Arial"/>
              </w:rPr>
            </w:pPr>
            <w:r w:rsidRPr="00A55995">
              <w:rPr>
                <w:rFonts w:ascii="Arial Narrow" w:hAnsi="Arial Narrow" w:cs="Arial"/>
              </w:rPr>
              <w:t>1.0 (1.41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4DD13023" w14:textId="7088B5C7" w:rsidR="000311F9" w:rsidRPr="00A55995" w:rsidRDefault="000311F9" w:rsidP="000311F9">
            <w:pPr>
              <w:jc w:val="center"/>
              <w:rPr>
                <w:rFonts w:ascii="Arial Narrow" w:hAnsi="Arial Narrow" w:cs="Arial"/>
                <w:b/>
              </w:rPr>
            </w:pPr>
            <w:r w:rsidRPr="00A55995">
              <w:rPr>
                <w:rFonts w:ascii="Arial Narrow" w:hAnsi="Arial Narrow" w:cs="Arial"/>
              </w:rPr>
              <w:t>-</w:t>
            </w:r>
          </w:p>
        </w:tc>
      </w:tr>
      <w:tr w:rsidR="009F7AEA" w14:paraId="3FB6E2DC" w14:textId="77777777" w:rsidTr="008A3E5F">
        <w:tc>
          <w:tcPr>
            <w:tcW w:w="692" w:type="pct"/>
            <w:shd w:val="clear" w:color="auto" w:fill="auto"/>
          </w:tcPr>
          <w:p w14:paraId="6F431AF1" w14:textId="310D505A" w:rsidR="009F7AEA" w:rsidRPr="00A55995" w:rsidRDefault="009F7AEA" w:rsidP="009F7AEA">
            <w:pPr>
              <w:rPr>
                <w:rFonts w:ascii="Arial Narrow" w:hAnsi="Arial Narrow"/>
                <w:b/>
              </w:rPr>
            </w:pPr>
            <w:r w:rsidRPr="00A55995">
              <w:rPr>
                <w:rFonts w:ascii="Arial Narrow" w:hAnsi="Arial Narrow"/>
                <w:b/>
              </w:rPr>
              <w:t>iADRS</w:t>
            </w:r>
          </w:p>
        </w:tc>
        <w:tc>
          <w:tcPr>
            <w:tcW w:w="759" w:type="pct"/>
            <w:gridSpan w:val="3"/>
            <w:shd w:val="clear" w:color="auto" w:fill="auto"/>
          </w:tcPr>
          <w:p w14:paraId="7C6D88DB" w14:textId="14C46EA8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114.0 (18.38)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11283CC3" w14:textId="2EC70B2C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86" w:type="pct"/>
            <w:gridSpan w:val="2"/>
          </w:tcPr>
          <w:p w14:paraId="4FAFBA6A" w14:textId="250454CD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84" w:type="pct"/>
            <w:gridSpan w:val="4"/>
            <w:shd w:val="clear" w:color="auto" w:fill="auto"/>
          </w:tcPr>
          <w:p w14:paraId="238F497B" w14:textId="64646A32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117.5 (17.68)</w:t>
            </w:r>
          </w:p>
        </w:tc>
        <w:tc>
          <w:tcPr>
            <w:tcW w:w="895" w:type="pct"/>
            <w:gridSpan w:val="3"/>
            <w:shd w:val="clear" w:color="auto" w:fill="auto"/>
          </w:tcPr>
          <w:p w14:paraId="4B02A669" w14:textId="27226346" w:rsidR="009F7AEA" w:rsidRPr="00A55995" w:rsidRDefault="009F7AEA" w:rsidP="009F7AEA">
            <w:pPr>
              <w:jc w:val="center"/>
              <w:rPr>
                <w:rFonts w:ascii="Arial Narrow" w:hAnsi="Arial Narrow"/>
              </w:rPr>
            </w:pPr>
            <w:r w:rsidRPr="00A55995">
              <w:rPr>
                <w:rFonts w:ascii="Arial Narrow" w:hAnsi="Arial Narrow"/>
              </w:rPr>
              <w:t>116.0 (24.04)</w:t>
            </w:r>
          </w:p>
        </w:tc>
      </w:tr>
    </w:tbl>
    <w:p w14:paraId="19B362CE" w14:textId="04D2F569" w:rsidR="34D91CA3" w:rsidRPr="00760813" w:rsidRDefault="34D91CA3" w:rsidP="008A3E5F">
      <w:pPr>
        <w:rPr>
          <w:rFonts w:ascii="Arial" w:hAnsi="Arial"/>
        </w:rPr>
      </w:pPr>
      <w:r w:rsidRPr="5077F158">
        <w:rPr>
          <w:rFonts w:ascii="Times New Roman" w:hAnsi="Times New Roman" w:cs="Times New Roman"/>
          <w:sz w:val="20"/>
          <w:szCs w:val="20"/>
        </w:rPr>
        <w:t>ADAS-Cog13, Alzheimer’s Disease Assessment Scale – Cognitive Subscale, 13 Item. ADCS-ADL,</w:t>
      </w:r>
      <w:r w:rsidR="22ADD56F" w:rsidRPr="5077F158">
        <w:rPr>
          <w:rFonts w:ascii="Times New Roman" w:hAnsi="Times New Roman" w:cs="Times New Roman"/>
          <w:sz w:val="20"/>
          <w:szCs w:val="20"/>
        </w:rPr>
        <w:t xml:space="preserve"> Alzheimer’s Disease Cooperative Study – Activities of Daily </w:t>
      </w:r>
      <w:r w:rsidR="22ADD56F" w:rsidRPr="00D6069B">
        <w:rPr>
          <w:rFonts w:ascii="Times New Roman" w:hAnsi="Times New Roman" w:cs="Times New Roman"/>
          <w:sz w:val="20"/>
          <w:szCs w:val="20"/>
        </w:rPr>
        <w:t xml:space="preserve">Living </w:t>
      </w:r>
      <w:r w:rsidR="3DC6CF8F" w:rsidRPr="00D6069B">
        <w:rPr>
          <w:rFonts w:ascii="Times New Roman" w:hAnsi="Times New Roman" w:cs="Times New Roman"/>
          <w:sz w:val="20"/>
          <w:szCs w:val="20"/>
        </w:rPr>
        <w:t>(</w:t>
      </w:r>
      <w:r w:rsidR="22ADD56F" w:rsidRPr="00D6069B">
        <w:rPr>
          <w:rFonts w:ascii="Times New Roman" w:hAnsi="Times New Roman" w:cs="Times New Roman"/>
          <w:sz w:val="20"/>
          <w:szCs w:val="20"/>
        </w:rPr>
        <w:t>Total Score</w:t>
      </w:r>
      <w:r w:rsidR="085A71BE" w:rsidRPr="00D6069B">
        <w:rPr>
          <w:rFonts w:ascii="Times New Roman" w:hAnsi="Times New Roman" w:cs="Times New Roman"/>
          <w:sz w:val="20"/>
          <w:szCs w:val="20"/>
        </w:rPr>
        <w:t>)</w:t>
      </w:r>
      <w:r w:rsidRPr="00D6069B">
        <w:rPr>
          <w:rFonts w:ascii="Times New Roman" w:hAnsi="Times New Roman" w:cs="Times New Roman"/>
          <w:sz w:val="20"/>
          <w:szCs w:val="20"/>
        </w:rPr>
        <w:t xml:space="preserve">. CCTB-CCS, </w:t>
      </w:r>
      <w:r w:rsidR="0FC728FA" w:rsidRPr="00D6069B">
        <w:rPr>
          <w:rFonts w:ascii="Times New Roman" w:hAnsi="Times New Roman" w:cs="Times New Roman"/>
          <w:sz w:val="20"/>
          <w:szCs w:val="20"/>
        </w:rPr>
        <w:t>Computerized Cognitive Testing Battery – Cognition Composite Score.</w:t>
      </w:r>
      <w:r w:rsidRPr="00D6069B">
        <w:rPr>
          <w:rFonts w:ascii="Times New Roman" w:hAnsi="Times New Roman" w:cs="Times New Roman"/>
          <w:sz w:val="20"/>
          <w:szCs w:val="20"/>
        </w:rPr>
        <w:t xml:space="preserve"> CDR-SB,</w:t>
      </w:r>
      <w:r w:rsidR="6DB9A693" w:rsidRPr="00D6069B">
        <w:rPr>
          <w:rFonts w:ascii="Times New Roman" w:hAnsi="Times New Roman" w:cs="Times New Roman"/>
          <w:sz w:val="20"/>
          <w:szCs w:val="20"/>
        </w:rPr>
        <w:t xml:space="preserve"> Clinical Dementia Rating – Sum of Boxes</w:t>
      </w:r>
      <w:r w:rsidRPr="00D6069B">
        <w:rPr>
          <w:rFonts w:ascii="Times New Roman" w:hAnsi="Times New Roman" w:cs="Times New Roman"/>
          <w:sz w:val="20"/>
          <w:szCs w:val="20"/>
        </w:rPr>
        <w:t>.</w:t>
      </w:r>
      <w:r w:rsidR="1DABD404" w:rsidRPr="00D6069B">
        <w:rPr>
          <w:rFonts w:ascii="Times New Roman" w:hAnsi="Times New Roman" w:cs="Times New Roman"/>
          <w:sz w:val="20"/>
          <w:szCs w:val="20"/>
        </w:rPr>
        <w:t xml:space="preserve"> </w:t>
      </w:r>
      <w:r w:rsidR="00D6069B" w:rsidRPr="00760813">
        <w:rPr>
          <w:rFonts w:ascii="Times New Roman" w:hAnsi="Times New Roman" w:cs="Times New Roman"/>
          <w:sz w:val="20"/>
          <w:szCs w:val="20"/>
        </w:rPr>
        <w:t xml:space="preserve">iADRS, Integrated Alzheimer’s Disease Rating Scale; </w:t>
      </w:r>
      <w:r w:rsidRPr="00760813">
        <w:rPr>
          <w:rFonts w:ascii="Times New Roman" w:hAnsi="Times New Roman" w:cs="Times New Roman"/>
          <w:sz w:val="20"/>
          <w:szCs w:val="20"/>
        </w:rPr>
        <w:t xml:space="preserve">MMSE, </w:t>
      </w:r>
      <w:r w:rsidR="7C4755C9" w:rsidRPr="00760813">
        <w:rPr>
          <w:rFonts w:ascii="Times New Roman" w:hAnsi="Times New Roman" w:cs="Times New Roman"/>
          <w:sz w:val="20"/>
          <w:szCs w:val="20"/>
        </w:rPr>
        <w:t>Mini-Mental</w:t>
      </w:r>
      <w:r w:rsidR="7C4755C9" w:rsidRPr="00D6069B">
        <w:rPr>
          <w:rFonts w:ascii="Times New Roman" w:hAnsi="Times New Roman" w:cs="Times New Roman"/>
          <w:sz w:val="20"/>
          <w:szCs w:val="20"/>
        </w:rPr>
        <w:t xml:space="preserve"> State Examination </w:t>
      </w:r>
      <w:r w:rsidR="17C53F8E" w:rsidRPr="00D6069B">
        <w:rPr>
          <w:rFonts w:ascii="Times New Roman" w:hAnsi="Times New Roman" w:cs="Times New Roman"/>
          <w:sz w:val="20"/>
          <w:szCs w:val="20"/>
        </w:rPr>
        <w:t>(</w:t>
      </w:r>
      <w:r w:rsidR="7C4755C9" w:rsidRPr="00D6069B">
        <w:rPr>
          <w:rFonts w:ascii="Times New Roman" w:hAnsi="Times New Roman" w:cs="Times New Roman"/>
          <w:sz w:val="20"/>
          <w:szCs w:val="20"/>
        </w:rPr>
        <w:t>Total Score</w:t>
      </w:r>
      <w:r w:rsidR="07EFA85B" w:rsidRPr="00D6069B">
        <w:rPr>
          <w:rFonts w:ascii="Times New Roman" w:hAnsi="Times New Roman" w:cs="Times New Roman"/>
          <w:sz w:val="20"/>
          <w:szCs w:val="20"/>
        </w:rPr>
        <w:t>)</w:t>
      </w:r>
      <w:r w:rsidRPr="00D6069B">
        <w:rPr>
          <w:rFonts w:ascii="Times New Roman" w:hAnsi="Times New Roman" w:cs="Times New Roman"/>
          <w:sz w:val="20"/>
          <w:szCs w:val="20"/>
        </w:rPr>
        <w:t>. NPI</w:t>
      </w:r>
      <w:r w:rsidR="2E9DD716" w:rsidRPr="00D6069B">
        <w:rPr>
          <w:rFonts w:ascii="Times New Roman" w:hAnsi="Times New Roman" w:cs="Times New Roman"/>
          <w:sz w:val="20"/>
          <w:szCs w:val="20"/>
        </w:rPr>
        <w:t>, Neuropsychiatric Inventory</w:t>
      </w:r>
      <w:r w:rsidR="4738E541" w:rsidRPr="00D6069B">
        <w:rPr>
          <w:rFonts w:ascii="Times New Roman" w:hAnsi="Times New Roman" w:cs="Times New Roman"/>
          <w:sz w:val="20"/>
          <w:szCs w:val="20"/>
        </w:rPr>
        <w:t xml:space="preserve"> </w:t>
      </w:r>
      <w:r w:rsidR="222D047F" w:rsidRPr="00D6069B">
        <w:rPr>
          <w:rFonts w:ascii="Times New Roman" w:hAnsi="Times New Roman" w:cs="Times New Roman"/>
          <w:sz w:val="20"/>
          <w:szCs w:val="20"/>
        </w:rPr>
        <w:t>(</w:t>
      </w:r>
      <w:r w:rsidR="4738E541" w:rsidRPr="00D6069B">
        <w:rPr>
          <w:rFonts w:ascii="Times New Roman" w:hAnsi="Times New Roman" w:cs="Times New Roman"/>
          <w:sz w:val="20"/>
          <w:szCs w:val="20"/>
        </w:rPr>
        <w:t>Total Score</w:t>
      </w:r>
      <w:r w:rsidR="5633AFE8" w:rsidRPr="00D6069B">
        <w:rPr>
          <w:rFonts w:ascii="Times New Roman" w:hAnsi="Times New Roman" w:cs="Times New Roman"/>
          <w:sz w:val="20"/>
          <w:szCs w:val="20"/>
        </w:rPr>
        <w:t>)</w:t>
      </w:r>
      <w:r w:rsidR="2E9DD716" w:rsidRPr="00D6069B">
        <w:rPr>
          <w:rFonts w:ascii="Times New Roman" w:hAnsi="Times New Roman" w:cs="Times New Roman"/>
          <w:sz w:val="20"/>
          <w:szCs w:val="20"/>
        </w:rPr>
        <w:t>.</w:t>
      </w:r>
      <w:r w:rsidR="074D2BA1" w:rsidRPr="00D6069B">
        <w:rPr>
          <w:rFonts w:ascii="Times New Roman" w:hAnsi="Times New Roman" w:cs="Times New Roman"/>
          <w:sz w:val="20"/>
          <w:szCs w:val="20"/>
        </w:rPr>
        <w:t xml:space="preserve"> SD, Standard Deviation.</w:t>
      </w:r>
    </w:p>
    <w:p w14:paraId="16640B3F" w14:textId="212A14F3" w:rsidR="000771B8" w:rsidRDefault="00C414E9" w:rsidP="00C414E9">
      <w:pPr>
        <w:spacing w:after="0" w:line="252" w:lineRule="auto"/>
        <w:rPr>
          <w:rFonts w:ascii="Times New Roman" w:hAnsi="Times New Roman" w:cs="Times New Roman"/>
          <w:sz w:val="20"/>
          <w:szCs w:val="20"/>
        </w:rPr>
      </w:pPr>
      <w:r w:rsidRPr="001E057E">
        <w:rPr>
          <w:rFonts w:ascii="Times New Roman" w:hAnsi="Times New Roman" w:cs="Times New Roman"/>
          <w:sz w:val="20"/>
          <w:szCs w:val="20"/>
        </w:rPr>
        <w:t>*</w:t>
      </w:r>
      <w:r w:rsidR="000771B8" w:rsidRPr="00571748">
        <w:rPr>
          <w:rFonts w:ascii="Times New Roman" w:hAnsi="Times New Roman" w:cs="Times New Roman"/>
          <w:sz w:val="20"/>
          <w:szCs w:val="20"/>
        </w:rPr>
        <w:t>The CCTB-Composite Score included the following subtests:  the Cogstate Brief Battery (detection test, identification test, one card learning, and one card back), the International Daily Symbol Substi</w:t>
      </w:r>
      <w:r w:rsidR="003C1CC4">
        <w:rPr>
          <w:rFonts w:ascii="Times New Roman" w:hAnsi="Times New Roman" w:cs="Times New Roman"/>
          <w:sz w:val="20"/>
          <w:szCs w:val="20"/>
        </w:rPr>
        <w:t>tu</w:t>
      </w:r>
      <w:r w:rsidR="000771B8" w:rsidRPr="00571748">
        <w:rPr>
          <w:rFonts w:ascii="Times New Roman" w:hAnsi="Times New Roman" w:cs="Times New Roman"/>
          <w:sz w:val="20"/>
          <w:szCs w:val="20"/>
        </w:rPr>
        <w:t>tion Test, the International Shopping List Test (immediate and delayed recall), and the Modified Groton Maze Learning</w:t>
      </w:r>
      <w:r w:rsidR="00AF4DB6">
        <w:rPr>
          <w:rFonts w:ascii="Times New Roman" w:hAnsi="Times New Roman" w:cs="Times New Roman"/>
          <w:sz w:val="20"/>
          <w:szCs w:val="20"/>
        </w:rPr>
        <w:t xml:space="preserve"> Test. </w:t>
      </w:r>
      <w:r w:rsidR="000771B8" w:rsidRPr="00571748">
        <w:rPr>
          <w:rFonts w:ascii="Times New Roman" w:hAnsi="Times New Roman" w:cs="Times New Roman"/>
          <w:sz w:val="20"/>
          <w:szCs w:val="20"/>
        </w:rPr>
        <w:t>CCTB-Composite Score was a z-score used where higher values indicate better performance on the test.</w:t>
      </w:r>
    </w:p>
    <w:p w14:paraId="354F19E5" w14:textId="39C83EFB" w:rsidR="00C414E9" w:rsidRPr="001E057E" w:rsidDel="004739A3" w:rsidRDefault="00D13222" w:rsidP="00C414E9">
      <w:pPr>
        <w:spacing w:after="0" w:line="252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C414E9" w:rsidRPr="009426A5" w:rsidDel="004739A3">
        <w:rPr>
          <w:rFonts w:ascii="Times New Roman" w:hAnsi="Times New Roman" w:cs="Times New Roman"/>
          <w:sz w:val="20"/>
          <w:szCs w:val="20"/>
        </w:rPr>
        <w:t xml:space="preserve">Initial </w:t>
      </w:r>
      <w:r w:rsidR="00C414E9" w:rsidRPr="00E90C6B" w:rsidDel="004739A3">
        <w:rPr>
          <w:rFonts w:ascii="Times New Roman" w:hAnsi="Times New Roman" w:cs="Times New Roman"/>
          <w:sz w:val="20"/>
          <w:szCs w:val="20"/>
        </w:rPr>
        <w:t>Mini-Mental State Examination was performed at screening rather than baseline.</w:t>
      </w:r>
    </w:p>
    <w:p w14:paraId="009E2B49" w14:textId="17FB7647" w:rsidR="00C36F8D" w:rsidRDefault="00C36F8D" w:rsidP="00C36F8D">
      <w:pPr>
        <w:spacing w:after="0" w:line="252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1E057E">
        <w:rPr>
          <w:rFonts w:ascii="Times New Roman" w:hAnsi="Times New Roman" w:cs="Times New Roman"/>
          <w:sz w:val="20"/>
          <w:szCs w:val="20"/>
        </w:rPr>
        <w:t>Pooled results from participants who received placebo in Cohorts 5 and 6.</w:t>
      </w:r>
    </w:p>
    <w:p w14:paraId="36A12FEC" w14:textId="77777777" w:rsidR="00C414E9" w:rsidRPr="001E057E" w:rsidRDefault="00C414E9" w:rsidP="00C414E9">
      <w:pPr>
        <w:spacing w:after="0" w:line="252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1E057E">
        <w:rPr>
          <w:rFonts w:ascii="Times New Roman" w:hAnsi="Times New Roman" w:cs="Times New Roman"/>
          <w:sz w:val="20"/>
          <w:szCs w:val="20"/>
        </w:rPr>
        <w:t>N=1 at this timepoint; SD could not be calculated</w:t>
      </w:r>
    </w:p>
    <w:p w14:paraId="60B84062" w14:textId="79EC8647" w:rsidR="00C414E9" w:rsidRPr="001E057E" w:rsidRDefault="7D74A66C" w:rsidP="00C414E9">
      <w:pPr>
        <w:spacing w:after="0" w:line="252" w:lineRule="auto"/>
        <w:rPr>
          <w:rFonts w:ascii="Times New Roman" w:hAnsi="Times New Roman" w:cs="Times New Roman"/>
          <w:sz w:val="20"/>
          <w:szCs w:val="20"/>
        </w:rPr>
      </w:pPr>
      <w:r w:rsidRPr="5077F158">
        <w:rPr>
          <w:rFonts w:ascii="Times New Roman" w:hAnsi="Times New Roman" w:cs="Times New Roman"/>
          <w:sz w:val="20"/>
          <w:szCs w:val="20"/>
        </w:rPr>
        <w:t xml:space="preserve">Values indicate mean (SD). </w:t>
      </w:r>
      <w:r w:rsidR="00C414E9">
        <w:rPr>
          <w:rFonts w:ascii="Times New Roman" w:hAnsi="Times New Roman" w:cs="Times New Roman"/>
          <w:sz w:val="20"/>
          <w:szCs w:val="20"/>
        </w:rPr>
        <w:t>Dashe</w:t>
      </w:r>
      <w:r w:rsidR="003C1CC4">
        <w:rPr>
          <w:rFonts w:ascii="Times New Roman" w:hAnsi="Times New Roman" w:cs="Times New Roman"/>
          <w:sz w:val="20"/>
          <w:szCs w:val="20"/>
        </w:rPr>
        <w:t>s</w:t>
      </w:r>
      <w:r w:rsidR="00C414E9">
        <w:rPr>
          <w:rFonts w:ascii="Times New Roman" w:hAnsi="Times New Roman" w:cs="Times New Roman"/>
          <w:sz w:val="20"/>
          <w:szCs w:val="20"/>
        </w:rPr>
        <w:t xml:space="preserve"> indicate timepoints when the assessment was not performed.</w:t>
      </w:r>
    </w:p>
    <w:p w14:paraId="2F2EFFE4" w14:textId="650D76AA" w:rsidR="00E15B4E" w:rsidRPr="001E057E" w:rsidRDefault="00E15B4E" w:rsidP="00A35D3F">
      <w:pPr>
        <w:rPr>
          <w:rFonts w:ascii="Times New Roman" w:hAnsi="Times New Roman" w:cs="Times New Roman"/>
          <w:sz w:val="20"/>
          <w:szCs w:val="20"/>
        </w:rPr>
      </w:pPr>
    </w:p>
    <w:sectPr w:rsidR="00E15B4E" w:rsidRPr="001E057E" w:rsidSect="000B333F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C39CB0" w14:textId="77777777" w:rsidR="00414D23" w:rsidRDefault="00414D23">
      <w:pPr>
        <w:spacing w:after="0" w:line="240" w:lineRule="auto"/>
      </w:pPr>
      <w:r>
        <w:separator/>
      </w:r>
    </w:p>
  </w:endnote>
  <w:endnote w:type="continuationSeparator" w:id="0">
    <w:p w14:paraId="76E4A007" w14:textId="77777777" w:rsidR="00414D23" w:rsidRDefault="00414D23">
      <w:pPr>
        <w:spacing w:after="0" w:line="240" w:lineRule="auto"/>
      </w:pPr>
      <w:r>
        <w:continuationSeparator/>
      </w:r>
    </w:p>
  </w:endnote>
  <w:endnote w:type="continuationNotice" w:id="1">
    <w:p w14:paraId="074BDCF8" w14:textId="77777777" w:rsidR="00414D23" w:rsidRDefault="00414D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61553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6965B0" w14:textId="7FCFFCDA" w:rsidR="008A3031" w:rsidRDefault="008A30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8C7A8E" w14:textId="77777777" w:rsidR="008A3031" w:rsidRDefault="008A30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891E61" w14:textId="77777777" w:rsidR="00414D23" w:rsidRDefault="00414D2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1A704F4" w14:textId="77777777" w:rsidR="00414D23" w:rsidRDefault="00414D23">
      <w:pPr>
        <w:spacing w:after="0" w:line="240" w:lineRule="auto"/>
      </w:pPr>
      <w:r>
        <w:continuationSeparator/>
      </w:r>
    </w:p>
  </w:footnote>
  <w:footnote w:type="continuationNotice" w:id="1">
    <w:p w14:paraId="4B79DD1A" w14:textId="77777777" w:rsidR="00414D23" w:rsidRDefault="00414D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135DDE"/>
    <w:multiLevelType w:val="multilevel"/>
    <w:tmpl w:val="C184741E"/>
    <w:styleLink w:val="OmniListBullets"/>
    <w:lvl w:ilvl="0">
      <w:numFmt w:val="bullet"/>
      <w:pStyle w:val="ListBullet5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>
      <w:start w:val="1"/>
      <w:numFmt w:val="none"/>
      <w:lvlText w:val="%6"/>
      <w:lvlJc w:val="left"/>
      <w:pPr>
        <w:ind w:left="2160" w:hanging="360"/>
      </w:pPr>
    </w:lvl>
    <w:lvl w:ilvl="6">
      <w:start w:val="1"/>
      <w:numFmt w:val="none"/>
      <w:lvlText w:val="%7"/>
      <w:lvlJc w:val="left"/>
      <w:pPr>
        <w:ind w:left="2520" w:hanging="360"/>
      </w:pPr>
    </w:lvl>
    <w:lvl w:ilvl="7">
      <w:start w:val="1"/>
      <w:numFmt w:val="none"/>
      <w:lvlText w:val="%8"/>
      <w:lvlJc w:val="left"/>
      <w:pPr>
        <w:ind w:left="2880" w:hanging="360"/>
      </w:pPr>
    </w:lvl>
    <w:lvl w:ilvl="8">
      <w:start w:val="1"/>
      <w:numFmt w:val="none"/>
      <w:lvlText w:val="%9"/>
      <w:lvlJc w:val="left"/>
      <w:pPr>
        <w:ind w:left="3240" w:hanging="360"/>
      </w:pPr>
    </w:lvl>
  </w:abstractNum>
  <w:abstractNum w:abstractNumId="1" w15:restartNumberingAfterBreak="0">
    <w:nsid w:val="69204F73"/>
    <w:multiLevelType w:val="multilevel"/>
    <w:tmpl w:val="6050391C"/>
    <w:styleLink w:val="LFO1"/>
    <w:lvl w:ilvl="0">
      <w:numFmt w:val="bullet"/>
      <w:pStyle w:val="TableCellBullet2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21984189">
    <w:abstractNumId w:val="0"/>
  </w:num>
  <w:num w:numId="2" w16cid:durableId="675888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BD9"/>
    <w:rsid w:val="000047DB"/>
    <w:rsid w:val="000100D1"/>
    <w:rsid w:val="0001181C"/>
    <w:rsid w:val="00011EE0"/>
    <w:rsid w:val="00012199"/>
    <w:rsid w:val="00012A79"/>
    <w:rsid w:val="00013E71"/>
    <w:rsid w:val="00014702"/>
    <w:rsid w:val="0001574F"/>
    <w:rsid w:val="00016990"/>
    <w:rsid w:val="00016A60"/>
    <w:rsid w:val="00016C49"/>
    <w:rsid w:val="00017D7F"/>
    <w:rsid w:val="00017E92"/>
    <w:rsid w:val="00020486"/>
    <w:rsid w:val="00020B7C"/>
    <w:rsid w:val="000219EF"/>
    <w:rsid w:val="00024088"/>
    <w:rsid w:val="00026F42"/>
    <w:rsid w:val="000278C2"/>
    <w:rsid w:val="00027BF4"/>
    <w:rsid w:val="00030ADC"/>
    <w:rsid w:val="000311F9"/>
    <w:rsid w:val="00032098"/>
    <w:rsid w:val="000341FC"/>
    <w:rsid w:val="00034228"/>
    <w:rsid w:val="000355CA"/>
    <w:rsid w:val="00035EE9"/>
    <w:rsid w:val="00037E9C"/>
    <w:rsid w:val="00040ADB"/>
    <w:rsid w:val="00040E22"/>
    <w:rsid w:val="00042939"/>
    <w:rsid w:val="00042D3C"/>
    <w:rsid w:val="000431A7"/>
    <w:rsid w:val="00044257"/>
    <w:rsid w:val="00044758"/>
    <w:rsid w:val="00046DEB"/>
    <w:rsid w:val="00047B2D"/>
    <w:rsid w:val="000507B0"/>
    <w:rsid w:val="0005324E"/>
    <w:rsid w:val="00053626"/>
    <w:rsid w:val="000546C4"/>
    <w:rsid w:val="000550B5"/>
    <w:rsid w:val="000555A1"/>
    <w:rsid w:val="00055F7B"/>
    <w:rsid w:val="00056E7A"/>
    <w:rsid w:val="000572E2"/>
    <w:rsid w:val="00057A1F"/>
    <w:rsid w:val="000602A5"/>
    <w:rsid w:val="00061660"/>
    <w:rsid w:val="00062A0F"/>
    <w:rsid w:val="00062A49"/>
    <w:rsid w:val="00062B33"/>
    <w:rsid w:val="0006399B"/>
    <w:rsid w:val="00064492"/>
    <w:rsid w:val="00064591"/>
    <w:rsid w:val="00064D02"/>
    <w:rsid w:val="000661EF"/>
    <w:rsid w:val="00066691"/>
    <w:rsid w:val="000707EE"/>
    <w:rsid w:val="00071A53"/>
    <w:rsid w:val="00071D72"/>
    <w:rsid w:val="00073FAE"/>
    <w:rsid w:val="00075B63"/>
    <w:rsid w:val="000771B8"/>
    <w:rsid w:val="000778CA"/>
    <w:rsid w:val="000822C9"/>
    <w:rsid w:val="00082364"/>
    <w:rsid w:val="00083B01"/>
    <w:rsid w:val="000844C5"/>
    <w:rsid w:val="000869A4"/>
    <w:rsid w:val="00087F58"/>
    <w:rsid w:val="0009041B"/>
    <w:rsid w:val="00090515"/>
    <w:rsid w:val="00090FFC"/>
    <w:rsid w:val="00091513"/>
    <w:rsid w:val="000923DF"/>
    <w:rsid w:val="00092934"/>
    <w:rsid w:val="00092BDC"/>
    <w:rsid w:val="000939AA"/>
    <w:rsid w:val="00093C36"/>
    <w:rsid w:val="000953A1"/>
    <w:rsid w:val="00095B6C"/>
    <w:rsid w:val="00097466"/>
    <w:rsid w:val="00097A73"/>
    <w:rsid w:val="00097D77"/>
    <w:rsid w:val="00097D7D"/>
    <w:rsid w:val="00097DA0"/>
    <w:rsid w:val="000A00DC"/>
    <w:rsid w:val="000A13CE"/>
    <w:rsid w:val="000A179D"/>
    <w:rsid w:val="000A422E"/>
    <w:rsid w:val="000A43D1"/>
    <w:rsid w:val="000A45FA"/>
    <w:rsid w:val="000A5356"/>
    <w:rsid w:val="000A5402"/>
    <w:rsid w:val="000A552A"/>
    <w:rsid w:val="000A57AA"/>
    <w:rsid w:val="000A58A7"/>
    <w:rsid w:val="000A6020"/>
    <w:rsid w:val="000A6CCE"/>
    <w:rsid w:val="000B0746"/>
    <w:rsid w:val="000B0DE6"/>
    <w:rsid w:val="000B0DFE"/>
    <w:rsid w:val="000B0E10"/>
    <w:rsid w:val="000B1A3B"/>
    <w:rsid w:val="000B333F"/>
    <w:rsid w:val="000B389B"/>
    <w:rsid w:val="000B5154"/>
    <w:rsid w:val="000B5A9F"/>
    <w:rsid w:val="000B6A4D"/>
    <w:rsid w:val="000C34B6"/>
    <w:rsid w:val="000C3840"/>
    <w:rsid w:val="000C3F93"/>
    <w:rsid w:val="000C45DC"/>
    <w:rsid w:val="000C525D"/>
    <w:rsid w:val="000C5654"/>
    <w:rsid w:val="000D175F"/>
    <w:rsid w:val="000D2809"/>
    <w:rsid w:val="000E0B95"/>
    <w:rsid w:val="000E278E"/>
    <w:rsid w:val="000E4E69"/>
    <w:rsid w:val="000E6809"/>
    <w:rsid w:val="000E6F20"/>
    <w:rsid w:val="000E7A06"/>
    <w:rsid w:val="000E7D37"/>
    <w:rsid w:val="000F0CD9"/>
    <w:rsid w:val="000F1F97"/>
    <w:rsid w:val="000F2AAA"/>
    <w:rsid w:val="000F3845"/>
    <w:rsid w:val="000F3A38"/>
    <w:rsid w:val="000F6AA4"/>
    <w:rsid w:val="000F76AD"/>
    <w:rsid w:val="000F7BEB"/>
    <w:rsid w:val="0010171F"/>
    <w:rsid w:val="001017B1"/>
    <w:rsid w:val="00103076"/>
    <w:rsid w:val="001033C5"/>
    <w:rsid w:val="00105633"/>
    <w:rsid w:val="00105EB0"/>
    <w:rsid w:val="001061B0"/>
    <w:rsid w:val="00106634"/>
    <w:rsid w:val="00106A09"/>
    <w:rsid w:val="001111BF"/>
    <w:rsid w:val="00111DB8"/>
    <w:rsid w:val="00112799"/>
    <w:rsid w:val="00112B01"/>
    <w:rsid w:val="00113272"/>
    <w:rsid w:val="00115476"/>
    <w:rsid w:val="00117B43"/>
    <w:rsid w:val="00120316"/>
    <w:rsid w:val="00120FF9"/>
    <w:rsid w:val="001210BF"/>
    <w:rsid w:val="00122DFC"/>
    <w:rsid w:val="00123F57"/>
    <w:rsid w:val="00124B23"/>
    <w:rsid w:val="0012616A"/>
    <w:rsid w:val="001268A7"/>
    <w:rsid w:val="00126B92"/>
    <w:rsid w:val="00126FA3"/>
    <w:rsid w:val="0013037C"/>
    <w:rsid w:val="001303C0"/>
    <w:rsid w:val="00130789"/>
    <w:rsid w:val="0013097E"/>
    <w:rsid w:val="00132B89"/>
    <w:rsid w:val="00133051"/>
    <w:rsid w:val="00134245"/>
    <w:rsid w:val="00135E3D"/>
    <w:rsid w:val="00135E40"/>
    <w:rsid w:val="00137C78"/>
    <w:rsid w:val="001401D7"/>
    <w:rsid w:val="001404D8"/>
    <w:rsid w:val="0014220E"/>
    <w:rsid w:val="00142282"/>
    <w:rsid w:val="00142776"/>
    <w:rsid w:val="00142A82"/>
    <w:rsid w:val="00144D14"/>
    <w:rsid w:val="00145CD7"/>
    <w:rsid w:val="00146410"/>
    <w:rsid w:val="00147F45"/>
    <w:rsid w:val="0015045F"/>
    <w:rsid w:val="00153C2B"/>
    <w:rsid w:val="00153C47"/>
    <w:rsid w:val="00153DA9"/>
    <w:rsid w:val="00154730"/>
    <w:rsid w:val="0015660C"/>
    <w:rsid w:val="0016078E"/>
    <w:rsid w:val="00160C93"/>
    <w:rsid w:val="00161AFE"/>
    <w:rsid w:val="00163ABA"/>
    <w:rsid w:val="0016421B"/>
    <w:rsid w:val="00164524"/>
    <w:rsid w:val="00165D1B"/>
    <w:rsid w:val="001664BC"/>
    <w:rsid w:val="00166AB3"/>
    <w:rsid w:val="00166FC5"/>
    <w:rsid w:val="001671AE"/>
    <w:rsid w:val="001679EB"/>
    <w:rsid w:val="00167C4A"/>
    <w:rsid w:val="00171B5E"/>
    <w:rsid w:val="00171CE3"/>
    <w:rsid w:val="0017276E"/>
    <w:rsid w:val="0017292B"/>
    <w:rsid w:val="0017424C"/>
    <w:rsid w:val="0017487D"/>
    <w:rsid w:val="00175153"/>
    <w:rsid w:val="00176BB6"/>
    <w:rsid w:val="00176E96"/>
    <w:rsid w:val="00177777"/>
    <w:rsid w:val="001814D2"/>
    <w:rsid w:val="00181CD9"/>
    <w:rsid w:val="00183261"/>
    <w:rsid w:val="00183349"/>
    <w:rsid w:val="00183C90"/>
    <w:rsid w:val="00184A3E"/>
    <w:rsid w:val="00185271"/>
    <w:rsid w:val="0018631D"/>
    <w:rsid w:val="001863DD"/>
    <w:rsid w:val="0018663D"/>
    <w:rsid w:val="00187512"/>
    <w:rsid w:val="00187FF4"/>
    <w:rsid w:val="001914D7"/>
    <w:rsid w:val="00191F99"/>
    <w:rsid w:val="0019259E"/>
    <w:rsid w:val="00192F94"/>
    <w:rsid w:val="00194EFB"/>
    <w:rsid w:val="00194FAD"/>
    <w:rsid w:val="00195451"/>
    <w:rsid w:val="0019639A"/>
    <w:rsid w:val="001966BC"/>
    <w:rsid w:val="001A20BF"/>
    <w:rsid w:val="001A2427"/>
    <w:rsid w:val="001A2F71"/>
    <w:rsid w:val="001A4A2B"/>
    <w:rsid w:val="001A52F5"/>
    <w:rsid w:val="001A583C"/>
    <w:rsid w:val="001A6227"/>
    <w:rsid w:val="001A6337"/>
    <w:rsid w:val="001A6763"/>
    <w:rsid w:val="001A79BF"/>
    <w:rsid w:val="001B02C7"/>
    <w:rsid w:val="001B0AC9"/>
    <w:rsid w:val="001B0B36"/>
    <w:rsid w:val="001B1AE8"/>
    <w:rsid w:val="001B2040"/>
    <w:rsid w:val="001B3A6C"/>
    <w:rsid w:val="001B4A83"/>
    <w:rsid w:val="001B4EE8"/>
    <w:rsid w:val="001B75BC"/>
    <w:rsid w:val="001C1B52"/>
    <w:rsid w:val="001C21C2"/>
    <w:rsid w:val="001C2DD7"/>
    <w:rsid w:val="001C3158"/>
    <w:rsid w:val="001C3C4F"/>
    <w:rsid w:val="001C4068"/>
    <w:rsid w:val="001C4074"/>
    <w:rsid w:val="001C419A"/>
    <w:rsid w:val="001C44CB"/>
    <w:rsid w:val="001C4FE9"/>
    <w:rsid w:val="001C6650"/>
    <w:rsid w:val="001C690B"/>
    <w:rsid w:val="001C7084"/>
    <w:rsid w:val="001D04A1"/>
    <w:rsid w:val="001D06F7"/>
    <w:rsid w:val="001D0B60"/>
    <w:rsid w:val="001D0E26"/>
    <w:rsid w:val="001D1704"/>
    <w:rsid w:val="001D23E1"/>
    <w:rsid w:val="001D240B"/>
    <w:rsid w:val="001D37D9"/>
    <w:rsid w:val="001D3F24"/>
    <w:rsid w:val="001D5599"/>
    <w:rsid w:val="001D63C6"/>
    <w:rsid w:val="001D67F7"/>
    <w:rsid w:val="001D73D8"/>
    <w:rsid w:val="001D7C05"/>
    <w:rsid w:val="001E0253"/>
    <w:rsid w:val="001E057E"/>
    <w:rsid w:val="001E13D3"/>
    <w:rsid w:val="001E1A01"/>
    <w:rsid w:val="001E2059"/>
    <w:rsid w:val="001E2861"/>
    <w:rsid w:val="001E3E16"/>
    <w:rsid w:val="001E460B"/>
    <w:rsid w:val="001E5585"/>
    <w:rsid w:val="001E66FE"/>
    <w:rsid w:val="001E7709"/>
    <w:rsid w:val="001F0410"/>
    <w:rsid w:val="001F0727"/>
    <w:rsid w:val="001F088C"/>
    <w:rsid w:val="001F1495"/>
    <w:rsid w:val="001F1A93"/>
    <w:rsid w:val="001F230D"/>
    <w:rsid w:val="001F3B89"/>
    <w:rsid w:val="001F3BD6"/>
    <w:rsid w:val="001F443B"/>
    <w:rsid w:val="001F5F05"/>
    <w:rsid w:val="001F7228"/>
    <w:rsid w:val="0020035B"/>
    <w:rsid w:val="0020101B"/>
    <w:rsid w:val="00205612"/>
    <w:rsid w:val="0020580C"/>
    <w:rsid w:val="00205EDE"/>
    <w:rsid w:val="002063B4"/>
    <w:rsid w:val="0020723F"/>
    <w:rsid w:val="0021078D"/>
    <w:rsid w:val="00211689"/>
    <w:rsid w:val="002128CF"/>
    <w:rsid w:val="0021328D"/>
    <w:rsid w:val="00213519"/>
    <w:rsid w:val="0021400A"/>
    <w:rsid w:val="00214123"/>
    <w:rsid w:val="00214792"/>
    <w:rsid w:val="00214DCD"/>
    <w:rsid w:val="00220F0A"/>
    <w:rsid w:val="00221490"/>
    <w:rsid w:val="00221BC0"/>
    <w:rsid w:val="00221FD2"/>
    <w:rsid w:val="00222DFE"/>
    <w:rsid w:val="0022424D"/>
    <w:rsid w:val="00224402"/>
    <w:rsid w:val="00225A94"/>
    <w:rsid w:val="00230D90"/>
    <w:rsid w:val="002323DA"/>
    <w:rsid w:val="00234369"/>
    <w:rsid w:val="002345E8"/>
    <w:rsid w:val="00235992"/>
    <w:rsid w:val="00236B5E"/>
    <w:rsid w:val="00237387"/>
    <w:rsid w:val="002375A5"/>
    <w:rsid w:val="002404FE"/>
    <w:rsid w:val="0024055A"/>
    <w:rsid w:val="0024338C"/>
    <w:rsid w:val="00244B71"/>
    <w:rsid w:val="00245733"/>
    <w:rsid w:val="0024725C"/>
    <w:rsid w:val="002476CB"/>
    <w:rsid w:val="00247C97"/>
    <w:rsid w:val="00247FDC"/>
    <w:rsid w:val="00251CBF"/>
    <w:rsid w:val="002521BA"/>
    <w:rsid w:val="002525DA"/>
    <w:rsid w:val="00253523"/>
    <w:rsid w:val="00254175"/>
    <w:rsid w:val="002542F2"/>
    <w:rsid w:val="0025461F"/>
    <w:rsid w:val="002568B9"/>
    <w:rsid w:val="00257056"/>
    <w:rsid w:val="00257ED9"/>
    <w:rsid w:val="002609AD"/>
    <w:rsid w:val="00260AFA"/>
    <w:rsid w:val="00262DDD"/>
    <w:rsid w:val="00263148"/>
    <w:rsid w:val="00263D0D"/>
    <w:rsid w:val="00264EA2"/>
    <w:rsid w:val="002651EC"/>
    <w:rsid w:val="002658D1"/>
    <w:rsid w:val="002723A4"/>
    <w:rsid w:val="002723B6"/>
    <w:rsid w:val="00273AC8"/>
    <w:rsid w:val="002740AF"/>
    <w:rsid w:val="00274173"/>
    <w:rsid w:val="00274BA6"/>
    <w:rsid w:val="00274E2D"/>
    <w:rsid w:val="00274E5F"/>
    <w:rsid w:val="00276166"/>
    <w:rsid w:val="002773C7"/>
    <w:rsid w:val="002805C9"/>
    <w:rsid w:val="002816AD"/>
    <w:rsid w:val="0028223C"/>
    <w:rsid w:val="00283FA1"/>
    <w:rsid w:val="00286283"/>
    <w:rsid w:val="0028647D"/>
    <w:rsid w:val="00286810"/>
    <w:rsid w:val="002869E6"/>
    <w:rsid w:val="00287593"/>
    <w:rsid w:val="00290A03"/>
    <w:rsid w:val="00291A74"/>
    <w:rsid w:val="0029211F"/>
    <w:rsid w:val="00292EC6"/>
    <w:rsid w:val="00294EC3"/>
    <w:rsid w:val="00297D8D"/>
    <w:rsid w:val="002A0C78"/>
    <w:rsid w:val="002A1343"/>
    <w:rsid w:val="002A16C8"/>
    <w:rsid w:val="002A36FC"/>
    <w:rsid w:val="002A3D1C"/>
    <w:rsid w:val="002A5174"/>
    <w:rsid w:val="002A541B"/>
    <w:rsid w:val="002A62DC"/>
    <w:rsid w:val="002A7410"/>
    <w:rsid w:val="002B01AB"/>
    <w:rsid w:val="002B0723"/>
    <w:rsid w:val="002B10AC"/>
    <w:rsid w:val="002B13F3"/>
    <w:rsid w:val="002B1BFD"/>
    <w:rsid w:val="002B1F1B"/>
    <w:rsid w:val="002B2E37"/>
    <w:rsid w:val="002B3DA4"/>
    <w:rsid w:val="002B42CC"/>
    <w:rsid w:val="002B464D"/>
    <w:rsid w:val="002B53AC"/>
    <w:rsid w:val="002B5708"/>
    <w:rsid w:val="002B7BB9"/>
    <w:rsid w:val="002B7E45"/>
    <w:rsid w:val="002C02AD"/>
    <w:rsid w:val="002C1CB4"/>
    <w:rsid w:val="002C4241"/>
    <w:rsid w:val="002C523E"/>
    <w:rsid w:val="002C5650"/>
    <w:rsid w:val="002C5D87"/>
    <w:rsid w:val="002C5D9B"/>
    <w:rsid w:val="002C5F01"/>
    <w:rsid w:val="002C6C54"/>
    <w:rsid w:val="002C7353"/>
    <w:rsid w:val="002C76AF"/>
    <w:rsid w:val="002D018F"/>
    <w:rsid w:val="002D06B3"/>
    <w:rsid w:val="002D0E4E"/>
    <w:rsid w:val="002D112F"/>
    <w:rsid w:val="002D1BBA"/>
    <w:rsid w:val="002D1E29"/>
    <w:rsid w:val="002D2683"/>
    <w:rsid w:val="002D2B12"/>
    <w:rsid w:val="002D2BDE"/>
    <w:rsid w:val="002D3174"/>
    <w:rsid w:val="002D3BA9"/>
    <w:rsid w:val="002D3C89"/>
    <w:rsid w:val="002D504C"/>
    <w:rsid w:val="002D7CE1"/>
    <w:rsid w:val="002E324E"/>
    <w:rsid w:val="002E32C3"/>
    <w:rsid w:val="002E37F7"/>
    <w:rsid w:val="002E3EB5"/>
    <w:rsid w:val="002E401F"/>
    <w:rsid w:val="002E5253"/>
    <w:rsid w:val="002E5596"/>
    <w:rsid w:val="002E57BC"/>
    <w:rsid w:val="002E69D8"/>
    <w:rsid w:val="002E7A65"/>
    <w:rsid w:val="002F02B1"/>
    <w:rsid w:val="002F22D5"/>
    <w:rsid w:val="002F22F4"/>
    <w:rsid w:val="002F29D9"/>
    <w:rsid w:val="002F428E"/>
    <w:rsid w:val="002F4378"/>
    <w:rsid w:val="002F4FF9"/>
    <w:rsid w:val="002F5138"/>
    <w:rsid w:val="002F5DF0"/>
    <w:rsid w:val="002F6630"/>
    <w:rsid w:val="00301F2A"/>
    <w:rsid w:val="00302BF8"/>
    <w:rsid w:val="00303BB1"/>
    <w:rsid w:val="00305915"/>
    <w:rsid w:val="003066A9"/>
    <w:rsid w:val="00307497"/>
    <w:rsid w:val="00307EED"/>
    <w:rsid w:val="003102B1"/>
    <w:rsid w:val="00310FBB"/>
    <w:rsid w:val="00312094"/>
    <w:rsid w:val="00312A2E"/>
    <w:rsid w:val="0031301C"/>
    <w:rsid w:val="0031336E"/>
    <w:rsid w:val="00316202"/>
    <w:rsid w:val="0031709D"/>
    <w:rsid w:val="003219BC"/>
    <w:rsid w:val="003239E3"/>
    <w:rsid w:val="00325422"/>
    <w:rsid w:val="003259F9"/>
    <w:rsid w:val="00325C92"/>
    <w:rsid w:val="00325D16"/>
    <w:rsid w:val="00327456"/>
    <w:rsid w:val="00330604"/>
    <w:rsid w:val="00330D0C"/>
    <w:rsid w:val="00331A11"/>
    <w:rsid w:val="00331B79"/>
    <w:rsid w:val="0033236E"/>
    <w:rsid w:val="00332472"/>
    <w:rsid w:val="003330E9"/>
    <w:rsid w:val="00333D1A"/>
    <w:rsid w:val="003368FE"/>
    <w:rsid w:val="00336BA7"/>
    <w:rsid w:val="00341E54"/>
    <w:rsid w:val="003421C2"/>
    <w:rsid w:val="003431B5"/>
    <w:rsid w:val="00343424"/>
    <w:rsid w:val="0034362F"/>
    <w:rsid w:val="00343798"/>
    <w:rsid w:val="00344545"/>
    <w:rsid w:val="0034609E"/>
    <w:rsid w:val="00346F28"/>
    <w:rsid w:val="00351A6B"/>
    <w:rsid w:val="0035288D"/>
    <w:rsid w:val="003529C1"/>
    <w:rsid w:val="0035310D"/>
    <w:rsid w:val="003533C6"/>
    <w:rsid w:val="00353F53"/>
    <w:rsid w:val="00354047"/>
    <w:rsid w:val="00355DBF"/>
    <w:rsid w:val="003576E0"/>
    <w:rsid w:val="00360DB3"/>
    <w:rsid w:val="00361E7F"/>
    <w:rsid w:val="0036252B"/>
    <w:rsid w:val="003625D6"/>
    <w:rsid w:val="003650B9"/>
    <w:rsid w:val="003675F3"/>
    <w:rsid w:val="00371267"/>
    <w:rsid w:val="00371827"/>
    <w:rsid w:val="003726A8"/>
    <w:rsid w:val="003727AB"/>
    <w:rsid w:val="00373A97"/>
    <w:rsid w:val="00376B60"/>
    <w:rsid w:val="00377A26"/>
    <w:rsid w:val="0038043E"/>
    <w:rsid w:val="00381089"/>
    <w:rsid w:val="00381620"/>
    <w:rsid w:val="00381776"/>
    <w:rsid w:val="0038395F"/>
    <w:rsid w:val="0039071D"/>
    <w:rsid w:val="00390A5A"/>
    <w:rsid w:val="00390A90"/>
    <w:rsid w:val="003911EE"/>
    <w:rsid w:val="003913F6"/>
    <w:rsid w:val="00391A7D"/>
    <w:rsid w:val="00394CD5"/>
    <w:rsid w:val="00395752"/>
    <w:rsid w:val="003962E6"/>
    <w:rsid w:val="003962FA"/>
    <w:rsid w:val="0039635A"/>
    <w:rsid w:val="003A31AB"/>
    <w:rsid w:val="003A348E"/>
    <w:rsid w:val="003A41A9"/>
    <w:rsid w:val="003A4581"/>
    <w:rsid w:val="003A466F"/>
    <w:rsid w:val="003A51AC"/>
    <w:rsid w:val="003A5F2D"/>
    <w:rsid w:val="003A7307"/>
    <w:rsid w:val="003B17EC"/>
    <w:rsid w:val="003B1E3D"/>
    <w:rsid w:val="003B2756"/>
    <w:rsid w:val="003B4DA5"/>
    <w:rsid w:val="003B5817"/>
    <w:rsid w:val="003B5E9C"/>
    <w:rsid w:val="003B7B4A"/>
    <w:rsid w:val="003C03AF"/>
    <w:rsid w:val="003C1CC4"/>
    <w:rsid w:val="003C1DE9"/>
    <w:rsid w:val="003C49D1"/>
    <w:rsid w:val="003C4B55"/>
    <w:rsid w:val="003C7FBC"/>
    <w:rsid w:val="003D0EF6"/>
    <w:rsid w:val="003D298E"/>
    <w:rsid w:val="003D33AB"/>
    <w:rsid w:val="003D481A"/>
    <w:rsid w:val="003D4875"/>
    <w:rsid w:val="003D623E"/>
    <w:rsid w:val="003D70EE"/>
    <w:rsid w:val="003D71FF"/>
    <w:rsid w:val="003E1571"/>
    <w:rsid w:val="003E17AF"/>
    <w:rsid w:val="003E2FE8"/>
    <w:rsid w:val="003E4136"/>
    <w:rsid w:val="003E423D"/>
    <w:rsid w:val="003E4DE9"/>
    <w:rsid w:val="003E4F23"/>
    <w:rsid w:val="003E5151"/>
    <w:rsid w:val="003E601E"/>
    <w:rsid w:val="003E670F"/>
    <w:rsid w:val="003E6768"/>
    <w:rsid w:val="003F073C"/>
    <w:rsid w:val="003F084C"/>
    <w:rsid w:val="003F17E9"/>
    <w:rsid w:val="003F3AA2"/>
    <w:rsid w:val="003F3B21"/>
    <w:rsid w:val="003F3B81"/>
    <w:rsid w:val="003F4D59"/>
    <w:rsid w:val="003F622F"/>
    <w:rsid w:val="003F65B8"/>
    <w:rsid w:val="003F6946"/>
    <w:rsid w:val="003F69FC"/>
    <w:rsid w:val="00401111"/>
    <w:rsid w:val="004017E5"/>
    <w:rsid w:val="0040236A"/>
    <w:rsid w:val="0040272B"/>
    <w:rsid w:val="0040309A"/>
    <w:rsid w:val="00404543"/>
    <w:rsid w:val="00405877"/>
    <w:rsid w:val="004062C0"/>
    <w:rsid w:val="00406477"/>
    <w:rsid w:val="00407313"/>
    <w:rsid w:val="00412DB2"/>
    <w:rsid w:val="00412EF8"/>
    <w:rsid w:val="0041379D"/>
    <w:rsid w:val="0041482C"/>
    <w:rsid w:val="00414D23"/>
    <w:rsid w:val="004153F4"/>
    <w:rsid w:val="00415A10"/>
    <w:rsid w:val="00415A13"/>
    <w:rsid w:val="00415DDF"/>
    <w:rsid w:val="0041728D"/>
    <w:rsid w:val="00417CA0"/>
    <w:rsid w:val="0042200A"/>
    <w:rsid w:val="00422314"/>
    <w:rsid w:val="00423283"/>
    <w:rsid w:val="0042486E"/>
    <w:rsid w:val="004254E0"/>
    <w:rsid w:val="00426931"/>
    <w:rsid w:val="0043013E"/>
    <w:rsid w:val="00430F4F"/>
    <w:rsid w:val="00432C1F"/>
    <w:rsid w:val="0043376B"/>
    <w:rsid w:val="0043390E"/>
    <w:rsid w:val="00433C2B"/>
    <w:rsid w:val="00434529"/>
    <w:rsid w:val="0043460C"/>
    <w:rsid w:val="00434AEE"/>
    <w:rsid w:val="00435961"/>
    <w:rsid w:val="00435B00"/>
    <w:rsid w:val="00435EF4"/>
    <w:rsid w:val="00436732"/>
    <w:rsid w:val="0043688B"/>
    <w:rsid w:val="00436DE0"/>
    <w:rsid w:val="00441193"/>
    <w:rsid w:val="004412C2"/>
    <w:rsid w:val="00441401"/>
    <w:rsid w:val="00441F23"/>
    <w:rsid w:val="004423E2"/>
    <w:rsid w:val="004461CE"/>
    <w:rsid w:val="004474EB"/>
    <w:rsid w:val="0044794C"/>
    <w:rsid w:val="00450999"/>
    <w:rsid w:val="004512DA"/>
    <w:rsid w:val="0045170F"/>
    <w:rsid w:val="00451DE2"/>
    <w:rsid w:val="00452AA9"/>
    <w:rsid w:val="00452E21"/>
    <w:rsid w:val="0045354A"/>
    <w:rsid w:val="00453C96"/>
    <w:rsid w:val="004553E3"/>
    <w:rsid w:val="004557A2"/>
    <w:rsid w:val="00456708"/>
    <w:rsid w:val="00456DF0"/>
    <w:rsid w:val="004571AD"/>
    <w:rsid w:val="00460444"/>
    <w:rsid w:val="00461C65"/>
    <w:rsid w:val="00462169"/>
    <w:rsid w:val="004628E7"/>
    <w:rsid w:val="00463516"/>
    <w:rsid w:val="00463530"/>
    <w:rsid w:val="00464AEF"/>
    <w:rsid w:val="00465D03"/>
    <w:rsid w:val="00466BEE"/>
    <w:rsid w:val="00470297"/>
    <w:rsid w:val="00470727"/>
    <w:rsid w:val="00471C0A"/>
    <w:rsid w:val="00472293"/>
    <w:rsid w:val="00472BEC"/>
    <w:rsid w:val="004739A3"/>
    <w:rsid w:val="00476477"/>
    <w:rsid w:val="00476FF7"/>
    <w:rsid w:val="00481349"/>
    <w:rsid w:val="00482ACB"/>
    <w:rsid w:val="00483C57"/>
    <w:rsid w:val="0048553F"/>
    <w:rsid w:val="00486B8A"/>
    <w:rsid w:val="004874CA"/>
    <w:rsid w:val="004874E5"/>
    <w:rsid w:val="00490C44"/>
    <w:rsid w:val="004931DD"/>
    <w:rsid w:val="004932A4"/>
    <w:rsid w:val="004932FD"/>
    <w:rsid w:val="00494104"/>
    <w:rsid w:val="00494337"/>
    <w:rsid w:val="00494448"/>
    <w:rsid w:val="00494ED4"/>
    <w:rsid w:val="004953AF"/>
    <w:rsid w:val="00495A48"/>
    <w:rsid w:val="00497828"/>
    <w:rsid w:val="00497D50"/>
    <w:rsid w:val="004A019D"/>
    <w:rsid w:val="004A0C7C"/>
    <w:rsid w:val="004A0CE3"/>
    <w:rsid w:val="004A1DC9"/>
    <w:rsid w:val="004A2764"/>
    <w:rsid w:val="004A28F1"/>
    <w:rsid w:val="004A30A8"/>
    <w:rsid w:val="004A3D22"/>
    <w:rsid w:val="004A6977"/>
    <w:rsid w:val="004A7CA4"/>
    <w:rsid w:val="004A7CD0"/>
    <w:rsid w:val="004B0217"/>
    <w:rsid w:val="004B03D7"/>
    <w:rsid w:val="004B07D6"/>
    <w:rsid w:val="004B418A"/>
    <w:rsid w:val="004B5A47"/>
    <w:rsid w:val="004B605D"/>
    <w:rsid w:val="004B7128"/>
    <w:rsid w:val="004B7A36"/>
    <w:rsid w:val="004C1209"/>
    <w:rsid w:val="004C2357"/>
    <w:rsid w:val="004C319F"/>
    <w:rsid w:val="004C4B6E"/>
    <w:rsid w:val="004C50DE"/>
    <w:rsid w:val="004C60D0"/>
    <w:rsid w:val="004C676A"/>
    <w:rsid w:val="004C67B9"/>
    <w:rsid w:val="004C74F5"/>
    <w:rsid w:val="004C7B5F"/>
    <w:rsid w:val="004D0CE1"/>
    <w:rsid w:val="004D37E0"/>
    <w:rsid w:val="004D38A7"/>
    <w:rsid w:val="004D4397"/>
    <w:rsid w:val="004D4D20"/>
    <w:rsid w:val="004D52AF"/>
    <w:rsid w:val="004D7372"/>
    <w:rsid w:val="004D7599"/>
    <w:rsid w:val="004E1417"/>
    <w:rsid w:val="004E68B6"/>
    <w:rsid w:val="004F13FB"/>
    <w:rsid w:val="004F16E5"/>
    <w:rsid w:val="004F227A"/>
    <w:rsid w:val="004F3C79"/>
    <w:rsid w:val="004F4758"/>
    <w:rsid w:val="004F531C"/>
    <w:rsid w:val="004F5772"/>
    <w:rsid w:val="004F5D50"/>
    <w:rsid w:val="004F5F81"/>
    <w:rsid w:val="004F619B"/>
    <w:rsid w:val="004F73EA"/>
    <w:rsid w:val="0050038F"/>
    <w:rsid w:val="00500805"/>
    <w:rsid w:val="00500EE2"/>
    <w:rsid w:val="005011C4"/>
    <w:rsid w:val="0050181D"/>
    <w:rsid w:val="0050232F"/>
    <w:rsid w:val="0050312E"/>
    <w:rsid w:val="005067BF"/>
    <w:rsid w:val="00507EC8"/>
    <w:rsid w:val="00510C65"/>
    <w:rsid w:val="0051245F"/>
    <w:rsid w:val="005124DD"/>
    <w:rsid w:val="00512BFA"/>
    <w:rsid w:val="0051354A"/>
    <w:rsid w:val="0051415A"/>
    <w:rsid w:val="0051435D"/>
    <w:rsid w:val="005143E7"/>
    <w:rsid w:val="00517CC0"/>
    <w:rsid w:val="0052167B"/>
    <w:rsid w:val="00523263"/>
    <w:rsid w:val="005243B0"/>
    <w:rsid w:val="00524434"/>
    <w:rsid w:val="005249D4"/>
    <w:rsid w:val="0052504D"/>
    <w:rsid w:val="00525B6E"/>
    <w:rsid w:val="00526224"/>
    <w:rsid w:val="00526AB3"/>
    <w:rsid w:val="00527DC2"/>
    <w:rsid w:val="005308CA"/>
    <w:rsid w:val="005325EC"/>
    <w:rsid w:val="00532637"/>
    <w:rsid w:val="005345E4"/>
    <w:rsid w:val="00534A88"/>
    <w:rsid w:val="00534D88"/>
    <w:rsid w:val="00534FD3"/>
    <w:rsid w:val="0053649B"/>
    <w:rsid w:val="00536802"/>
    <w:rsid w:val="00537F4C"/>
    <w:rsid w:val="00540476"/>
    <w:rsid w:val="005406AF"/>
    <w:rsid w:val="0054100C"/>
    <w:rsid w:val="00542368"/>
    <w:rsid w:val="00542C25"/>
    <w:rsid w:val="0054414D"/>
    <w:rsid w:val="00545195"/>
    <w:rsid w:val="0054702D"/>
    <w:rsid w:val="005475ED"/>
    <w:rsid w:val="0055166B"/>
    <w:rsid w:val="005524C3"/>
    <w:rsid w:val="00552676"/>
    <w:rsid w:val="005544B9"/>
    <w:rsid w:val="00554765"/>
    <w:rsid w:val="00556A3B"/>
    <w:rsid w:val="00557E4C"/>
    <w:rsid w:val="0056064A"/>
    <w:rsid w:val="005608A1"/>
    <w:rsid w:val="005608A2"/>
    <w:rsid w:val="005617AA"/>
    <w:rsid w:val="0056632C"/>
    <w:rsid w:val="00566E48"/>
    <w:rsid w:val="005672D8"/>
    <w:rsid w:val="00567D33"/>
    <w:rsid w:val="0057066E"/>
    <w:rsid w:val="005716F0"/>
    <w:rsid w:val="00571748"/>
    <w:rsid w:val="00571C18"/>
    <w:rsid w:val="00574277"/>
    <w:rsid w:val="00574FCD"/>
    <w:rsid w:val="00580F97"/>
    <w:rsid w:val="00580FC5"/>
    <w:rsid w:val="00582635"/>
    <w:rsid w:val="0058272F"/>
    <w:rsid w:val="00582BEC"/>
    <w:rsid w:val="00583DC0"/>
    <w:rsid w:val="00584097"/>
    <w:rsid w:val="0058457E"/>
    <w:rsid w:val="00585983"/>
    <w:rsid w:val="00586C76"/>
    <w:rsid w:val="005871C4"/>
    <w:rsid w:val="00587AD2"/>
    <w:rsid w:val="00591D9D"/>
    <w:rsid w:val="00592018"/>
    <w:rsid w:val="00592B08"/>
    <w:rsid w:val="00594719"/>
    <w:rsid w:val="0059499C"/>
    <w:rsid w:val="0059673D"/>
    <w:rsid w:val="00596A54"/>
    <w:rsid w:val="00597F99"/>
    <w:rsid w:val="005A001B"/>
    <w:rsid w:val="005A05DC"/>
    <w:rsid w:val="005A07F0"/>
    <w:rsid w:val="005A11DB"/>
    <w:rsid w:val="005A1F49"/>
    <w:rsid w:val="005A2155"/>
    <w:rsid w:val="005A28BD"/>
    <w:rsid w:val="005A2DF1"/>
    <w:rsid w:val="005A330C"/>
    <w:rsid w:val="005A3F46"/>
    <w:rsid w:val="005A52D5"/>
    <w:rsid w:val="005A55E0"/>
    <w:rsid w:val="005A7434"/>
    <w:rsid w:val="005B05B3"/>
    <w:rsid w:val="005B09E7"/>
    <w:rsid w:val="005B132F"/>
    <w:rsid w:val="005B1C58"/>
    <w:rsid w:val="005B28AE"/>
    <w:rsid w:val="005B2FE3"/>
    <w:rsid w:val="005B31C1"/>
    <w:rsid w:val="005B4A96"/>
    <w:rsid w:val="005B58BC"/>
    <w:rsid w:val="005B5EA8"/>
    <w:rsid w:val="005B5FB6"/>
    <w:rsid w:val="005B61FD"/>
    <w:rsid w:val="005B7B63"/>
    <w:rsid w:val="005B7BB9"/>
    <w:rsid w:val="005C0520"/>
    <w:rsid w:val="005C09D0"/>
    <w:rsid w:val="005C1424"/>
    <w:rsid w:val="005C187B"/>
    <w:rsid w:val="005C19F2"/>
    <w:rsid w:val="005C38A9"/>
    <w:rsid w:val="005C5FE7"/>
    <w:rsid w:val="005C62FB"/>
    <w:rsid w:val="005C70AC"/>
    <w:rsid w:val="005C7B71"/>
    <w:rsid w:val="005D13BC"/>
    <w:rsid w:val="005D14BF"/>
    <w:rsid w:val="005D2E2E"/>
    <w:rsid w:val="005D2EEE"/>
    <w:rsid w:val="005D33A2"/>
    <w:rsid w:val="005D348F"/>
    <w:rsid w:val="005D7F3F"/>
    <w:rsid w:val="005E060B"/>
    <w:rsid w:val="005E09E7"/>
    <w:rsid w:val="005E0A1C"/>
    <w:rsid w:val="005E1207"/>
    <w:rsid w:val="005E2188"/>
    <w:rsid w:val="005E2611"/>
    <w:rsid w:val="005E2662"/>
    <w:rsid w:val="005E28E9"/>
    <w:rsid w:val="005E3276"/>
    <w:rsid w:val="005E444E"/>
    <w:rsid w:val="005E46D9"/>
    <w:rsid w:val="005E4907"/>
    <w:rsid w:val="005E494E"/>
    <w:rsid w:val="005E59A0"/>
    <w:rsid w:val="005F0B6A"/>
    <w:rsid w:val="005F14AA"/>
    <w:rsid w:val="005F2489"/>
    <w:rsid w:val="005F296F"/>
    <w:rsid w:val="005F2C34"/>
    <w:rsid w:val="005F2E77"/>
    <w:rsid w:val="005F30CF"/>
    <w:rsid w:val="005F3D24"/>
    <w:rsid w:val="005F6F6D"/>
    <w:rsid w:val="005F7EC2"/>
    <w:rsid w:val="00600E43"/>
    <w:rsid w:val="00601414"/>
    <w:rsid w:val="00601880"/>
    <w:rsid w:val="00601B36"/>
    <w:rsid w:val="00602612"/>
    <w:rsid w:val="006047E2"/>
    <w:rsid w:val="00604B3C"/>
    <w:rsid w:val="00605081"/>
    <w:rsid w:val="00605C79"/>
    <w:rsid w:val="0060775C"/>
    <w:rsid w:val="00610A42"/>
    <w:rsid w:val="00610E9E"/>
    <w:rsid w:val="0061138A"/>
    <w:rsid w:val="006114F2"/>
    <w:rsid w:val="00611BEF"/>
    <w:rsid w:val="006126EC"/>
    <w:rsid w:val="00612A62"/>
    <w:rsid w:val="006141AC"/>
    <w:rsid w:val="006151C3"/>
    <w:rsid w:val="00615881"/>
    <w:rsid w:val="00615DBE"/>
    <w:rsid w:val="00615DD8"/>
    <w:rsid w:val="00616066"/>
    <w:rsid w:val="00616B76"/>
    <w:rsid w:val="00620B6B"/>
    <w:rsid w:val="0062109F"/>
    <w:rsid w:val="00621469"/>
    <w:rsid w:val="00621ABB"/>
    <w:rsid w:val="006236C1"/>
    <w:rsid w:val="00623B97"/>
    <w:rsid w:val="006250F9"/>
    <w:rsid w:val="006263B5"/>
    <w:rsid w:val="0062663A"/>
    <w:rsid w:val="0062727A"/>
    <w:rsid w:val="00631C86"/>
    <w:rsid w:val="00631D7E"/>
    <w:rsid w:val="006322CC"/>
    <w:rsid w:val="0063364C"/>
    <w:rsid w:val="0063458F"/>
    <w:rsid w:val="006347C8"/>
    <w:rsid w:val="0063529C"/>
    <w:rsid w:val="0063664C"/>
    <w:rsid w:val="00636E97"/>
    <w:rsid w:val="006420B3"/>
    <w:rsid w:val="006428FC"/>
    <w:rsid w:val="00642933"/>
    <w:rsid w:val="00642AA2"/>
    <w:rsid w:val="006438DA"/>
    <w:rsid w:val="00646370"/>
    <w:rsid w:val="006466D7"/>
    <w:rsid w:val="00646C2E"/>
    <w:rsid w:val="00647424"/>
    <w:rsid w:val="006478C1"/>
    <w:rsid w:val="00647916"/>
    <w:rsid w:val="00650F9E"/>
    <w:rsid w:val="00651310"/>
    <w:rsid w:val="006517B3"/>
    <w:rsid w:val="006526BE"/>
    <w:rsid w:val="00652988"/>
    <w:rsid w:val="00654F30"/>
    <w:rsid w:val="00655778"/>
    <w:rsid w:val="006574F7"/>
    <w:rsid w:val="00657D2E"/>
    <w:rsid w:val="00657F03"/>
    <w:rsid w:val="006602C0"/>
    <w:rsid w:val="00660C74"/>
    <w:rsid w:val="00660FD5"/>
    <w:rsid w:val="00664114"/>
    <w:rsid w:val="00665A47"/>
    <w:rsid w:val="00665C69"/>
    <w:rsid w:val="006666EA"/>
    <w:rsid w:val="00667C4D"/>
    <w:rsid w:val="00670B7F"/>
    <w:rsid w:val="00671425"/>
    <w:rsid w:val="00671E02"/>
    <w:rsid w:val="00673BA9"/>
    <w:rsid w:val="006749BE"/>
    <w:rsid w:val="00674AF2"/>
    <w:rsid w:val="00674E28"/>
    <w:rsid w:val="00674FAB"/>
    <w:rsid w:val="006757F0"/>
    <w:rsid w:val="00675E73"/>
    <w:rsid w:val="00675FB3"/>
    <w:rsid w:val="0067626C"/>
    <w:rsid w:val="006770A6"/>
    <w:rsid w:val="00680604"/>
    <w:rsid w:val="00681655"/>
    <w:rsid w:val="00681689"/>
    <w:rsid w:val="00681979"/>
    <w:rsid w:val="00683134"/>
    <w:rsid w:val="0068537D"/>
    <w:rsid w:val="00687ABA"/>
    <w:rsid w:val="00691CD9"/>
    <w:rsid w:val="00691F86"/>
    <w:rsid w:val="00692DAF"/>
    <w:rsid w:val="00693550"/>
    <w:rsid w:val="00694325"/>
    <w:rsid w:val="00694651"/>
    <w:rsid w:val="00695CFD"/>
    <w:rsid w:val="00696545"/>
    <w:rsid w:val="006976A3"/>
    <w:rsid w:val="0069799D"/>
    <w:rsid w:val="00697C43"/>
    <w:rsid w:val="006A50FB"/>
    <w:rsid w:val="006A6C4A"/>
    <w:rsid w:val="006A6F19"/>
    <w:rsid w:val="006A7951"/>
    <w:rsid w:val="006B0819"/>
    <w:rsid w:val="006B1C01"/>
    <w:rsid w:val="006B26B7"/>
    <w:rsid w:val="006B373C"/>
    <w:rsid w:val="006B3FEB"/>
    <w:rsid w:val="006B4259"/>
    <w:rsid w:val="006B4E80"/>
    <w:rsid w:val="006B5B35"/>
    <w:rsid w:val="006B5C54"/>
    <w:rsid w:val="006B659C"/>
    <w:rsid w:val="006B7009"/>
    <w:rsid w:val="006B7934"/>
    <w:rsid w:val="006C02F9"/>
    <w:rsid w:val="006C18D2"/>
    <w:rsid w:val="006C1ECE"/>
    <w:rsid w:val="006C35CD"/>
    <w:rsid w:val="006C5378"/>
    <w:rsid w:val="006C5729"/>
    <w:rsid w:val="006C6861"/>
    <w:rsid w:val="006C6EBE"/>
    <w:rsid w:val="006C6FB9"/>
    <w:rsid w:val="006C78C9"/>
    <w:rsid w:val="006D121B"/>
    <w:rsid w:val="006D134C"/>
    <w:rsid w:val="006D143B"/>
    <w:rsid w:val="006D17C2"/>
    <w:rsid w:val="006D1BAC"/>
    <w:rsid w:val="006D47FB"/>
    <w:rsid w:val="006D562C"/>
    <w:rsid w:val="006D578C"/>
    <w:rsid w:val="006D60E6"/>
    <w:rsid w:val="006D61A3"/>
    <w:rsid w:val="006D6BF9"/>
    <w:rsid w:val="006D775D"/>
    <w:rsid w:val="006E345B"/>
    <w:rsid w:val="006E455E"/>
    <w:rsid w:val="006E48D4"/>
    <w:rsid w:val="006E5B0F"/>
    <w:rsid w:val="006E5C4B"/>
    <w:rsid w:val="006E77F3"/>
    <w:rsid w:val="006E7803"/>
    <w:rsid w:val="006E7C02"/>
    <w:rsid w:val="006F351B"/>
    <w:rsid w:val="006F39FC"/>
    <w:rsid w:val="006F573D"/>
    <w:rsid w:val="006F5B93"/>
    <w:rsid w:val="006F5CBD"/>
    <w:rsid w:val="006F7CDF"/>
    <w:rsid w:val="006F7FC7"/>
    <w:rsid w:val="00700480"/>
    <w:rsid w:val="00700A74"/>
    <w:rsid w:val="00700D8D"/>
    <w:rsid w:val="00701F9C"/>
    <w:rsid w:val="007028B1"/>
    <w:rsid w:val="00702A0A"/>
    <w:rsid w:val="0070357D"/>
    <w:rsid w:val="00703759"/>
    <w:rsid w:val="00705F81"/>
    <w:rsid w:val="00706C84"/>
    <w:rsid w:val="00706E57"/>
    <w:rsid w:val="00707BEB"/>
    <w:rsid w:val="00710BF7"/>
    <w:rsid w:val="00711335"/>
    <w:rsid w:val="007133CF"/>
    <w:rsid w:val="007133D5"/>
    <w:rsid w:val="007142E0"/>
    <w:rsid w:val="00715852"/>
    <w:rsid w:val="00715B76"/>
    <w:rsid w:val="007160FD"/>
    <w:rsid w:val="00716398"/>
    <w:rsid w:val="007166C6"/>
    <w:rsid w:val="00717442"/>
    <w:rsid w:val="00717AF9"/>
    <w:rsid w:val="007220A5"/>
    <w:rsid w:val="007228CA"/>
    <w:rsid w:val="0072475F"/>
    <w:rsid w:val="00724A3C"/>
    <w:rsid w:val="00724BE0"/>
    <w:rsid w:val="007254DE"/>
    <w:rsid w:val="007264DC"/>
    <w:rsid w:val="00730710"/>
    <w:rsid w:val="0073139A"/>
    <w:rsid w:val="00731582"/>
    <w:rsid w:val="007335D4"/>
    <w:rsid w:val="00733A3A"/>
    <w:rsid w:val="00734AF1"/>
    <w:rsid w:val="00735373"/>
    <w:rsid w:val="00735D05"/>
    <w:rsid w:val="007406F9"/>
    <w:rsid w:val="007443ED"/>
    <w:rsid w:val="00746B42"/>
    <w:rsid w:val="00750E80"/>
    <w:rsid w:val="007515E6"/>
    <w:rsid w:val="00751DAC"/>
    <w:rsid w:val="007524C1"/>
    <w:rsid w:val="00752F6F"/>
    <w:rsid w:val="0075307F"/>
    <w:rsid w:val="0075327B"/>
    <w:rsid w:val="00753B80"/>
    <w:rsid w:val="00753B8B"/>
    <w:rsid w:val="00754268"/>
    <w:rsid w:val="00756478"/>
    <w:rsid w:val="00756916"/>
    <w:rsid w:val="00757EDC"/>
    <w:rsid w:val="0076007E"/>
    <w:rsid w:val="00760813"/>
    <w:rsid w:val="00761350"/>
    <w:rsid w:val="007613BC"/>
    <w:rsid w:val="00761472"/>
    <w:rsid w:val="00761782"/>
    <w:rsid w:val="007628F8"/>
    <w:rsid w:val="00763057"/>
    <w:rsid w:val="00764340"/>
    <w:rsid w:val="00765057"/>
    <w:rsid w:val="00765630"/>
    <w:rsid w:val="00766344"/>
    <w:rsid w:val="00767293"/>
    <w:rsid w:val="007679F6"/>
    <w:rsid w:val="00767D3E"/>
    <w:rsid w:val="007742DD"/>
    <w:rsid w:val="007755F2"/>
    <w:rsid w:val="00775D21"/>
    <w:rsid w:val="00776526"/>
    <w:rsid w:val="0077759E"/>
    <w:rsid w:val="00777A90"/>
    <w:rsid w:val="007800C2"/>
    <w:rsid w:val="007819F4"/>
    <w:rsid w:val="00782C59"/>
    <w:rsid w:val="00783187"/>
    <w:rsid w:val="007835D4"/>
    <w:rsid w:val="007848D7"/>
    <w:rsid w:val="00785655"/>
    <w:rsid w:val="00785CB3"/>
    <w:rsid w:val="007913AF"/>
    <w:rsid w:val="00792B2C"/>
    <w:rsid w:val="007931B1"/>
    <w:rsid w:val="00793506"/>
    <w:rsid w:val="00794819"/>
    <w:rsid w:val="00794A50"/>
    <w:rsid w:val="00796171"/>
    <w:rsid w:val="00796621"/>
    <w:rsid w:val="007A0AEB"/>
    <w:rsid w:val="007A1293"/>
    <w:rsid w:val="007A211B"/>
    <w:rsid w:val="007A47BD"/>
    <w:rsid w:val="007A7C7E"/>
    <w:rsid w:val="007B01E3"/>
    <w:rsid w:val="007B14A3"/>
    <w:rsid w:val="007B4808"/>
    <w:rsid w:val="007B5B6C"/>
    <w:rsid w:val="007B5C70"/>
    <w:rsid w:val="007B5E60"/>
    <w:rsid w:val="007B6518"/>
    <w:rsid w:val="007B6ADA"/>
    <w:rsid w:val="007B7196"/>
    <w:rsid w:val="007C05ED"/>
    <w:rsid w:val="007C0956"/>
    <w:rsid w:val="007C0F0B"/>
    <w:rsid w:val="007C166F"/>
    <w:rsid w:val="007C2F5F"/>
    <w:rsid w:val="007C3067"/>
    <w:rsid w:val="007C34EE"/>
    <w:rsid w:val="007C442F"/>
    <w:rsid w:val="007C47AB"/>
    <w:rsid w:val="007C557E"/>
    <w:rsid w:val="007C5775"/>
    <w:rsid w:val="007C604F"/>
    <w:rsid w:val="007C6061"/>
    <w:rsid w:val="007C7673"/>
    <w:rsid w:val="007D0B50"/>
    <w:rsid w:val="007D0D07"/>
    <w:rsid w:val="007D0FEB"/>
    <w:rsid w:val="007D16FD"/>
    <w:rsid w:val="007D3B79"/>
    <w:rsid w:val="007E1BF7"/>
    <w:rsid w:val="007E1C41"/>
    <w:rsid w:val="007E1FD8"/>
    <w:rsid w:val="007E2D4B"/>
    <w:rsid w:val="007E3E5F"/>
    <w:rsid w:val="007E3E6C"/>
    <w:rsid w:val="007E4109"/>
    <w:rsid w:val="007E4E65"/>
    <w:rsid w:val="007E52A1"/>
    <w:rsid w:val="007E59B3"/>
    <w:rsid w:val="007E5B38"/>
    <w:rsid w:val="007E733D"/>
    <w:rsid w:val="007E7D1C"/>
    <w:rsid w:val="007F1785"/>
    <w:rsid w:val="007F28ED"/>
    <w:rsid w:val="007F2C96"/>
    <w:rsid w:val="007F518B"/>
    <w:rsid w:val="007F542C"/>
    <w:rsid w:val="007F5A9B"/>
    <w:rsid w:val="007F6A7E"/>
    <w:rsid w:val="007F7723"/>
    <w:rsid w:val="007F7F24"/>
    <w:rsid w:val="00803C16"/>
    <w:rsid w:val="00805374"/>
    <w:rsid w:val="008054A8"/>
    <w:rsid w:val="0080749C"/>
    <w:rsid w:val="008106D7"/>
    <w:rsid w:val="008111B4"/>
    <w:rsid w:val="00811A88"/>
    <w:rsid w:val="00811D0A"/>
    <w:rsid w:val="00811E64"/>
    <w:rsid w:val="00813EA7"/>
    <w:rsid w:val="008153FB"/>
    <w:rsid w:val="00815A2C"/>
    <w:rsid w:val="00820278"/>
    <w:rsid w:val="00820C6E"/>
    <w:rsid w:val="00821ACC"/>
    <w:rsid w:val="0082264B"/>
    <w:rsid w:val="00824187"/>
    <w:rsid w:val="00825C05"/>
    <w:rsid w:val="0082681F"/>
    <w:rsid w:val="00826C84"/>
    <w:rsid w:val="008328DC"/>
    <w:rsid w:val="008339A5"/>
    <w:rsid w:val="0083430F"/>
    <w:rsid w:val="00836B00"/>
    <w:rsid w:val="00840579"/>
    <w:rsid w:val="0084477A"/>
    <w:rsid w:val="008451AD"/>
    <w:rsid w:val="00845DF3"/>
    <w:rsid w:val="00847189"/>
    <w:rsid w:val="00847451"/>
    <w:rsid w:val="008511AF"/>
    <w:rsid w:val="00853DA8"/>
    <w:rsid w:val="00854779"/>
    <w:rsid w:val="00855269"/>
    <w:rsid w:val="00855B7D"/>
    <w:rsid w:val="0086021F"/>
    <w:rsid w:val="00860FD2"/>
    <w:rsid w:val="00861435"/>
    <w:rsid w:val="00861C43"/>
    <w:rsid w:val="008635BE"/>
    <w:rsid w:val="00863A86"/>
    <w:rsid w:val="00863E9E"/>
    <w:rsid w:val="00864178"/>
    <w:rsid w:val="008647E5"/>
    <w:rsid w:val="00864A41"/>
    <w:rsid w:val="00864ECC"/>
    <w:rsid w:val="00866D8D"/>
    <w:rsid w:val="0087031C"/>
    <w:rsid w:val="008704BA"/>
    <w:rsid w:val="00870655"/>
    <w:rsid w:val="00870E63"/>
    <w:rsid w:val="00871190"/>
    <w:rsid w:val="008756E1"/>
    <w:rsid w:val="0087588F"/>
    <w:rsid w:val="00875F28"/>
    <w:rsid w:val="00876509"/>
    <w:rsid w:val="00877EC8"/>
    <w:rsid w:val="00880D18"/>
    <w:rsid w:val="00881A88"/>
    <w:rsid w:val="00881E75"/>
    <w:rsid w:val="00882A34"/>
    <w:rsid w:val="008839FA"/>
    <w:rsid w:val="0088427D"/>
    <w:rsid w:val="00884DDC"/>
    <w:rsid w:val="00890DB8"/>
    <w:rsid w:val="008926BB"/>
    <w:rsid w:val="00893801"/>
    <w:rsid w:val="0089448A"/>
    <w:rsid w:val="00894737"/>
    <w:rsid w:val="00894A40"/>
    <w:rsid w:val="008950FF"/>
    <w:rsid w:val="008952F5"/>
    <w:rsid w:val="008956BD"/>
    <w:rsid w:val="00896454"/>
    <w:rsid w:val="008973CC"/>
    <w:rsid w:val="008A3031"/>
    <w:rsid w:val="008A3E5F"/>
    <w:rsid w:val="008A5E43"/>
    <w:rsid w:val="008A6C1A"/>
    <w:rsid w:val="008A79A7"/>
    <w:rsid w:val="008B0E2E"/>
    <w:rsid w:val="008B3AB4"/>
    <w:rsid w:val="008B533C"/>
    <w:rsid w:val="008B6519"/>
    <w:rsid w:val="008B6C44"/>
    <w:rsid w:val="008B7CB9"/>
    <w:rsid w:val="008B7E70"/>
    <w:rsid w:val="008C08EA"/>
    <w:rsid w:val="008C0B9C"/>
    <w:rsid w:val="008C152B"/>
    <w:rsid w:val="008C314A"/>
    <w:rsid w:val="008C3A2F"/>
    <w:rsid w:val="008C5ED0"/>
    <w:rsid w:val="008C5FF3"/>
    <w:rsid w:val="008C60E0"/>
    <w:rsid w:val="008C6461"/>
    <w:rsid w:val="008C7A92"/>
    <w:rsid w:val="008D0B4A"/>
    <w:rsid w:val="008D2854"/>
    <w:rsid w:val="008D6C9E"/>
    <w:rsid w:val="008E07C7"/>
    <w:rsid w:val="008E0F8F"/>
    <w:rsid w:val="008E2979"/>
    <w:rsid w:val="008E32B2"/>
    <w:rsid w:val="008E519F"/>
    <w:rsid w:val="008E58D6"/>
    <w:rsid w:val="008E623B"/>
    <w:rsid w:val="008E65EF"/>
    <w:rsid w:val="008E6965"/>
    <w:rsid w:val="008E6AC7"/>
    <w:rsid w:val="008E6D2C"/>
    <w:rsid w:val="008E76C4"/>
    <w:rsid w:val="008E7F08"/>
    <w:rsid w:val="008F1188"/>
    <w:rsid w:val="008F2C00"/>
    <w:rsid w:val="008F3413"/>
    <w:rsid w:val="008F4498"/>
    <w:rsid w:val="008F6054"/>
    <w:rsid w:val="008F77C2"/>
    <w:rsid w:val="00901402"/>
    <w:rsid w:val="00902432"/>
    <w:rsid w:val="00902909"/>
    <w:rsid w:val="009046F4"/>
    <w:rsid w:val="0090533B"/>
    <w:rsid w:val="00906BD9"/>
    <w:rsid w:val="00907839"/>
    <w:rsid w:val="009111B3"/>
    <w:rsid w:val="00911D76"/>
    <w:rsid w:val="0091237E"/>
    <w:rsid w:val="00914299"/>
    <w:rsid w:val="00915617"/>
    <w:rsid w:val="00917855"/>
    <w:rsid w:val="00921071"/>
    <w:rsid w:val="0092180A"/>
    <w:rsid w:val="0092349D"/>
    <w:rsid w:val="009236C2"/>
    <w:rsid w:val="00923927"/>
    <w:rsid w:val="00925A1F"/>
    <w:rsid w:val="00925BBB"/>
    <w:rsid w:val="00925C23"/>
    <w:rsid w:val="00927BF1"/>
    <w:rsid w:val="0093169C"/>
    <w:rsid w:val="009327F8"/>
    <w:rsid w:val="00935FAB"/>
    <w:rsid w:val="00936149"/>
    <w:rsid w:val="00936203"/>
    <w:rsid w:val="00936BAE"/>
    <w:rsid w:val="00936C2A"/>
    <w:rsid w:val="009376D7"/>
    <w:rsid w:val="009403B1"/>
    <w:rsid w:val="009424AA"/>
    <w:rsid w:val="009426A5"/>
    <w:rsid w:val="009428B2"/>
    <w:rsid w:val="009447D3"/>
    <w:rsid w:val="00945705"/>
    <w:rsid w:val="00946B09"/>
    <w:rsid w:val="00947411"/>
    <w:rsid w:val="00947B69"/>
    <w:rsid w:val="009509FF"/>
    <w:rsid w:val="0095107E"/>
    <w:rsid w:val="009534AB"/>
    <w:rsid w:val="009536E1"/>
    <w:rsid w:val="00954814"/>
    <w:rsid w:val="00956093"/>
    <w:rsid w:val="009574A9"/>
    <w:rsid w:val="009577FA"/>
    <w:rsid w:val="00957F7D"/>
    <w:rsid w:val="009616E4"/>
    <w:rsid w:val="00961A84"/>
    <w:rsid w:val="00961AD1"/>
    <w:rsid w:val="00961BCB"/>
    <w:rsid w:val="00963427"/>
    <w:rsid w:val="00963FC3"/>
    <w:rsid w:val="0096460C"/>
    <w:rsid w:val="00964635"/>
    <w:rsid w:val="0096654F"/>
    <w:rsid w:val="00970A96"/>
    <w:rsid w:val="00971A0E"/>
    <w:rsid w:val="00972025"/>
    <w:rsid w:val="00972C4F"/>
    <w:rsid w:val="00972CCD"/>
    <w:rsid w:val="0097324D"/>
    <w:rsid w:val="009735A6"/>
    <w:rsid w:val="00974B61"/>
    <w:rsid w:val="00974D13"/>
    <w:rsid w:val="00974F8B"/>
    <w:rsid w:val="0097626E"/>
    <w:rsid w:val="009763AF"/>
    <w:rsid w:val="00977D52"/>
    <w:rsid w:val="00977F49"/>
    <w:rsid w:val="00981BCF"/>
    <w:rsid w:val="00982B84"/>
    <w:rsid w:val="0098301A"/>
    <w:rsid w:val="00985353"/>
    <w:rsid w:val="009867BA"/>
    <w:rsid w:val="00986C18"/>
    <w:rsid w:val="00986E2A"/>
    <w:rsid w:val="00987C0E"/>
    <w:rsid w:val="00991055"/>
    <w:rsid w:val="00991E03"/>
    <w:rsid w:val="00992151"/>
    <w:rsid w:val="009929D0"/>
    <w:rsid w:val="00993816"/>
    <w:rsid w:val="00993BE4"/>
    <w:rsid w:val="009972C5"/>
    <w:rsid w:val="0099736B"/>
    <w:rsid w:val="00997815"/>
    <w:rsid w:val="009978E0"/>
    <w:rsid w:val="009A14C9"/>
    <w:rsid w:val="009A1F05"/>
    <w:rsid w:val="009A3E7F"/>
    <w:rsid w:val="009A4778"/>
    <w:rsid w:val="009A4B20"/>
    <w:rsid w:val="009A55F0"/>
    <w:rsid w:val="009A5FA5"/>
    <w:rsid w:val="009A6E4F"/>
    <w:rsid w:val="009B0F34"/>
    <w:rsid w:val="009B105B"/>
    <w:rsid w:val="009B20B7"/>
    <w:rsid w:val="009B2588"/>
    <w:rsid w:val="009B2B65"/>
    <w:rsid w:val="009B4306"/>
    <w:rsid w:val="009B4DEF"/>
    <w:rsid w:val="009B50A4"/>
    <w:rsid w:val="009B53D2"/>
    <w:rsid w:val="009B57B2"/>
    <w:rsid w:val="009B6F93"/>
    <w:rsid w:val="009C30A7"/>
    <w:rsid w:val="009C4C1E"/>
    <w:rsid w:val="009C61B3"/>
    <w:rsid w:val="009C61EC"/>
    <w:rsid w:val="009C674B"/>
    <w:rsid w:val="009D0CC5"/>
    <w:rsid w:val="009D155D"/>
    <w:rsid w:val="009D15F3"/>
    <w:rsid w:val="009D2178"/>
    <w:rsid w:val="009D4443"/>
    <w:rsid w:val="009D4691"/>
    <w:rsid w:val="009D4D5F"/>
    <w:rsid w:val="009D52F3"/>
    <w:rsid w:val="009D6AEF"/>
    <w:rsid w:val="009D70B3"/>
    <w:rsid w:val="009E132E"/>
    <w:rsid w:val="009E1BA0"/>
    <w:rsid w:val="009E2078"/>
    <w:rsid w:val="009E3CB0"/>
    <w:rsid w:val="009E447E"/>
    <w:rsid w:val="009E5843"/>
    <w:rsid w:val="009E5E4C"/>
    <w:rsid w:val="009F0F81"/>
    <w:rsid w:val="009F17CE"/>
    <w:rsid w:val="009F1EC3"/>
    <w:rsid w:val="009F281B"/>
    <w:rsid w:val="009F4F65"/>
    <w:rsid w:val="009F5C79"/>
    <w:rsid w:val="009F5F0F"/>
    <w:rsid w:val="009F7AEA"/>
    <w:rsid w:val="009F7FC7"/>
    <w:rsid w:val="00A01BF0"/>
    <w:rsid w:val="00A02C3A"/>
    <w:rsid w:val="00A03556"/>
    <w:rsid w:val="00A03B03"/>
    <w:rsid w:val="00A03EB0"/>
    <w:rsid w:val="00A05C9E"/>
    <w:rsid w:val="00A05F67"/>
    <w:rsid w:val="00A07667"/>
    <w:rsid w:val="00A11458"/>
    <w:rsid w:val="00A11822"/>
    <w:rsid w:val="00A12D11"/>
    <w:rsid w:val="00A130A1"/>
    <w:rsid w:val="00A134B4"/>
    <w:rsid w:val="00A13D4D"/>
    <w:rsid w:val="00A13E30"/>
    <w:rsid w:val="00A151F0"/>
    <w:rsid w:val="00A15628"/>
    <w:rsid w:val="00A15E10"/>
    <w:rsid w:val="00A175CC"/>
    <w:rsid w:val="00A17FC2"/>
    <w:rsid w:val="00A2037B"/>
    <w:rsid w:val="00A22778"/>
    <w:rsid w:val="00A23A5A"/>
    <w:rsid w:val="00A23F20"/>
    <w:rsid w:val="00A23F5C"/>
    <w:rsid w:val="00A24184"/>
    <w:rsid w:val="00A2455A"/>
    <w:rsid w:val="00A24C15"/>
    <w:rsid w:val="00A25074"/>
    <w:rsid w:val="00A255F8"/>
    <w:rsid w:val="00A26101"/>
    <w:rsid w:val="00A2663F"/>
    <w:rsid w:val="00A26F5B"/>
    <w:rsid w:val="00A3042A"/>
    <w:rsid w:val="00A30693"/>
    <w:rsid w:val="00A30E2C"/>
    <w:rsid w:val="00A31623"/>
    <w:rsid w:val="00A3171F"/>
    <w:rsid w:val="00A31730"/>
    <w:rsid w:val="00A32721"/>
    <w:rsid w:val="00A32DD3"/>
    <w:rsid w:val="00A357B2"/>
    <w:rsid w:val="00A35D3F"/>
    <w:rsid w:val="00A377BC"/>
    <w:rsid w:val="00A40557"/>
    <w:rsid w:val="00A41CFD"/>
    <w:rsid w:val="00A45087"/>
    <w:rsid w:val="00A45126"/>
    <w:rsid w:val="00A46F1A"/>
    <w:rsid w:val="00A47201"/>
    <w:rsid w:val="00A4727E"/>
    <w:rsid w:val="00A47F1A"/>
    <w:rsid w:val="00A50A6E"/>
    <w:rsid w:val="00A50CD1"/>
    <w:rsid w:val="00A521DC"/>
    <w:rsid w:val="00A52705"/>
    <w:rsid w:val="00A53820"/>
    <w:rsid w:val="00A5476B"/>
    <w:rsid w:val="00A55995"/>
    <w:rsid w:val="00A56B1B"/>
    <w:rsid w:val="00A60214"/>
    <w:rsid w:val="00A60F0D"/>
    <w:rsid w:val="00A63D8C"/>
    <w:rsid w:val="00A64CD7"/>
    <w:rsid w:val="00A65148"/>
    <w:rsid w:val="00A668B7"/>
    <w:rsid w:val="00A66E7A"/>
    <w:rsid w:val="00A67900"/>
    <w:rsid w:val="00A70503"/>
    <w:rsid w:val="00A72909"/>
    <w:rsid w:val="00A72E97"/>
    <w:rsid w:val="00A741A7"/>
    <w:rsid w:val="00A74D6C"/>
    <w:rsid w:val="00A7587F"/>
    <w:rsid w:val="00A76C63"/>
    <w:rsid w:val="00A77DEE"/>
    <w:rsid w:val="00A80649"/>
    <w:rsid w:val="00A80A5D"/>
    <w:rsid w:val="00A80DAF"/>
    <w:rsid w:val="00A8187A"/>
    <w:rsid w:val="00A85A41"/>
    <w:rsid w:val="00A85D87"/>
    <w:rsid w:val="00A86370"/>
    <w:rsid w:val="00A868CB"/>
    <w:rsid w:val="00A87BF7"/>
    <w:rsid w:val="00A90490"/>
    <w:rsid w:val="00A9166C"/>
    <w:rsid w:val="00A9173B"/>
    <w:rsid w:val="00A93A4D"/>
    <w:rsid w:val="00A93D99"/>
    <w:rsid w:val="00A95D24"/>
    <w:rsid w:val="00A97ACB"/>
    <w:rsid w:val="00AA03A7"/>
    <w:rsid w:val="00AA0A45"/>
    <w:rsid w:val="00AA0D9F"/>
    <w:rsid w:val="00AA1063"/>
    <w:rsid w:val="00AA1A45"/>
    <w:rsid w:val="00AA33CF"/>
    <w:rsid w:val="00AA35D1"/>
    <w:rsid w:val="00AA4FD5"/>
    <w:rsid w:val="00AA527C"/>
    <w:rsid w:val="00AB1A4D"/>
    <w:rsid w:val="00AB1F73"/>
    <w:rsid w:val="00AB282B"/>
    <w:rsid w:val="00AB3CEE"/>
    <w:rsid w:val="00AB6287"/>
    <w:rsid w:val="00AB6856"/>
    <w:rsid w:val="00AB6FDC"/>
    <w:rsid w:val="00AB7A85"/>
    <w:rsid w:val="00AC079E"/>
    <w:rsid w:val="00AC2AD7"/>
    <w:rsid w:val="00AC3638"/>
    <w:rsid w:val="00AC37AE"/>
    <w:rsid w:val="00AC3DD7"/>
    <w:rsid w:val="00AC44AF"/>
    <w:rsid w:val="00AC6356"/>
    <w:rsid w:val="00AC7B4A"/>
    <w:rsid w:val="00AC7D9D"/>
    <w:rsid w:val="00AD0AF3"/>
    <w:rsid w:val="00AD3BF5"/>
    <w:rsid w:val="00AD52F6"/>
    <w:rsid w:val="00AD56CD"/>
    <w:rsid w:val="00AD5771"/>
    <w:rsid w:val="00AD580A"/>
    <w:rsid w:val="00AD62C2"/>
    <w:rsid w:val="00AD7199"/>
    <w:rsid w:val="00AE0931"/>
    <w:rsid w:val="00AE2E70"/>
    <w:rsid w:val="00AE3491"/>
    <w:rsid w:val="00AE59EC"/>
    <w:rsid w:val="00AE6787"/>
    <w:rsid w:val="00AE6984"/>
    <w:rsid w:val="00AE6E2C"/>
    <w:rsid w:val="00AE7E5F"/>
    <w:rsid w:val="00AF0FC4"/>
    <w:rsid w:val="00AF13D2"/>
    <w:rsid w:val="00AF2193"/>
    <w:rsid w:val="00AF2238"/>
    <w:rsid w:val="00AF2888"/>
    <w:rsid w:val="00AF376E"/>
    <w:rsid w:val="00AF3A08"/>
    <w:rsid w:val="00AF4DB6"/>
    <w:rsid w:val="00AF5B1A"/>
    <w:rsid w:val="00AF6324"/>
    <w:rsid w:val="00AF7522"/>
    <w:rsid w:val="00B00336"/>
    <w:rsid w:val="00B0063B"/>
    <w:rsid w:val="00B00D13"/>
    <w:rsid w:val="00B0206C"/>
    <w:rsid w:val="00B02AE3"/>
    <w:rsid w:val="00B03285"/>
    <w:rsid w:val="00B05A80"/>
    <w:rsid w:val="00B05CDD"/>
    <w:rsid w:val="00B05DFC"/>
    <w:rsid w:val="00B05E6D"/>
    <w:rsid w:val="00B06632"/>
    <w:rsid w:val="00B06B3C"/>
    <w:rsid w:val="00B106F5"/>
    <w:rsid w:val="00B130CC"/>
    <w:rsid w:val="00B13249"/>
    <w:rsid w:val="00B13B71"/>
    <w:rsid w:val="00B14256"/>
    <w:rsid w:val="00B14931"/>
    <w:rsid w:val="00B15F8E"/>
    <w:rsid w:val="00B16D7C"/>
    <w:rsid w:val="00B174B8"/>
    <w:rsid w:val="00B176E4"/>
    <w:rsid w:val="00B2010E"/>
    <w:rsid w:val="00B2046E"/>
    <w:rsid w:val="00B206CD"/>
    <w:rsid w:val="00B20F87"/>
    <w:rsid w:val="00B21371"/>
    <w:rsid w:val="00B21B39"/>
    <w:rsid w:val="00B23B15"/>
    <w:rsid w:val="00B23E65"/>
    <w:rsid w:val="00B241C3"/>
    <w:rsid w:val="00B24C19"/>
    <w:rsid w:val="00B24FBF"/>
    <w:rsid w:val="00B25D80"/>
    <w:rsid w:val="00B25EAC"/>
    <w:rsid w:val="00B26372"/>
    <w:rsid w:val="00B267F4"/>
    <w:rsid w:val="00B314A6"/>
    <w:rsid w:val="00B31C75"/>
    <w:rsid w:val="00B3246A"/>
    <w:rsid w:val="00B32D66"/>
    <w:rsid w:val="00B347F9"/>
    <w:rsid w:val="00B34C93"/>
    <w:rsid w:val="00B3568E"/>
    <w:rsid w:val="00B35923"/>
    <w:rsid w:val="00B35DE5"/>
    <w:rsid w:val="00B35E5B"/>
    <w:rsid w:val="00B3744C"/>
    <w:rsid w:val="00B3770B"/>
    <w:rsid w:val="00B37BB4"/>
    <w:rsid w:val="00B40459"/>
    <w:rsid w:val="00B42AE5"/>
    <w:rsid w:val="00B43360"/>
    <w:rsid w:val="00B44975"/>
    <w:rsid w:val="00B45793"/>
    <w:rsid w:val="00B464F7"/>
    <w:rsid w:val="00B466C8"/>
    <w:rsid w:val="00B47D62"/>
    <w:rsid w:val="00B504F8"/>
    <w:rsid w:val="00B50A8A"/>
    <w:rsid w:val="00B50B36"/>
    <w:rsid w:val="00B51FF8"/>
    <w:rsid w:val="00B521DC"/>
    <w:rsid w:val="00B5430F"/>
    <w:rsid w:val="00B54500"/>
    <w:rsid w:val="00B5532F"/>
    <w:rsid w:val="00B557FF"/>
    <w:rsid w:val="00B57CF5"/>
    <w:rsid w:val="00B6051F"/>
    <w:rsid w:val="00B624EA"/>
    <w:rsid w:val="00B629FF"/>
    <w:rsid w:val="00B62E60"/>
    <w:rsid w:val="00B63BF3"/>
    <w:rsid w:val="00B662A3"/>
    <w:rsid w:val="00B66D1B"/>
    <w:rsid w:val="00B6781B"/>
    <w:rsid w:val="00B70BA5"/>
    <w:rsid w:val="00B72232"/>
    <w:rsid w:val="00B728F3"/>
    <w:rsid w:val="00B72E0B"/>
    <w:rsid w:val="00B72EBE"/>
    <w:rsid w:val="00B73190"/>
    <w:rsid w:val="00B7436E"/>
    <w:rsid w:val="00B747D7"/>
    <w:rsid w:val="00B75529"/>
    <w:rsid w:val="00B76177"/>
    <w:rsid w:val="00B76F7E"/>
    <w:rsid w:val="00B77774"/>
    <w:rsid w:val="00B7795E"/>
    <w:rsid w:val="00B81140"/>
    <w:rsid w:val="00B812FB"/>
    <w:rsid w:val="00B817E6"/>
    <w:rsid w:val="00B81F82"/>
    <w:rsid w:val="00B829C3"/>
    <w:rsid w:val="00B82EA7"/>
    <w:rsid w:val="00B83449"/>
    <w:rsid w:val="00B834D0"/>
    <w:rsid w:val="00B837BB"/>
    <w:rsid w:val="00B838F9"/>
    <w:rsid w:val="00B83998"/>
    <w:rsid w:val="00B84BA1"/>
    <w:rsid w:val="00B85686"/>
    <w:rsid w:val="00B876B0"/>
    <w:rsid w:val="00B90982"/>
    <w:rsid w:val="00B90AA3"/>
    <w:rsid w:val="00B90F48"/>
    <w:rsid w:val="00B9137A"/>
    <w:rsid w:val="00B9208F"/>
    <w:rsid w:val="00B927B3"/>
    <w:rsid w:val="00B928BF"/>
    <w:rsid w:val="00B9389E"/>
    <w:rsid w:val="00B940C1"/>
    <w:rsid w:val="00B941E6"/>
    <w:rsid w:val="00B94DEA"/>
    <w:rsid w:val="00B95C49"/>
    <w:rsid w:val="00BA03A6"/>
    <w:rsid w:val="00BA0DC6"/>
    <w:rsid w:val="00BA1FFF"/>
    <w:rsid w:val="00BA454A"/>
    <w:rsid w:val="00BA6A4B"/>
    <w:rsid w:val="00BA6CF3"/>
    <w:rsid w:val="00BA708B"/>
    <w:rsid w:val="00BA7BC4"/>
    <w:rsid w:val="00BA7BC6"/>
    <w:rsid w:val="00BA7E0F"/>
    <w:rsid w:val="00BB03D1"/>
    <w:rsid w:val="00BB0CD9"/>
    <w:rsid w:val="00BB1041"/>
    <w:rsid w:val="00BB213A"/>
    <w:rsid w:val="00BB2918"/>
    <w:rsid w:val="00BB5468"/>
    <w:rsid w:val="00BB54FA"/>
    <w:rsid w:val="00BB6282"/>
    <w:rsid w:val="00BB6DE0"/>
    <w:rsid w:val="00BB7151"/>
    <w:rsid w:val="00BB7386"/>
    <w:rsid w:val="00BC08C7"/>
    <w:rsid w:val="00BC1B0E"/>
    <w:rsid w:val="00BC223B"/>
    <w:rsid w:val="00BC233D"/>
    <w:rsid w:val="00BC28D1"/>
    <w:rsid w:val="00BC3224"/>
    <w:rsid w:val="00BC3592"/>
    <w:rsid w:val="00BC5845"/>
    <w:rsid w:val="00BC5EC0"/>
    <w:rsid w:val="00BD06E3"/>
    <w:rsid w:val="00BD1088"/>
    <w:rsid w:val="00BD28D8"/>
    <w:rsid w:val="00BD2D77"/>
    <w:rsid w:val="00BD3072"/>
    <w:rsid w:val="00BD5260"/>
    <w:rsid w:val="00BD5265"/>
    <w:rsid w:val="00BD56A9"/>
    <w:rsid w:val="00BD78F9"/>
    <w:rsid w:val="00BD7E11"/>
    <w:rsid w:val="00BE24F5"/>
    <w:rsid w:val="00BE28B0"/>
    <w:rsid w:val="00BE3454"/>
    <w:rsid w:val="00BE3819"/>
    <w:rsid w:val="00BE64E6"/>
    <w:rsid w:val="00BE6F15"/>
    <w:rsid w:val="00BE7E48"/>
    <w:rsid w:val="00BF002F"/>
    <w:rsid w:val="00BF0805"/>
    <w:rsid w:val="00BF2F75"/>
    <w:rsid w:val="00BF3B0D"/>
    <w:rsid w:val="00BF3B43"/>
    <w:rsid w:val="00BF3E72"/>
    <w:rsid w:val="00BF448C"/>
    <w:rsid w:val="00BF4A8E"/>
    <w:rsid w:val="00BF4A91"/>
    <w:rsid w:val="00BF619D"/>
    <w:rsid w:val="00BF6B20"/>
    <w:rsid w:val="00BF7B9B"/>
    <w:rsid w:val="00BF7E2B"/>
    <w:rsid w:val="00BF7F4E"/>
    <w:rsid w:val="00C038E1"/>
    <w:rsid w:val="00C068BA"/>
    <w:rsid w:val="00C06A41"/>
    <w:rsid w:val="00C071E5"/>
    <w:rsid w:val="00C10416"/>
    <w:rsid w:val="00C110B8"/>
    <w:rsid w:val="00C11FC1"/>
    <w:rsid w:val="00C124FB"/>
    <w:rsid w:val="00C154E5"/>
    <w:rsid w:val="00C16112"/>
    <w:rsid w:val="00C1685E"/>
    <w:rsid w:val="00C169C1"/>
    <w:rsid w:val="00C169EA"/>
    <w:rsid w:val="00C205A6"/>
    <w:rsid w:val="00C2080C"/>
    <w:rsid w:val="00C210E6"/>
    <w:rsid w:val="00C21D73"/>
    <w:rsid w:val="00C2286A"/>
    <w:rsid w:val="00C2374A"/>
    <w:rsid w:val="00C24B99"/>
    <w:rsid w:val="00C24C8A"/>
    <w:rsid w:val="00C25598"/>
    <w:rsid w:val="00C30381"/>
    <w:rsid w:val="00C311F1"/>
    <w:rsid w:val="00C31442"/>
    <w:rsid w:val="00C31CEC"/>
    <w:rsid w:val="00C31FC2"/>
    <w:rsid w:val="00C327D1"/>
    <w:rsid w:val="00C3307F"/>
    <w:rsid w:val="00C33352"/>
    <w:rsid w:val="00C33846"/>
    <w:rsid w:val="00C35D27"/>
    <w:rsid w:val="00C36026"/>
    <w:rsid w:val="00C36BF1"/>
    <w:rsid w:val="00C36F8D"/>
    <w:rsid w:val="00C37267"/>
    <w:rsid w:val="00C404B8"/>
    <w:rsid w:val="00C40B57"/>
    <w:rsid w:val="00C414E9"/>
    <w:rsid w:val="00C4179B"/>
    <w:rsid w:val="00C423B4"/>
    <w:rsid w:val="00C437CB"/>
    <w:rsid w:val="00C43850"/>
    <w:rsid w:val="00C43DF2"/>
    <w:rsid w:val="00C467F6"/>
    <w:rsid w:val="00C472DF"/>
    <w:rsid w:val="00C479D3"/>
    <w:rsid w:val="00C50CCE"/>
    <w:rsid w:val="00C50D01"/>
    <w:rsid w:val="00C5330A"/>
    <w:rsid w:val="00C556E7"/>
    <w:rsid w:val="00C6167C"/>
    <w:rsid w:val="00C62A75"/>
    <w:rsid w:val="00C63120"/>
    <w:rsid w:val="00C63747"/>
    <w:rsid w:val="00C63D59"/>
    <w:rsid w:val="00C65CB7"/>
    <w:rsid w:val="00C661C5"/>
    <w:rsid w:val="00C66603"/>
    <w:rsid w:val="00C66FBE"/>
    <w:rsid w:val="00C678E9"/>
    <w:rsid w:val="00C70106"/>
    <w:rsid w:val="00C70292"/>
    <w:rsid w:val="00C70DB7"/>
    <w:rsid w:val="00C71C9D"/>
    <w:rsid w:val="00C71F49"/>
    <w:rsid w:val="00C72548"/>
    <w:rsid w:val="00C72EB8"/>
    <w:rsid w:val="00C73C37"/>
    <w:rsid w:val="00C73C3A"/>
    <w:rsid w:val="00C748B8"/>
    <w:rsid w:val="00C74A43"/>
    <w:rsid w:val="00C753CD"/>
    <w:rsid w:val="00C771A4"/>
    <w:rsid w:val="00C7722A"/>
    <w:rsid w:val="00C77C49"/>
    <w:rsid w:val="00C81569"/>
    <w:rsid w:val="00C83CE2"/>
    <w:rsid w:val="00C846DC"/>
    <w:rsid w:val="00C84AA8"/>
    <w:rsid w:val="00C865DC"/>
    <w:rsid w:val="00C868D8"/>
    <w:rsid w:val="00C900B7"/>
    <w:rsid w:val="00C9074A"/>
    <w:rsid w:val="00C90E48"/>
    <w:rsid w:val="00C916F4"/>
    <w:rsid w:val="00C91730"/>
    <w:rsid w:val="00C91B1E"/>
    <w:rsid w:val="00C930DC"/>
    <w:rsid w:val="00C93DDD"/>
    <w:rsid w:val="00C9481C"/>
    <w:rsid w:val="00C94B70"/>
    <w:rsid w:val="00C95CEC"/>
    <w:rsid w:val="00C96924"/>
    <w:rsid w:val="00C96DDC"/>
    <w:rsid w:val="00C9703F"/>
    <w:rsid w:val="00CA3865"/>
    <w:rsid w:val="00CA3CF5"/>
    <w:rsid w:val="00CA4DE1"/>
    <w:rsid w:val="00CA56F3"/>
    <w:rsid w:val="00CA5823"/>
    <w:rsid w:val="00CA6477"/>
    <w:rsid w:val="00CA65A5"/>
    <w:rsid w:val="00CA6E76"/>
    <w:rsid w:val="00CA72CA"/>
    <w:rsid w:val="00CA75D5"/>
    <w:rsid w:val="00CA78BA"/>
    <w:rsid w:val="00CB0922"/>
    <w:rsid w:val="00CB15D4"/>
    <w:rsid w:val="00CB26F6"/>
    <w:rsid w:val="00CB2D98"/>
    <w:rsid w:val="00CB4677"/>
    <w:rsid w:val="00CB49F9"/>
    <w:rsid w:val="00CB54BF"/>
    <w:rsid w:val="00CB5D1C"/>
    <w:rsid w:val="00CB5D47"/>
    <w:rsid w:val="00CC01C3"/>
    <w:rsid w:val="00CC01F4"/>
    <w:rsid w:val="00CC0835"/>
    <w:rsid w:val="00CC0886"/>
    <w:rsid w:val="00CC0F5E"/>
    <w:rsid w:val="00CC42EF"/>
    <w:rsid w:val="00CC582D"/>
    <w:rsid w:val="00CC5F86"/>
    <w:rsid w:val="00CC62FE"/>
    <w:rsid w:val="00CC740D"/>
    <w:rsid w:val="00CD053A"/>
    <w:rsid w:val="00CD0D6F"/>
    <w:rsid w:val="00CD1676"/>
    <w:rsid w:val="00CD1AD6"/>
    <w:rsid w:val="00CD3F63"/>
    <w:rsid w:val="00CD476A"/>
    <w:rsid w:val="00CD47AD"/>
    <w:rsid w:val="00CD4C79"/>
    <w:rsid w:val="00CD5894"/>
    <w:rsid w:val="00CD5D38"/>
    <w:rsid w:val="00CD5F58"/>
    <w:rsid w:val="00CD7FE4"/>
    <w:rsid w:val="00CE0A87"/>
    <w:rsid w:val="00CE3634"/>
    <w:rsid w:val="00CE5E36"/>
    <w:rsid w:val="00CE770F"/>
    <w:rsid w:val="00CF0732"/>
    <w:rsid w:val="00CF0C72"/>
    <w:rsid w:val="00CF0E42"/>
    <w:rsid w:val="00CF2017"/>
    <w:rsid w:val="00CF235A"/>
    <w:rsid w:val="00CF2406"/>
    <w:rsid w:val="00CF3371"/>
    <w:rsid w:val="00CF365C"/>
    <w:rsid w:val="00CF46BC"/>
    <w:rsid w:val="00CF5530"/>
    <w:rsid w:val="00CF5C7E"/>
    <w:rsid w:val="00CF7123"/>
    <w:rsid w:val="00CF7B78"/>
    <w:rsid w:val="00D009B9"/>
    <w:rsid w:val="00D015B8"/>
    <w:rsid w:val="00D0308D"/>
    <w:rsid w:val="00D0312B"/>
    <w:rsid w:val="00D03862"/>
    <w:rsid w:val="00D0437B"/>
    <w:rsid w:val="00D05A31"/>
    <w:rsid w:val="00D0724D"/>
    <w:rsid w:val="00D07F95"/>
    <w:rsid w:val="00D106D6"/>
    <w:rsid w:val="00D10940"/>
    <w:rsid w:val="00D10B7D"/>
    <w:rsid w:val="00D124FA"/>
    <w:rsid w:val="00D13222"/>
    <w:rsid w:val="00D133F4"/>
    <w:rsid w:val="00D1420D"/>
    <w:rsid w:val="00D14D47"/>
    <w:rsid w:val="00D15BF2"/>
    <w:rsid w:val="00D15F91"/>
    <w:rsid w:val="00D1710B"/>
    <w:rsid w:val="00D17D4F"/>
    <w:rsid w:val="00D20FF9"/>
    <w:rsid w:val="00D21332"/>
    <w:rsid w:val="00D230F3"/>
    <w:rsid w:val="00D2428F"/>
    <w:rsid w:val="00D24F01"/>
    <w:rsid w:val="00D25460"/>
    <w:rsid w:val="00D25ED9"/>
    <w:rsid w:val="00D261C2"/>
    <w:rsid w:val="00D3023F"/>
    <w:rsid w:val="00D30EAF"/>
    <w:rsid w:val="00D323EE"/>
    <w:rsid w:val="00D350AF"/>
    <w:rsid w:val="00D366ED"/>
    <w:rsid w:val="00D36895"/>
    <w:rsid w:val="00D37086"/>
    <w:rsid w:val="00D371A4"/>
    <w:rsid w:val="00D37C5D"/>
    <w:rsid w:val="00D37F44"/>
    <w:rsid w:val="00D41389"/>
    <w:rsid w:val="00D422F6"/>
    <w:rsid w:val="00D46B39"/>
    <w:rsid w:val="00D47600"/>
    <w:rsid w:val="00D502FC"/>
    <w:rsid w:val="00D50B2F"/>
    <w:rsid w:val="00D50CD6"/>
    <w:rsid w:val="00D51F2F"/>
    <w:rsid w:val="00D52C6C"/>
    <w:rsid w:val="00D54919"/>
    <w:rsid w:val="00D553C0"/>
    <w:rsid w:val="00D555F9"/>
    <w:rsid w:val="00D6069B"/>
    <w:rsid w:val="00D6193F"/>
    <w:rsid w:val="00D61DC1"/>
    <w:rsid w:val="00D62227"/>
    <w:rsid w:val="00D62C1E"/>
    <w:rsid w:val="00D62CB2"/>
    <w:rsid w:val="00D62D13"/>
    <w:rsid w:val="00D62F46"/>
    <w:rsid w:val="00D639BC"/>
    <w:rsid w:val="00D63B8E"/>
    <w:rsid w:val="00D64FD0"/>
    <w:rsid w:val="00D65B95"/>
    <w:rsid w:val="00D65CC1"/>
    <w:rsid w:val="00D66300"/>
    <w:rsid w:val="00D66C48"/>
    <w:rsid w:val="00D66F45"/>
    <w:rsid w:val="00D674CB"/>
    <w:rsid w:val="00D6776A"/>
    <w:rsid w:val="00D67D1C"/>
    <w:rsid w:val="00D70407"/>
    <w:rsid w:val="00D70F57"/>
    <w:rsid w:val="00D7159D"/>
    <w:rsid w:val="00D736B2"/>
    <w:rsid w:val="00D73F81"/>
    <w:rsid w:val="00D74A9B"/>
    <w:rsid w:val="00D7513C"/>
    <w:rsid w:val="00D75A72"/>
    <w:rsid w:val="00D75BC3"/>
    <w:rsid w:val="00D765A0"/>
    <w:rsid w:val="00D779F9"/>
    <w:rsid w:val="00D77A9E"/>
    <w:rsid w:val="00D77ECC"/>
    <w:rsid w:val="00D812D9"/>
    <w:rsid w:val="00D816E5"/>
    <w:rsid w:val="00D8456E"/>
    <w:rsid w:val="00D85AC3"/>
    <w:rsid w:val="00D85CE0"/>
    <w:rsid w:val="00D86A80"/>
    <w:rsid w:val="00D86CFD"/>
    <w:rsid w:val="00D90ABC"/>
    <w:rsid w:val="00D91551"/>
    <w:rsid w:val="00D93C28"/>
    <w:rsid w:val="00D944BC"/>
    <w:rsid w:val="00D9498C"/>
    <w:rsid w:val="00D956CE"/>
    <w:rsid w:val="00D977AC"/>
    <w:rsid w:val="00D977B3"/>
    <w:rsid w:val="00D977F5"/>
    <w:rsid w:val="00DA036B"/>
    <w:rsid w:val="00DA076E"/>
    <w:rsid w:val="00DA0961"/>
    <w:rsid w:val="00DA0D6D"/>
    <w:rsid w:val="00DA1044"/>
    <w:rsid w:val="00DA1E9E"/>
    <w:rsid w:val="00DA23AB"/>
    <w:rsid w:val="00DA2E5C"/>
    <w:rsid w:val="00DA372E"/>
    <w:rsid w:val="00DA44A0"/>
    <w:rsid w:val="00DA478E"/>
    <w:rsid w:val="00DB03D7"/>
    <w:rsid w:val="00DB046C"/>
    <w:rsid w:val="00DB06D3"/>
    <w:rsid w:val="00DB0744"/>
    <w:rsid w:val="00DB08CF"/>
    <w:rsid w:val="00DB0FC6"/>
    <w:rsid w:val="00DB198E"/>
    <w:rsid w:val="00DB1A9C"/>
    <w:rsid w:val="00DB3008"/>
    <w:rsid w:val="00DB4470"/>
    <w:rsid w:val="00DB5075"/>
    <w:rsid w:val="00DB55F1"/>
    <w:rsid w:val="00DB694D"/>
    <w:rsid w:val="00DC002C"/>
    <w:rsid w:val="00DC0201"/>
    <w:rsid w:val="00DC0369"/>
    <w:rsid w:val="00DC13A2"/>
    <w:rsid w:val="00DC2468"/>
    <w:rsid w:val="00DC4D32"/>
    <w:rsid w:val="00DC5985"/>
    <w:rsid w:val="00DC5C35"/>
    <w:rsid w:val="00DC79B6"/>
    <w:rsid w:val="00DD03DF"/>
    <w:rsid w:val="00DD0751"/>
    <w:rsid w:val="00DD178F"/>
    <w:rsid w:val="00DD27EE"/>
    <w:rsid w:val="00DD2A63"/>
    <w:rsid w:val="00DD3AAF"/>
    <w:rsid w:val="00DD3FEF"/>
    <w:rsid w:val="00DD44C4"/>
    <w:rsid w:val="00DD45F0"/>
    <w:rsid w:val="00DD48C9"/>
    <w:rsid w:val="00DD5E87"/>
    <w:rsid w:val="00DD615D"/>
    <w:rsid w:val="00DD6AF0"/>
    <w:rsid w:val="00DD7885"/>
    <w:rsid w:val="00DE086C"/>
    <w:rsid w:val="00DE14D0"/>
    <w:rsid w:val="00DE17E3"/>
    <w:rsid w:val="00DE18ED"/>
    <w:rsid w:val="00DE290F"/>
    <w:rsid w:val="00DE2CCF"/>
    <w:rsid w:val="00DE40B2"/>
    <w:rsid w:val="00DE4DC1"/>
    <w:rsid w:val="00DE4FD1"/>
    <w:rsid w:val="00DE6CAB"/>
    <w:rsid w:val="00DF01AB"/>
    <w:rsid w:val="00DF0C88"/>
    <w:rsid w:val="00DF0E2F"/>
    <w:rsid w:val="00DF10FD"/>
    <w:rsid w:val="00DF1380"/>
    <w:rsid w:val="00DF34D6"/>
    <w:rsid w:val="00DF39CC"/>
    <w:rsid w:val="00DF43B3"/>
    <w:rsid w:val="00DF4923"/>
    <w:rsid w:val="00DF574B"/>
    <w:rsid w:val="00DF5A04"/>
    <w:rsid w:val="00DF5C97"/>
    <w:rsid w:val="00DF60CA"/>
    <w:rsid w:val="00DF6B65"/>
    <w:rsid w:val="00E00906"/>
    <w:rsid w:val="00E00A33"/>
    <w:rsid w:val="00E00D42"/>
    <w:rsid w:val="00E00DF1"/>
    <w:rsid w:val="00E01029"/>
    <w:rsid w:val="00E012AD"/>
    <w:rsid w:val="00E014AD"/>
    <w:rsid w:val="00E01DFA"/>
    <w:rsid w:val="00E02081"/>
    <w:rsid w:val="00E02687"/>
    <w:rsid w:val="00E02FD0"/>
    <w:rsid w:val="00E05947"/>
    <w:rsid w:val="00E05E6F"/>
    <w:rsid w:val="00E1353D"/>
    <w:rsid w:val="00E14D31"/>
    <w:rsid w:val="00E15A6E"/>
    <w:rsid w:val="00E15B4E"/>
    <w:rsid w:val="00E1695C"/>
    <w:rsid w:val="00E175C0"/>
    <w:rsid w:val="00E17DF8"/>
    <w:rsid w:val="00E20D22"/>
    <w:rsid w:val="00E21330"/>
    <w:rsid w:val="00E21CDF"/>
    <w:rsid w:val="00E23A18"/>
    <w:rsid w:val="00E24609"/>
    <w:rsid w:val="00E262BA"/>
    <w:rsid w:val="00E26F0E"/>
    <w:rsid w:val="00E27439"/>
    <w:rsid w:val="00E30D6A"/>
    <w:rsid w:val="00E33EBC"/>
    <w:rsid w:val="00E3456A"/>
    <w:rsid w:val="00E34E26"/>
    <w:rsid w:val="00E3520D"/>
    <w:rsid w:val="00E354D1"/>
    <w:rsid w:val="00E35BF4"/>
    <w:rsid w:val="00E36783"/>
    <w:rsid w:val="00E36E22"/>
    <w:rsid w:val="00E404AF"/>
    <w:rsid w:val="00E4081C"/>
    <w:rsid w:val="00E414D5"/>
    <w:rsid w:val="00E41783"/>
    <w:rsid w:val="00E455DD"/>
    <w:rsid w:val="00E461A7"/>
    <w:rsid w:val="00E46270"/>
    <w:rsid w:val="00E46527"/>
    <w:rsid w:val="00E476F6"/>
    <w:rsid w:val="00E47ABA"/>
    <w:rsid w:val="00E47D48"/>
    <w:rsid w:val="00E521E0"/>
    <w:rsid w:val="00E531F4"/>
    <w:rsid w:val="00E5330C"/>
    <w:rsid w:val="00E53FEB"/>
    <w:rsid w:val="00E5501B"/>
    <w:rsid w:val="00E5659B"/>
    <w:rsid w:val="00E56CD6"/>
    <w:rsid w:val="00E5735D"/>
    <w:rsid w:val="00E60C56"/>
    <w:rsid w:val="00E61BCC"/>
    <w:rsid w:val="00E623F5"/>
    <w:rsid w:val="00E62E3F"/>
    <w:rsid w:val="00E6564F"/>
    <w:rsid w:val="00E6797E"/>
    <w:rsid w:val="00E70080"/>
    <w:rsid w:val="00E70555"/>
    <w:rsid w:val="00E712B2"/>
    <w:rsid w:val="00E726D4"/>
    <w:rsid w:val="00E72DB8"/>
    <w:rsid w:val="00E73002"/>
    <w:rsid w:val="00E73C1B"/>
    <w:rsid w:val="00E73F25"/>
    <w:rsid w:val="00E75771"/>
    <w:rsid w:val="00E759CF"/>
    <w:rsid w:val="00E77F65"/>
    <w:rsid w:val="00E82573"/>
    <w:rsid w:val="00E82584"/>
    <w:rsid w:val="00E82D3D"/>
    <w:rsid w:val="00E84F2B"/>
    <w:rsid w:val="00E87A10"/>
    <w:rsid w:val="00E87F3B"/>
    <w:rsid w:val="00E92486"/>
    <w:rsid w:val="00E9271A"/>
    <w:rsid w:val="00E93987"/>
    <w:rsid w:val="00E94CB1"/>
    <w:rsid w:val="00E94D15"/>
    <w:rsid w:val="00E95728"/>
    <w:rsid w:val="00E95B51"/>
    <w:rsid w:val="00E972D6"/>
    <w:rsid w:val="00EA1221"/>
    <w:rsid w:val="00EA2F41"/>
    <w:rsid w:val="00EA758C"/>
    <w:rsid w:val="00EA76C1"/>
    <w:rsid w:val="00EA79AE"/>
    <w:rsid w:val="00EA7CBB"/>
    <w:rsid w:val="00EA7D09"/>
    <w:rsid w:val="00EB0223"/>
    <w:rsid w:val="00EB043D"/>
    <w:rsid w:val="00EB26A4"/>
    <w:rsid w:val="00EB2F28"/>
    <w:rsid w:val="00EB40B6"/>
    <w:rsid w:val="00EB4BDA"/>
    <w:rsid w:val="00EB5179"/>
    <w:rsid w:val="00EB59DD"/>
    <w:rsid w:val="00EB5E02"/>
    <w:rsid w:val="00EB7704"/>
    <w:rsid w:val="00EB7A6D"/>
    <w:rsid w:val="00EC2861"/>
    <w:rsid w:val="00EC2BE7"/>
    <w:rsid w:val="00EC2C35"/>
    <w:rsid w:val="00EC2C7E"/>
    <w:rsid w:val="00EC3466"/>
    <w:rsid w:val="00EC3ABA"/>
    <w:rsid w:val="00EC4087"/>
    <w:rsid w:val="00EC4D87"/>
    <w:rsid w:val="00EC52AF"/>
    <w:rsid w:val="00EC5662"/>
    <w:rsid w:val="00EC7290"/>
    <w:rsid w:val="00ED3310"/>
    <w:rsid w:val="00ED3F3E"/>
    <w:rsid w:val="00ED47B4"/>
    <w:rsid w:val="00ED5278"/>
    <w:rsid w:val="00ED5624"/>
    <w:rsid w:val="00ED5886"/>
    <w:rsid w:val="00ED61BA"/>
    <w:rsid w:val="00EE106D"/>
    <w:rsid w:val="00EE18A8"/>
    <w:rsid w:val="00EE2597"/>
    <w:rsid w:val="00EE28DC"/>
    <w:rsid w:val="00EE44E3"/>
    <w:rsid w:val="00EF03D7"/>
    <w:rsid w:val="00EF19B2"/>
    <w:rsid w:val="00EF2227"/>
    <w:rsid w:val="00EF3541"/>
    <w:rsid w:val="00EF4DCF"/>
    <w:rsid w:val="00F01744"/>
    <w:rsid w:val="00F0370B"/>
    <w:rsid w:val="00F0429D"/>
    <w:rsid w:val="00F04FB8"/>
    <w:rsid w:val="00F05699"/>
    <w:rsid w:val="00F06A87"/>
    <w:rsid w:val="00F071CD"/>
    <w:rsid w:val="00F120A6"/>
    <w:rsid w:val="00F124A6"/>
    <w:rsid w:val="00F129B6"/>
    <w:rsid w:val="00F13352"/>
    <w:rsid w:val="00F14531"/>
    <w:rsid w:val="00F17649"/>
    <w:rsid w:val="00F17D29"/>
    <w:rsid w:val="00F2013D"/>
    <w:rsid w:val="00F20520"/>
    <w:rsid w:val="00F20E55"/>
    <w:rsid w:val="00F21199"/>
    <w:rsid w:val="00F2143B"/>
    <w:rsid w:val="00F249BC"/>
    <w:rsid w:val="00F24B15"/>
    <w:rsid w:val="00F24E3C"/>
    <w:rsid w:val="00F25223"/>
    <w:rsid w:val="00F2565C"/>
    <w:rsid w:val="00F30857"/>
    <w:rsid w:val="00F31429"/>
    <w:rsid w:val="00F33C5E"/>
    <w:rsid w:val="00F346E3"/>
    <w:rsid w:val="00F34C3E"/>
    <w:rsid w:val="00F35256"/>
    <w:rsid w:val="00F3632D"/>
    <w:rsid w:val="00F36404"/>
    <w:rsid w:val="00F36F94"/>
    <w:rsid w:val="00F36FFE"/>
    <w:rsid w:val="00F37218"/>
    <w:rsid w:val="00F375FA"/>
    <w:rsid w:val="00F3787E"/>
    <w:rsid w:val="00F41C5A"/>
    <w:rsid w:val="00F420C7"/>
    <w:rsid w:val="00F42652"/>
    <w:rsid w:val="00F42C06"/>
    <w:rsid w:val="00F43351"/>
    <w:rsid w:val="00F445C1"/>
    <w:rsid w:val="00F45060"/>
    <w:rsid w:val="00F45FB9"/>
    <w:rsid w:val="00F46879"/>
    <w:rsid w:val="00F47D5E"/>
    <w:rsid w:val="00F501D6"/>
    <w:rsid w:val="00F504FB"/>
    <w:rsid w:val="00F51058"/>
    <w:rsid w:val="00F533EF"/>
    <w:rsid w:val="00F5348A"/>
    <w:rsid w:val="00F561DF"/>
    <w:rsid w:val="00F5651E"/>
    <w:rsid w:val="00F56DA3"/>
    <w:rsid w:val="00F577DF"/>
    <w:rsid w:val="00F61F6C"/>
    <w:rsid w:val="00F62FB1"/>
    <w:rsid w:val="00F630FE"/>
    <w:rsid w:val="00F63219"/>
    <w:rsid w:val="00F64181"/>
    <w:rsid w:val="00F64242"/>
    <w:rsid w:val="00F64CFD"/>
    <w:rsid w:val="00F67573"/>
    <w:rsid w:val="00F7008F"/>
    <w:rsid w:val="00F71197"/>
    <w:rsid w:val="00F72D95"/>
    <w:rsid w:val="00F743B3"/>
    <w:rsid w:val="00F744AC"/>
    <w:rsid w:val="00F74A58"/>
    <w:rsid w:val="00F752FB"/>
    <w:rsid w:val="00F75390"/>
    <w:rsid w:val="00F75D9F"/>
    <w:rsid w:val="00F76189"/>
    <w:rsid w:val="00F76AFC"/>
    <w:rsid w:val="00F776C9"/>
    <w:rsid w:val="00F824DA"/>
    <w:rsid w:val="00F84337"/>
    <w:rsid w:val="00F84EE0"/>
    <w:rsid w:val="00F85346"/>
    <w:rsid w:val="00F85CAD"/>
    <w:rsid w:val="00F86CA2"/>
    <w:rsid w:val="00F87675"/>
    <w:rsid w:val="00F876CB"/>
    <w:rsid w:val="00F91214"/>
    <w:rsid w:val="00F9298D"/>
    <w:rsid w:val="00F92B03"/>
    <w:rsid w:val="00F94EBF"/>
    <w:rsid w:val="00F95FB9"/>
    <w:rsid w:val="00F962C6"/>
    <w:rsid w:val="00F963E0"/>
    <w:rsid w:val="00F96CC3"/>
    <w:rsid w:val="00F97353"/>
    <w:rsid w:val="00FA039D"/>
    <w:rsid w:val="00FA1335"/>
    <w:rsid w:val="00FA1BB2"/>
    <w:rsid w:val="00FA2AB9"/>
    <w:rsid w:val="00FA2B1E"/>
    <w:rsid w:val="00FA3032"/>
    <w:rsid w:val="00FA3937"/>
    <w:rsid w:val="00FA4A23"/>
    <w:rsid w:val="00FA4C72"/>
    <w:rsid w:val="00FA5A5A"/>
    <w:rsid w:val="00FA62C8"/>
    <w:rsid w:val="00FB1336"/>
    <w:rsid w:val="00FB1570"/>
    <w:rsid w:val="00FB1861"/>
    <w:rsid w:val="00FB2051"/>
    <w:rsid w:val="00FB2AB1"/>
    <w:rsid w:val="00FB2FB0"/>
    <w:rsid w:val="00FB43BD"/>
    <w:rsid w:val="00FB673B"/>
    <w:rsid w:val="00FB7BF7"/>
    <w:rsid w:val="00FB7CE6"/>
    <w:rsid w:val="00FB7D68"/>
    <w:rsid w:val="00FC0531"/>
    <w:rsid w:val="00FC116B"/>
    <w:rsid w:val="00FC23A5"/>
    <w:rsid w:val="00FC289F"/>
    <w:rsid w:val="00FC3308"/>
    <w:rsid w:val="00FC3E2B"/>
    <w:rsid w:val="00FC3F78"/>
    <w:rsid w:val="00FC3FA3"/>
    <w:rsid w:val="00FC450E"/>
    <w:rsid w:val="00FC6AA1"/>
    <w:rsid w:val="00FC74CA"/>
    <w:rsid w:val="00FC799B"/>
    <w:rsid w:val="00FD1175"/>
    <w:rsid w:val="00FD3D98"/>
    <w:rsid w:val="00FD4E0B"/>
    <w:rsid w:val="00FD4E52"/>
    <w:rsid w:val="00FD6610"/>
    <w:rsid w:val="00FD7408"/>
    <w:rsid w:val="00FE29D9"/>
    <w:rsid w:val="00FE49E7"/>
    <w:rsid w:val="00FE4BDD"/>
    <w:rsid w:val="00FE5441"/>
    <w:rsid w:val="00FE6B8A"/>
    <w:rsid w:val="00FE6D20"/>
    <w:rsid w:val="00FE7F9F"/>
    <w:rsid w:val="00FF11B1"/>
    <w:rsid w:val="00FF16E4"/>
    <w:rsid w:val="00FF1F20"/>
    <w:rsid w:val="00FF2103"/>
    <w:rsid w:val="00FF2BCC"/>
    <w:rsid w:val="00FF2CC6"/>
    <w:rsid w:val="00FF40F4"/>
    <w:rsid w:val="00FF4EE6"/>
    <w:rsid w:val="00FF540A"/>
    <w:rsid w:val="00FF5AF8"/>
    <w:rsid w:val="00FF7B44"/>
    <w:rsid w:val="00FF7C21"/>
    <w:rsid w:val="015F9E5D"/>
    <w:rsid w:val="01C0FD35"/>
    <w:rsid w:val="01E391B4"/>
    <w:rsid w:val="0215621A"/>
    <w:rsid w:val="02763BB8"/>
    <w:rsid w:val="0317BB31"/>
    <w:rsid w:val="039EB9EB"/>
    <w:rsid w:val="03CB0768"/>
    <w:rsid w:val="040A47ED"/>
    <w:rsid w:val="0418846A"/>
    <w:rsid w:val="048329C9"/>
    <w:rsid w:val="048F80B8"/>
    <w:rsid w:val="04B27AC3"/>
    <w:rsid w:val="05021F0A"/>
    <w:rsid w:val="05121E80"/>
    <w:rsid w:val="053BD860"/>
    <w:rsid w:val="054A26EA"/>
    <w:rsid w:val="05618329"/>
    <w:rsid w:val="05A29FD3"/>
    <w:rsid w:val="05EBA8D0"/>
    <w:rsid w:val="064B0F63"/>
    <w:rsid w:val="06CB5194"/>
    <w:rsid w:val="0718CB7D"/>
    <w:rsid w:val="074D2BA1"/>
    <w:rsid w:val="0756754D"/>
    <w:rsid w:val="075D919F"/>
    <w:rsid w:val="07EFA85B"/>
    <w:rsid w:val="080A3815"/>
    <w:rsid w:val="080D6110"/>
    <w:rsid w:val="0848CBA6"/>
    <w:rsid w:val="085A71BE"/>
    <w:rsid w:val="086365A2"/>
    <w:rsid w:val="089E1E39"/>
    <w:rsid w:val="08D372D0"/>
    <w:rsid w:val="08D8ED2C"/>
    <w:rsid w:val="08F330C1"/>
    <w:rsid w:val="09F1FB65"/>
    <w:rsid w:val="0A6892D9"/>
    <w:rsid w:val="0A8E160F"/>
    <w:rsid w:val="0AA10F50"/>
    <w:rsid w:val="0AD01690"/>
    <w:rsid w:val="0B20FD16"/>
    <w:rsid w:val="0B431380"/>
    <w:rsid w:val="0B4797F3"/>
    <w:rsid w:val="0B51601F"/>
    <w:rsid w:val="0B9B015F"/>
    <w:rsid w:val="0BC17EFD"/>
    <w:rsid w:val="0BDAFC51"/>
    <w:rsid w:val="0C1D39A7"/>
    <w:rsid w:val="0C2AB49B"/>
    <w:rsid w:val="0C37EE8B"/>
    <w:rsid w:val="0C504B76"/>
    <w:rsid w:val="0C68ADDB"/>
    <w:rsid w:val="0CCD5DB8"/>
    <w:rsid w:val="0CDB74CA"/>
    <w:rsid w:val="0D20AA96"/>
    <w:rsid w:val="0D5CFD59"/>
    <w:rsid w:val="0D6CB27C"/>
    <w:rsid w:val="0D6D26B0"/>
    <w:rsid w:val="0D7C3B63"/>
    <w:rsid w:val="0E106EBD"/>
    <w:rsid w:val="0E3757D8"/>
    <w:rsid w:val="0EB8099F"/>
    <w:rsid w:val="0ED179E1"/>
    <w:rsid w:val="0F6AD14C"/>
    <w:rsid w:val="0F8F8DC9"/>
    <w:rsid w:val="0FB7651C"/>
    <w:rsid w:val="0FC728FA"/>
    <w:rsid w:val="100DF2D5"/>
    <w:rsid w:val="10260963"/>
    <w:rsid w:val="1063C313"/>
    <w:rsid w:val="106485D3"/>
    <w:rsid w:val="10AB6FC6"/>
    <w:rsid w:val="10B36499"/>
    <w:rsid w:val="10B6A482"/>
    <w:rsid w:val="11CC0DAE"/>
    <w:rsid w:val="11EE5AA9"/>
    <w:rsid w:val="127F1B03"/>
    <w:rsid w:val="129079E2"/>
    <w:rsid w:val="12D2892E"/>
    <w:rsid w:val="12E15DC9"/>
    <w:rsid w:val="131E6F2B"/>
    <w:rsid w:val="1326CFE5"/>
    <w:rsid w:val="136AF0DE"/>
    <w:rsid w:val="13A4784B"/>
    <w:rsid w:val="144BBF5D"/>
    <w:rsid w:val="14D345F4"/>
    <w:rsid w:val="14E62B4D"/>
    <w:rsid w:val="14EACE67"/>
    <w:rsid w:val="14F7E6D1"/>
    <w:rsid w:val="15405BA0"/>
    <w:rsid w:val="15642F5A"/>
    <w:rsid w:val="1585A1FB"/>
    <w:rsid w:val="158FA0F0"/>
    <w:rsid w:val="15C1779B"/>
    <w:rsid w:val="15E08B15"/>
    <w:rsid w:val="1606C0BF"/>
    <w:rsid w:val="161E6786"/>
    <w:rsid w:val="16D0DE45"/>
    <w:rsid w:val="173E07F5"/>
    <w:rsid w:val="175CCF87"/>
    <w:rsid w:val="176A5536"/>
    <w:rsid w:val="17B24468"/>
    <w:rsid w:val="17C53F8E"/>
    <w:rsid w:val="17D34B1B"/>
    <w:rsid w:val="18452BD7"/>
    <w:rsid w:val="1847ECB6"/>
    <w:rsid w:val="1854DBC4"/>
    <w:rsid w:val="189750CF"/>
    <w:rsid w:val="189884FE"/>
    <w:rsid w:val="18F45C22"/>
    <w:rsid w:val="18FF3642"/>
    <w:rsid w:val="190AE83F"/>
    <w:rsid w:val="19716DBF"/>
    <w:rsid w:val="19967E50"/>
    <w:rsid w:val="19BE8897"/>
    <w:rsid w:val="19CD3548"/>
    <w:rsid w:val="1A224222"/>
    <w:rsid w:val="1A3133B6"/>
    <w:rsid w:val="1AEE57AE"/>
    <w:rsid w:val="1AFFAB2B"/>
    <w:rsid w:val="1B29EFE2"/>
    <w:rsid w:val="1B31AB43"/>
    <w:rsid w:val="1B4CC6D4"/>
    <w:rsid w:val="1B7A2CD6"/>
    <w:rsid w:val="1C1F5BFF"/>
    <w:rsid w:val="1C6D81ED"/>
    <w:rsid w:val="1D034FC7"/>
    <w:rsid w:val="1D5A771C"/>
    <w:rsid w:val="1DABD404"/>
    <w:rsid w:val="1DCFD942"/>
    <w:rsid w:val="1E1FD9C5"/>
    <w:rsid w:val="1E62FC9D"/>
    <w:rsid w:val="1E68DFEA"/>
    <w:rsid w:val="1E6EE18A"/>
    <w:rsid w:val="1EDA1D85"/>
    <w:rsid w:val="1EDDD1A8"/>
    <w:rsid w:val="1EE3EFED"/>
    <w:rsid w:val="1EE8C66F"/>
    <w:rsid w:val="1F2E7239"/>
    <w:rsid w:val="1FA28D57"/>
    <w:rsid w:val="1FD39213"/>
    <w:rsid w:val="1FDF6C5A"/>
    <w:rsid w:val="1FE49889"/>
    <w:rsid w:val="202A0532"/>
    <w:rsid w:val="208CCB51"/>
    <w:rsid w:val="20FC7A87"/>
    <w:rsid w:val="216173C0"/>
    <w:rsid w:val="21AE00ED"/>
    <w:rsid w:val="21AF2570"/>
    <w:rsid w:val="2223F62F"/>
    <w:rsid w:val="222804B9"/>
    <w:rsid w:val="222D047F"/>
    <w:rsid w:val="22343D52"/>
    <w:rsid w:val="224E6E78"/>
    <w:rsid w:val="22ADD56F"/>
    <w:rsid w:val="22FE5EDA"/>
    <w:rsid w:val="230C4E82"/>
    <w:rsid w:val="2324B030"/>
    <w:rsid w:val="23C2B38B"/>
    <w:rsid w:val="23D66AB7"/>
    <w:rsid w:val="2402C893"/>
    <w:rsid w:val="243D7A8F"/>
    <w:rsid w:val="246C7D8E"/>
    <w:rsid w:val="2490C32C"/>
    <w:rsid w:val="24C111FA"/>
    <w:rsid w:val="24C604EE"/>
    <w:rsid w:val="25567B84"/>
    <w:rsid w:val="25CECEE6"/>
    <w:rsid w:val="26146682"/>
    <w:rsid w:val="26496FA0"/>
    <w:rsid w:val="2771A197"/>
    <w:rsid w:val="27C0C80A"/>
    <w:rsid w:val="27F83E49"/>
    <w:rsid w:val="27FB1F94"/>
    <w:rsid w:val="286B2B33"/>
    <w:rsid w:val="28A96AB8"/>
    <w:rsid w:val="28ABBCFE"/>
    <w:rsid w:val="28CC7CC1"/>
    <w:rsid w:val="28DD4A92"/>
    <w:rsid w:val="28EE05A6"/>
    <w:rsid w:val="28F37153"/>
    <w:rsid w:val="29209025"/>
    <w:rsid w:val="2923677B"/>
    <w:rsid w:val="296A9F3B"/>
    <w:rsid w:val="29BE741A"/>
    <w:rsid w:val="29EFCE1C"/>
    <w:rsid w:val="2A2151A3"/>
    <w:rsid w:val="2A84C0B3"/>
    <w:rsid w:val="2A8CA1F3"/>
    <w:rsid w:val="2B001917"/>
    <w:rsid w:val="2B52C104"/>
    <w:rsid w:val="2B738355"/>
    <w:rsid w:val="2BDACC37"/>
    <w:rsid w:val="2CA6B13F"/>
    <w:rsid w:val="2CDD815F"/>
    <w:rsid w:val="2CF6A893"/>
    <w:rsid w:val="2D6BD2DA"/>
    <w:rsid w:val="2DA5050D"/>
    <w:rsid w:val="2DC7784B"/>
    <w:rsid w:val="2E5ADC9C"/>
    <w:rsid w:val="2E81590B"/>
    <w:rsid w:val="2E848A90"/>
    <w:rsid w:val="2E9DD716"/>
    <w:rsid w:val="2ECDC6A9"/>
    <w:rsid w:val="2F3B5CBD"/>
    <w:rsid w:val="2F4F78CB"/>
    <w:rsid w:val="2F7F7254"/>
    <w:rsid w:val="2F9ADB00"/>
    <w:rsid w:val="2FE62DE9"/>
    <w:rsid w:val="30F90976"/>
    <w:rsid w:val="313B69EE"/>
    <w:rsid w:val="31BA302D"/>
    <w:rsid w:val="31D6D93E"/>
    <w:rsid w:val="32134083"/>
    <w:rsid w:val="3230CC20"/>
    <w:rsid w:val="32425971"/>
    <w:rsid w:val="3244B6AB"/>
    <w:rsid w:val="324EE3C1"/>
    <w:rsid w:val="32A800FB"/>
    <w:rsid w:val="32BE7F53"/>
    <w:rsid w:val="3318AE44"/>
    <w:rsid w:val="34483937"/>
    <w:rsid w:val="348ABC6E"/>
    <w:rsid w:val="34BDB2A9"/>
    <w:rsid w:val="34D91CA3"/>
    <w:rsid w:val="3507CD7F"/>
    <w:rsid w:val="3597FC47"/>
    <w:rsid w:val="35C06658"/>
    <w:rsid w:val="35D8C6C9"/>
    <w:rsid w:val="35EF962E"/>
    <w:rsid w:val="361ECEA7"/>
    <w:rsid w:val="362BD533"/>
    <w:rsid w:val="367719F6"/>
    <w:rsid w:val="367A6630"/>
    <w:rsid w:val="367DA5EE"/>
    <w:rsid w:val="36BB04A2"/>
    <w:rsid w:val="37316D23"/>
    <w:rsid w:val="37656472"/>
    <w:rsid w:val="37C42489"/>
    <w:rsid w:val="38377AD5"/>
    <w:rsid w:val="3841051C"/>
    <w:rsid w:val="38711560"/>
    <w:rsid w:val="38A756D9"/>
    <w:rsid w:val="38AEA237"/>
    <w:rsid w:val="38BCB2A5"/>
    <w:rsid w:val="38D21D7E"/>
    <w:rsid w:val="391684E4"/>
    <w:rsid w:val="3954F8C0"/>
    <w:rsid w:val="3AD4F0AB"/>
    <w:rsid w:val="3BD7B7E1"/>
    <w:rsid w:val="3BDDD7C9"/>
    <w:rsid w:val="3BF8B029"/>
    <w:rsid w:val="3C023D24"/>
    <w:rsid w:val="3C27FAE8"/>
    <w:rsid w:val="3C8FB757"/>
    <w:rsid w:val="3CA2A7DA"/>
    <w:rsid w:val="3CB11807"/>
    <w:rsid w:val="3CEA5380"/>
    <w:rsid w:val="3CF95BD5"/>
    <w:rsid w:val="3D4EA623"/>
    <w:rsid w:val="3D5B2532"/>
    <w:rsid w:val="3DC6CF8F"/>
    <w:rsid w:val="3E3DD0D4"/>
    <w:rsid w:val="3EF3F03D"/>
    <w:rsid w:val="3EF7BA9C"/>
    <w:rsid w:val="3F30427A"/>
    <w:rsid w:val="3FA54FA8"/>
    <w:rsid w:val="3FB1CD1A"/>
    <w:rsid w:val="3FE48B41"/>
    <w:rsid w:val="3FF2428A"/>
    <w:rsid w:val="3FFB35B2"/>
    <w:rsid w:val="402ED00A"/>
    <w:rsid w:val="4180FDF5"/>
    <w:rsid w:val="41AF741E"/>
    <w:rsid w:val="41E1FB2B"/>
    <w:rsid w:val="41F7B9B3"/>
    <w:rsid w:val="420769D4"/>
    <w:rsid w:val="423609A0"/>
    <w:rsid w:val="427AF55F"/>
    <w:rsid w:val="42D84FB3"/>
    <w:rsid w:val="435B93CB"/>
    <w:rsid w:val="435F99EC"/>
    <w:rsid w:val="43BBDE2E"/>
    <w:rsid w:val="43C2B98F"/>
    <w:rsid w:val="4476B51A"/>
    <w:rsid w:val="44FC5755"/>
    <w:rsid w:val="45209515"/>
    <w:rsid w:val="4571E81E"/>
    <w:rsid w:val="45C8E3FD"/>
    <w:rsid w:val="45DE7B10"/>
    <w:rsid w:val="46251138"/>
    <w:rsid w:val="4629E164"/>
    <w:rsid w:val="464B2A2A"/>
    <w:rsid w:val="465F3B22"/>
    <w:rsid w:val="466FF54C"/>
    <w:rsid w:val="4680630D"/>
    <w:rsid w:val="4683B079"/>
    <w:rsid w:val="46DD06C6"/>
    <w:rsid w:val="470B4592"/>
    <w:rsid w:val="47165AB5"/>
    <w:rsid w:val="4738E541"/>
    <w:rsid w:val="47577999"/>
    <w:rsid w:val="476FE411"/>
    <w:rsid w:val="47787E7D"/>
    <w:rsid w:val="47AA1001"/>
    <w:rsid w:val="47DE3DE0"/>
    <w:rsid w:val="4859D442"/>
    <w:rsid w:val="4A0474BA"/>
    <w:rsid w:val="4A413BB9"/>
    <w:rsid w:val="4B0CAF85"/>
    <w:rsid w:val="4B13A43A"/>
    <w:rsid w:val="4B8599F4"/>
    <w:rsid w:val="4BBA8A3F"/>
    <w:rsid w:val="4BCC77FD"/>
    <w:rsid w:val="4BF634A5"/>
    <w:rsid w:val="4C6F0EEA"/>
    <w:rsid w:val="4CB79059"/>
    <w:rsid w:val="4CEFD46F"/>
    <w:rsid w:val="4CF1934A"/>
    <w:rsid w:val="4D66A69F"/>
    <w:rsid w:val="4D8472B1"/>
    <w:rsid w:val="4DC21E6F"/>
    <w:rsid w:val="4ECB7C1F"/>
    <w:rsid w:val="4ECEEA1C"/>
    <w:rsid w:val="4EDD5123"/>
    <w:rsid w:val="4EF80B43"/>
    <w:rsid w:val="4F221269"/>
    <w:rsid w:val="4F2AE584"/>
    <w:rsid w:val="4FFD1F06"/>
    <w:rsid w:val="50160466"/>
    <w:rsid w:val="505861B3"/>
    <w:rsid w:val="5077F158"/>
    <w:rsid w:val="50969A69"/>
    <w:rsid w:val="50A1D1C0"/>
    <w:rsid w:val="50A878AC"/>
    <w:rsid w:val="5100AB38"/>
    <w:rsid w:val="514331BD"/>
    <w:rsid w:val="520798E6"/>
    <w:rsid w:val="52D55E07"/>
    <w:rsid w:val="52EA42EE"/>
    <w:rsid w:val="531C35E6"/>
    <w:rsid w:val="53676A84"/>
    <w:rsid w:val="53752826"/>
    <w:rsid w:val="538F1AB4"/>
    <w:rsid w:val="53C2A15E"/>
    <w:rsid w:val="53DEF1F7"/>
    <w:rsid w:val="53F6AAFB"/>
    <w:rsid w:val="53FC4ABB"/>
    <w:rsid w:val="541E8D7D"/>
    <w:rsid w:val="542BA1D6"/>
    <w:rsid w:val="547603A5"/>
    <w:rsid w:val="54830117"/>
    <w:rsid w:val="55ACC7E4"/>
    <w:rsid w:val="55B53E3F"/>
    <w:rsid w:val="55C54161"/>
    <w:rsid w:val="560EF89B"/>
    <w:rsid w:val="56159136"/>
    <w:rsid w:val="562CDF1B"/>
    <w:rsid w:val="5633AFE8"/>
    <w:rsid w:val="56352992"/>
    <w:rsid w:val="564C1E54"/>
    <w:rsid w:val="564F50E1"/>
    <w:rsid w:val="576ED6C0"/>
    <w:rsid w:val="5774F084"/>
    <w:rsid w:val="57ADCA4B"/>
    <w:rsid w:val="57CA3EB6"/>
    <w:rsid w:val="5843CCEB"/>
    <w:rsid w:val="584F19CA"/>
    <w:rsid w:val="58B9F7EA"/>
    <w:rsid w:val="593C8165"/>
    <w:rsid w:val="59481965"/>
    <w:rsid w:val="594D92E6"/>
    <w:rsid w:val="598F51CB"/>
    <w:rsid w:val="5A33191C"/>
    <w:rsid w:val="5A7585B5"/>
    <w:rsid w:val="5A8FB102"/>
    <w:rsid w:val="5AFB5469"/>
    <w:rsid w:val="5AFE76F0"/>
    <w:rsid w:val="5B0E6E4D"/>
    <w:rsid w:val="5B282E82"/>
    <w:rsid w:val="5B5033F8"/>
    <w:rsid w:val="5B635070"/>
    <w:rsid w:val="5CD546C2"/>
    <w:rsid w:val="5CF3E02E"/>
    <w:rsid w:val="5CFAEB92"/>
    <w:rsid w:val="5D460428"/>
    <w:rsid w:val="5E4D448A"/>
    <w:rsid w:val="5E4D8EE9"/>
    <w:rsid w:val="5F21C074"/>
    <w:rsid w:val="5F4F878D"/>
    <w:rsid w:val="5F8598DB"/>
    <w:rsid w:val="5FD130CC"/>
    <w:rsid w:val="600D02A4"/>
    <w:rsid w:val="60507385"/>
    <w:rsid w:val="60B9CD52"/>
    <w:rsid w:val="60CF73F9"/>
    <w:rsid w:val="60F9B51A"/>
    <w:rsid w:val="61228FB7"/>
    <w:rsid w:val="62458084"/>
    <w:rsid w:val="624A89F3"/>
    <w:rsid w:val="62B2D67F"/>
    <w:rsid w:val="630CC73F"/>
    <w:rsid w:val="631EECF0"/>
    <w:rsid w:val="63B69C2C"/>
    <w:rsid w:val="645FAFDF"/>
    <w:rsid w:val="648D70BC"/>
    <w:rsid w:val="64DB4A3E"/>
    <w:rsid w:val="64E00F7E"/>
    <w:rsid w:val="65582C8E"/>
    <w:rsid w:val="65B3CF56"/>
    <w:rsid w:val="66336346"/>
    <w:rsid w:val="666FF560"/>
    <w:rsid w:val="66CF7DE4"/>
    <w:rsid w:val="67B04C45"/>
    <w:rsid w:val="6812E0AB"/>
    <w:rsid w:val="68CA634B"/>
    <w:rsid w:val="68D40942"/>
    <w:rsid w:val="68DFFB28"/>
    <w:rsid w:val="699E8EEE"/>
    <w:rsid w:val="6A18A9A6"/>
    <w:rsid w:val="6A589AB2"/>
    <w:rsid w:val="6A62D43E"/>
    <w:rsid w:val="6AD148BA"/>
    <w:rsid w:val="6B0E7E48"/>
    <w:rsid w:val="6B262B1F"/>
    <w:rsid w:val="6B2A16E9"/>
    <w:rsid w:val="6B4FF2DE"/>
    <w:rsid w:val="6B9E58C4"/>
    <w:rsid w:val="6BC43E16"/>
    <w:rsid w:val="6CCC1431"/>
    <w:rsid w:val="6D117205"/>
    <w:rsid w:val="6D4E4A6B"/>
    <w:rsid w:val="6D5EDC71"/>
    <w:rsid w:val="6D92A3BA"/>
    <w:rsid w:val="6DB9A693"/>
    <w:rsid w:val="6DFD58EA"/>
    <w:rsid w:val="6E093BAE"/>
    <w:rsid w:val="6EC3A8E8"/>
    <w:rsid w:val="6ED9263E"/>
    <w:rsid w:val="6F7C1183"/>
    <w:rsid w:val="6F9210EC"/>
    <w:rsid w:val="6F99E6D9"/>
    <w:rsid w:val="70114AFF"/>
    <w:rsid w:val="701A3F9B"/>
    <w:rsid w:val="703BA758"/>
    <w:rsid w:val="706E57F7"/>
    <w:rsid w:val="70CC4FC5"/>
    <w:rsid w:val="70E6A790"/>
    <w:rsid w:val="714BB48B"/>
    <w:rsid w:val="71E38768"/>
    <w:rsid w:val="722581F3"/>
    <w:rsid w:val="7288D31D"/>
    <w:rsid w:val="72BC64B0"/>
    <w:rsid w:val="736A4051"/>
    <w:rsid w:val="738465D6"/>
    <w:rsid w:val="73CCBB5B"/>
    <w:rsid w:val="73EBFE5D"/>
    <w:rsid w:val="742AC65C"/>
    <w:rsid w:val="745C9A3B"/>
    <w:rsid w:val="74F1025D"/>
    <w:rsid w:val="75345EF2"/>
    <w:rsid w:val="759EE89B"/>
    <w:rsid w:val="75DB55E9"/>
    <w:rsid w:val="76798526"/>
    <w:rsid w:val="770293AD"/>
    <w:rsid w:val="770945E5"/>
    <w:rsid w:val="777177F5"/>
    <w:rsid w:val="77C09611"/>
    <w:rsid w:val="77D6CF66"/>
    <w:rsid w:val="77FF2282"/>
    <w:rsid w:val="7803BCBF"/>
    <w:rsid w:val="782DCDE4"/>
    <w:rsid w:val="785EF67B"/>
    <w:rsid w:val="79381A16"/>
    <w:rsid w:val="79DED73E"/>
    <w:rsid w:val="7A372E95"/>
    <w:rsid w:val="7A4E16BE"/>
    <w:rsid w:val="7A7654AC"/>
    <w:rsid w:val="7A7A5332"/>
    <w:rsid w:val="7A86643E"/>
    <w:rsid w:val="7AB46EFB"/>
    <w:rsid w:val="7AB8EC58"/>
    <w:rsid w:val="7AE24991"/>
    <w:rsid w:val="7B09AA26"/>
    <w:rsid w:val="7B8C7E7B"/>
    <w:rsid w:val="7BB40554"/>
    <w:rsid w:val="7C141ABC"/>
    <w:rsid w:val="7C40B93C"/>
    <w:rsid w:val="7C4755C9"/>
    <w:rsid w:val="7C48BA46"/>
    <w:rsid w:val="7C5FDB37"/>
    <w:rsid w:val="7C607E56"/>
    <w:rsid w:val="7C99F872"/>
    <w:rsid w:val="7CA70879"/>
    <w:rsid w:val="7CC51BE6"/>
    <w:rsid w:val="7CFECCC9"/>
    <w:rsid w:val="7D74A66C"/>
    <w:rsid w:val="7D8F25FA"/>
    <w:rsid w:val="7DBF7D6C"/>
    <w:rsid w:val="7DC76CC2"/>
    <w:rsid w:val="7E70EDDE"/>
    <w:rsid w:val="7EF07BAD"/>
    <w:rsid w:val="7F248819"/>
    <w:rsid w:val="7FC74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D084C"/>
  <w15:docId w15:val="{4E8C8CF0-8979-40B4-88E8-559728FD8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autoSpaceDN w:val="0"/>
        <w:spacing w:after="160" w:line="251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69B"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pPr>
      <w:spacing w:before="240" w:after="240" w:line="300" w:lineRule="exact"/>
    </w:pPr>
    <w:rPr>
      <w:rFonts w:ascii="Times New Roman" w:eastAsia="MS Mincho" w:hAnsi="Times New Roman"/>
      <w:sz w:val="24"/>
      <w:szCs w:val="24"/>
    </w:rPr>
  </w:style>
  <w:style w:type="paragraph" w:customStyle="1" w:styleId="TableCellBullet">
    <w:name w:val="Table Cell Bullet"/>
    <w:basedOn w:val="Normal"/>
    <w:pPr>
      <w:spacing w:after="60"/>
      <w:ind w:left="360" w:hanging="360"/>
    </w:pPr>
    <w:rPr>
      <w:rFonts w:ascii="Times New Roman" w:eastAsia="MS Mincho" w:hAnsi="Times New Roman"/>
      <w:sz w:val="20"/>
      <w:szCs w:val="20"/>
    </w:rPr>
  </w:style>
  <w:style w:type="paragraph" w:customStyle="1" w:styleId="TableCellLeft">
    <w:name w:val="Table Cell Left"/>
    <w:basedOn w:val="Normal"/>
    <w:pPr>
      <w:spacing w:after="60"/>
    </w:pPr>
    <w:rPr>
      <w:rFonts w:ascii="Times New Roman" w:eastAsia="MS Mincho" w:hAnsi="Times New Roman"/>
      <w:sz w:val="20"/>
      <w:szCs w:val="20"/>
    </w:rPr>
  </w:style>
  <w:style w:type="character" w:customStyle="1" w:styleId="ParagraphChar">
    <w:name w:val="Paragraph Char"/>
    <w:basedOn w:val="DefaultParagraphFont"/>
    <w:rPr>
      <w:rFonts w:ascii="Times New Roman" w:eastAsia="MS Mincho" w:hAnsi="Times New Roman" w:cs="Arial"/>
      <w:sz w:val="24"/>
      <w:szCs w:val="24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Heading2Char">
    <w:name w:val="Heading 2 Char"/>
    <w:basedOn w:val="DefaultParagraphFont"/>
    <w:rPr>
      <w:rFonts w:ascii="Calibri Light" w:eastAsia="MS Gothic" w:hAnsi="Calibri Light" w:cs="Times New Roman"/>
      <w:color w:val="2F5496"/>
      <w:sz w:val="26"/>
      <w:szCs w:val="26"/>
    </w:rPr>
  </w:style>
  <w:style w:type="paragraph" w:customStyle="1" w:styleId="ListFooter">
    <w:name w:val="List Footer"/>
    <w:basedOn w:val="Normal"/>
    <w:pPr>
      <w:keepLines/>
      <w:spacing w:after="60"/>
      <w:ind w:left="360" w:hanging="360"/>
    </w:pPr>
    <w:rPr>
      <w:rFonts w:ascii="Times New Roman" w:eastAsia="MS Mincho" w:hAnsi="Times New Roman"/>
      <w:sz w:val="20"/>
      <w:szCs w:val="20"/>
    </w:rPr>
  </w:style>
  <w:style w:type="paragraph" w:customStyle="1" w:styleId="TableCellBullet2">
    <w:name w:val="Table Cell Bullet 2"/>
    <w:basedOn w:val="Normal"/>
    <w:pPr>
      <w:numPr>
        <w:numId w:val="2"/>
      </w:numPr>
      <w:spacing w:after="60"/>
    </w:pPr>
    <w:rPr>
      <w:rFonts w:ascii="Times New Roman" w:eastAsia="MS Mincho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Revision">
    <w:name w:val="Revision"/>
    <w:pPr>
      <w:suppressAutoHyphens/>
      <w:spacing w:after="0" w:line="240" w:lineRule="auto"/>
    </w:pPr>
  </w:style>
  <w:style w:type="paragraph" w:customStyle="1" w:styleId="TableCellTitle">
    <w:name w:val="Table Cell Title"/>
    <w:pPr>
      <w:suppressAutoHyphens/>
      <w:spacing w:after="60" w:line="240" w:lineRule="auto"/>
      <w:jc w:val="center"/>
    </w:pPr>
    <w:rPr>
      <w:rFonts w:ascii="Times New Roman" w:eastAsia="MS Mincho" w:hAnsi="Times New Roman"/>
      <w:b/>
      <w:sz w:val="20"/>
    </w:rPr>
  </w:style>
  <w:style w:type="character" w:customStyle="1" w:styleId="Heading1Char">
    <w:name w:val="Heading 1 Char"/>
    <w:basedOn w:val="DefaultParagraphFont"/>
    <w:rPr>
      <w:rFonts w:ascii="Calibri Light" w:eastAsia="MS Gothic" w:hAnsi="Calibri Light" w:cs="Times New Roman"/>
      <w:color w:val="2F5496"/>
      <w:sz w:val="32"/>
      <w:szCs w:val="32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rPr>
      <w:rFonts w:ascii="Calibri" w:hAnsi="Calibri" w:cs="Calibri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rPr>
      <w:rFonts w:ascii="Calibri" w:hAnsi="Calibri" w:cs="Calibri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next w:val="Paragraph"/>
    <w:pPr>
      <w:keepNext/>
      <w:keepLines/>
      <w:tabs>
        <w:tab w:val="left" w:pos="2160"/>
      </w:tabs>
      <w:suppressAutoHyphens/>
      <w:spacing w:before="240" w:after="240" w:line="240" w:lineRule="auto"/>
      <w:ind w:left="2160" w:hanging="2160"/>
      <w:outlineLvl w:val="7"/>
    </w:pPr>
    <w:rPr>
      <w:rFonts w:ascii="Times New Roman" w:eastAsia="MS Mincho" w:hAnsi="Times New Roman"/>
      <w:b/>
      <w:bCs/>
      <w:sz w:val="24"/>
      <w:szCs w:val="18"/>
    </w:rPr>
  </w:style>
  <w:style w:type="paragraph" w:customStyle="1" w:styleId="paragraph0">
    <w:name w:val="paragraph"/>
    <w:basedOn w:val="Normal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</w:style>
  <w:style w:type="character" w:customStyle="1" w:styleId="eop">
    <w:name w:val="eop"/>
    <w:basedOn w:val="DefaultParagraphFont"/>
  </w:style>
  <w:style w:type="character" w:customStyle="1" w:styleId="Mention1">
    <w:name w:val="Mention1"/>
    <w:basedOn w:val="DefaultParagraphFont"/>
    <w:rPr>
      <w:color w:val="2B579A"/>
      <w:shd w:val="clear" w:color="auto" w:fill="E6E6E6"/>
    </w:rPr>
  </w:style>
  <w:style w:type="paragraph" w:styleId="ListBullet">
    <w:name w:val="List Bullet"/>
    <w:pPr>
      <w:keepLines/>
      <w:suppressAutoHyphens/>
      <w:spacing w:before="120" w:after="120" w:line="300" w:lineRule="exact"/>
    </w:pPr>
    <w:rPr>
      <w:rFonts w:ascii="Times New Roman" w:eastAsia="MS Mincho" w:hAnsi="Times New Roman"/>
      <w:sz w:val="24"/>
    </w:rPr>
  </w:style>
  <w:style w:type="paragraph" w:styleId="ListBullet2">
    <w:name w:val="List Bullet 2"/>
    <w:pPr>
      <w:keepLines/>
      <w:suppressAutoHyphens/>
      <w:spacing w:before="120" w:after="120" w:line="300" w:lineRule="exact"/>
    </w:pPr>
    <w:rPr>
      <w:rFonts w:ascii="Times New Roman" w:eastAsia="MS Mincho" w:hAnsi="Times New Roman"/>
      <w:sz w:val="24"/>
    </w:rPr>
  </w:style>
  <w:style w:type="paragraph" w:styleId="ListBullet3">
    <w:name w:val="List Bullet 3"/>
    <w:pPr>
      <w:keepLines/>
      <w:suppressAutoHyphens/>
      <w:spacing w:before="120" w:after="120" w:line="300" w:lineRule="exact"/>
    </w:pPr>
    <w:rPr>
      <w:rFonts w:ascii="Times New Roman" w:eastAsia="MS Mincho" w:hAnsi="Times New Roman"/>
      <w:sz w:val="24"/>
    </w:rPr>
  </w:style>
  <w:style w:type="paragraph" w:styleId="ListBullet4">
    <w:name w:val="List Bullet 4"/>
    <w:pPr>
      <w:keepLines/>
      <w:suppressAutoHyphens/>
      <w:spacing w:before="120" w:after="120" w:line="300" w:lineRule="exact"/>
    </w:pPr>
    <w:rPr>
      <w:rFonts w:ascii="Times New Roman" w:eastAsia="MS Mincho" w:hAnsi="Times New Roman"/>
      <w:sz w:val="24"/>
    </w:rPr>
  </w:style>
  <w:style w:type="paragraph" w:styleId="ListBullet5">
    <w:name w:val="List Bullet 5"/>
    <w:pPr>
      <w:keepLines/>
      <w:numPr>
        <w:numId w:val="1"/>
      </w:numPr>
      <w:suppressAutoHyphens/>
      <w:spacing w:before="120" w:after="120" w:line="300" w:lineRule="exact"/>
    </w:pPr>
    <w:rPr>
      <w:rFonts w:ascii="Times New Roman" w:eastAsia="MS Mincho" w:hAnsi="Times New Roman"/>
      <w:sz w:val="24"/>
    </w:rPr>
  </w:style>
  <w:style w:type="paragraph" w:customStyle="1" w:styleId="FigureHolder">
    <w:name w:val="Figure Holder"/>
    <w:next w:val="ListFooter"/>
    <w:pPr>
      <w:keepLines/>
      <w:suppressAutoHyphens/>
      <w:spacing w:before="240" w:after="240" w:line="300" w:lineRule="atLeast"/>
      <w:jc w:val="center"/>
    </w:pPr>
    <w:rPr>
      <w:rFonts w:ascii="Times New Roman" w:eastAsia="MS Mincho" w:hAnsi="Times New Roman"/>
      <w:sz w:val="24"/>
    </w:rPr>
  </w:style>
  <w:style w:type="character" w:customStyle="1" w:styleId="cf11">
    <w:name w:val="cf11"/>
    <w:basedOn w:val="DefaultParagraphFont"/>
    <w:rPr>
      <w:rFonts w:ascii="Segoe UI" w:hAnsi="Segoe UI" w:cs="Segoe UI"/>
      <w:color w:val="FF0000"/>
      <w:sz w:val="18"/>
      <w:szCs w:val="18"/>
    </w:rPr>
  </w:style>
  <w:style w:type="character" w:customStyle="1" w:styleId="cf21">
    <w:name w:val="cf21"/>
    <w:basedOn w:val="DefaultParagraphFont"/>
    <w:rPr>
      <w:rFonts w:ascii="Segoe UI" w:hAnsi="Segoe UI" w:cs="Segoe UI"/>
      <w:color w:val="FF0000"/>
      <w:position w:val="0"/>
      <w:sz w:val="18"/>
      <w:szCs w:val="18"/>
      <w:vertAlign w:val="superscript"/>
    </w:rPr>
  </w:style>
  <w:style w:type="character" w:customStyle="1" w:styleId="Mention10">
    <w:name w:val="Mention10"/>
    <w:basedOn w:val="DefaultParagraphFont"/>
    <w:rPr>
      <w:color w:val="2B579A"/>
      <w:shd w:val="clear" w:color="auto" w:fill="E6E6E6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1">
    <w:name w:val="Unresolved Mention1"/>
    <w:basedOn w:val="DefaultParagraphFont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numbering" w:customStyle="1" w:styleId="OmniListBullets">
    <w:name w:val="OmniListBullets"/>
    <w:basedOn w:val="NoList"/>
    <w:pPr>
      <w:numPr>
        <w:numId w:val="1"/>
      </w:numPr>
    </w:pPr>
  </w:style>
  <w:style w:type="numbering" w:customStyle="1" w:styleId="LFO1">
    <w:name w:val="LFO1"/>
    <w:basedOn w:val="NoList"/>
    <w:pPr>
      <w:numPr>
        <w:numId w:val="2"/>
      </w:numPr>
    </w:pPr>
  </w:style>
  <w:style w:type="character" w:styleId="Mention">
    <w:name w:val="Mention"/>
    <w:basedOn w:val="DefaultParagraphFont"/>
    <w:uiPriority w:val="99"/>
    <w:unhideWhenUsed/>
    <w:rsid w:val="00CB15D4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D63B8E"/>
    <w:pPr>
      <w:autoSpaceDN/>
      <w:spacing w:after="0" w:line="240" w:lineRule="auto"/>
    </w:pPr>
    <w:rPr>
      <w:rFonts w:ascii="Times New Roman" w:eastAsiaTheme="minorHAns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63120"/>
    <w:rPr>
      <w:color w:val="605E5C"/>
      <w:shd w:val="clear" w:color="auto" w:fill="E1DFDD"/>
    </w:rPr>
  </w:style>
  <w:style w:type="paragraph" w:customStyle="1" w:styleId="pf0">
    <w:name w:val="pf0"/>
    <w:basedOn w:val="Normal"/>
    <w:rsid w:val="008E0F8F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C3DD7"/>
    <w:rPr>
      <w:color w:val="96607D" w:themeColor="followedHyperlink"/>
      <w:u w:val="single"/>
    </w:rPr>
  </w:style>
  <w:style w:type="paragraph" w:customStyle="1" w:styleId="xmsonormal">
    <w:name w:val="x_msonormal"/>
    <w:basedOn w:val="Normal"/>
    <w:rsid w:val="00134245"/>
    <w:pPr>
      <w:suppressAutoHyphens w:val="0"/>
      <w:autoSpaceDN/>
      <w:spacing w:after="0" w:line="240" w:lineRule="auto"/>
    </w:pPr>
    <w:rPr>
      <w:rFonts w:ascii="Aptos" w:eastAsiaTheme="minorHAnsi" w:hAnsi="Aptos" w:cs="Apto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13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d42ca4f-c4f2-4507-8139-fb003e214290">
      <Terms xmlns="http://schemas.microsoft.com/office/infopath/2007/PartnerControls"/>
    </lcf76f155ced4ddcb4097134ff3c332f>
    <TaxCatchAll xmlns="e07ed002-ac7d-4dce-a43e-0b87710306e0" xsi:nil="true"/>
    <_Flow_SignoffStatus xmlns="6d42ca4f-c4f2-4507-8139-fb003e21429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CF042A9675D5458B4C9EDD29744918" ma:contentTypeVersion="16" ma:contentTypeDescription="Create a new document." ma:contentTypeScope="" ma:versionID="2b0cfb842b59fd207842ff0e03c8137c">
  <xsd:schema xmlns:xsd="http://www.w3.org/2001/XMLSchema" xmlns:xs="http://www.w3.org/2001/XMLSchema" xmlns:p="http://schemas.microsoft.com/office/2006/metadata/properties" xmlns:ns2="e07ed002-ac7d-4dce-a43e-0b87710306e0" xmlns:ns3="6d42ca4f-c4f2-4507-8139-fb003e214290" targetNamespace="http://schemas.microsoft.com/office/2006/metadata/properties" ma:root="true" ma:fieldsID="06dc63ce5345749593d9425c00fc3e45" ns2:_="" ns3:_="">
    <xsd:import namespace="e07ed002-ac7d-4dce-a43e-0b87710306e0"/>
    <xsd:import namespace="6d42ca4f-c4f2-4507-8139-fb003e21429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7ed002-ac7d-4dce-a43e-0b87710306e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f573ee1-a0e8-400d-81d2-bb4383fef2cb}" ma:internalName="TaxCatchAll" ma:showField="CatchAllData" ma:web="e07ed002-ac7d-4dce-a43e-0b87710306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42ca4f-c4f2-4507-8139-fb003e2142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5d2e9b6-f241-4afc-8185-1f6547b445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Flow_SignoffStatus" ma:index="23" nillable="true" ma:displayName="Sign-off status" ma:internalName="Sign_x002d_off_x0020_status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C77E3E-E62B-431E-A63D-42E475FD0066}">
  <ds:schemaRefs>
    <ds:schemaRef ds:uri="http://schemas.microsoft.com/office/2006/metadata/properties"/>
    <ds:schemaRef ds:uri="http://schemas.microsoft.com/office/infopath/2007/PartnerControls"/>
    <ds:schemaRef ds:uri="6d42ca4f-c4f2-4507-8139-fb003e214290"/>
    <ds:schemaRef ds:uri="e07ed002-ac7d-4dce-a43e-0b87710306e0"/>
  </ds:schemaRefs>
</ds:datastoreItem>
</file>

<file path=customXml/itemProps2.xml><?xml version="1.0" encoding="utf-8"?>
<ds:datastoreItem xmlns:ds="http://schemas.openxmlformats.org/officeDocument/2006/customXml" ds:itemID="{9EC4D9C9-3D3B-40A0-AB3F-4FD696DEF8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2D9526-080D-4D43-B757-C9E9D8CED0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7ed002-ac7d-4dce-a43e-0b87710306e0"/>
    <ds:schemaRef ds:uri="6d42ca4f-c4f2-4507-8139-fb003e2142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96</Words>
  <Characters>6250</Characters>
  <Application>Microsoft Office Word</Application>
  <DocSecurity>0</DocSecurity>
  <Lines>52</Lines>
  <Paragraphs>14</Paragraphs>
  <ScaleCrop>false</ScaleCrop>
  <Company/>
  <LinksUpToDate>false</LinksUpToDate>
  <CharactersWithSpaces>7332</CharactersWithSpaces>
  <SharedDoc>false</SharedDoc>
  <HLinks>
    <vt:vector size="24" baseType="variant">
      <vt:variant>
        <vt:i4>3735587</vt:i4>
      </vt:variant>
      <vt:variant>
        <vt:i4>0</vt:i4>
      </vt:variant>
      <vt:variant>
        <vt:i4>0</vt:i4>
      </vt:variant>
      <vt:variant>
        <vt:i4>5</vt:i4>
      </vt:variant>
      <vt:variant>
        <vt:lpwstr>https://alz.confex.com/alz/2024/meetingapp.cgi/Paper/94967</vt:lpwstr>
      </vt:variant>
      <vt:variant>
        <vt:lpwstr/>
      </vt:variant>
      <vt:variant>
        <vt:i4>1572917</vt:i4>
      </vt:variant>
      <vt:variant>
        <vt:i4>6</vt:i4>
      </vt:variant>
      <vt:variant>
        <vt:i4>0</vt:i4>
      </vt:variant>
      <vt:variant>
        <vt:i4>5</vt:i4>
      </vt:variant>
      <vt:variant>
        <vt:lpwstr>mailto:jjacobson@acumenpharm.com</vt:lpwstr>
      </vt:variant>
      <vt:variant>
        <vt:lpwstr/>
      </vt:variant>
      <vt:variant>
        <vt:i4>1572917</vt:i4>
      </vt:variant>
      <vt:variant>
        <vt:i4>3</vt:i4>
      </vt:variant>
      <vt:variant>
        <vt:i4>0</vt:i4>
      </vt:variant>
      <vt:variant>
        <vt:i4>5</vt:i4>
      </vt:variant>
      <vt:variant>
        <vt:lpwstr>mailto:jjacobson@acumenpharm.com</vt:lpwstr>
      </vt:variant>
      <vt:variant>
        <vt:lpwstr/>
      </vt:variant>
      <vt:variant>
        <vt:i4>1572917</vt:i4>
      </vt:variant>
      <vt:variant>
        <vt:i4>0</vt:i4>
      </vt:variant>
      <vt:variant>
        <vt:i4>0</vt:i4>
      </vt:variant>
      <vt:variant>
        <vt:i4>5</vt:i4>
      </vt:variant>
      <vt:variant>
        <vt:lpwstr>mailto:jjacobson@acumenphar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iemers</dc:creator>
  <cp:keywords/>
  <dc:description/>
  <cp:lastModifiedBy>Jennie Jacobson</cp:lastModifiedBy>
  <cp:revision>9</cp:revision>
  <dcterms:created xsi:type="dcterms:W3CDTF">2024-09-10T20:04:00Z</dcterms:created>
  <dcterms:modified xsi:type="dcterms:W3CDTF">2024-10-28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F042A9675D5458B4C9EDD29744918</vt:lpwstr>
  </property>
  <property fmtid="{D5CDD505-2E9C-101B-9397-08002B2CF9AE}" pid="3" name="MediaServiceImageTags">
    <vt:lpwstr/>
  </property>
</Properties>
</file>